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3AEEF82" w14:textId="70A2AB03" w:rsidR="00B61DB3" w:rsidRPr="00B61DB3" w:rsidRDefault="00B61DB3" w:rsidP="00713842">
      <w:pPr>
        <w:rPr>
          <w:rFonts w:ascii="Calibri" w:hAnsi="Calibri" w:cs="Times New Roman"/>
          <w:bCs/>
          <w:sz w:val="40"/>
          <w:szCs w:val="40"/>
        </w:rPr>
      </w:pPr>
      <w:r>
        <w:rPr>
          <w:rFonts w:ascii="Calibri" w:hAnsi="Calibri" w:cs="Times New Roman"/>
          <w:b/>
          <w:bCs/>
          <w:sz w:val="40"/>
          <w:szCs w:val="40"/>
        </w:rPr>
        <w:t xml:space="preserve">File S1 - </w:t>
      </w:r>
      <w:r>
        <w:rPr>
          <w:rFonts w:ascii="Calibri" w:hAnsi="Calibri" w:cs="Times New Roman"/>
          <w:bCs/>
          <w:sz w:val="40"/>
          <w:szCs w:val="40"/>
        </w:rPr>
        <w:t>probes used for fluorescent in situ hybridization (FISH) studies</w:t>
      </w:r>
      <w:bookmarkStart w:id="0" w:name="_GoBack"/>
      <w:bookmarkEnd w:id="0"/>
    </w:p>
    <w:p w14:paraId="11F8FABB" w14:textId="77777777" w:rsidR="00B61DB3" w:rsidRDefault="00B61DB3" w:rsidP="00713842">
      <w:pPr>
        <w:rPr>
          <w:rFonts w:ascii="Calibri" w:hAnsi="Calibri" w:cs="Times New Roman"/>
          <w:b/>
          <w:bCs/>
          <w:sz w:val="40"/>
          <w:szCs w:val="40"/>
        </w:rPr>
      </w:pPr>
    </w:p>
    <w:p w14:paraId="54997FC6" w14:textId="19274118" w:rsidR="00713842" w:rsidRPr="00713842" w:rsidRDefault="00713842" w:rsidP="00713842">
      <w:pPr>
        <w:rPr>
          <w:rFonts w:ascii="Calibri" w:hAnsi="Calibri" w:cs="Times New Roman"/>
          <w:sz w:val="40"/>
          <w:szCs w:val="40"/>
        </w:rPr>
      </w:pPr>
      <w:r>
        <w:rPr>
          <w:rFonts w:ascii="Calibri" w:hAnsi="Calibri" w:cs="Times New Roman"/>
          <w:b/>
          <w:bCs/>
          <w:sz w:val="40"/>
          <w:szCs w:val="40"/>
        </w:rPr>
        <w:t>Last_exon_3putr</w:t>
      </w:r>
    </w:p>
    <w:p w14:paraId="1FC7AD91" w14:textId="77777777" w:rsidR="00713842" w:rsidRDefault="00713842" w:rsidP="00713842">
      <w:pPr>
        <w:rPr>
          <w:rFonts w:ascii="Calibri" w:hAnsi="Calibri" w:cs="Times New Roman"/>
          <w:b/>
          <w:bCs/>
          <w:sz w:val="22"/>
          <w:szCs w:val="22"/>
        </w:rPr>
      </w:pPr>
    </w:p>
    <w:p w14:paraId="4A5A56F6" w14:textId="77777777" w:rsidR="00713842" w:rsidRPr="00713842" w:rsidRDefault="00713842" w:rsidP="00713842">
      <w:pPr>
        <w:rPr>
          <w:rFonts w:ascii="Calibri" w:hAnsi="Calibri" w:cs="Times New Roman"/>
          <w:sz w:val="22"/>
          <w:szCs w:val="22"/>
        </w:rPr>
      </w:pPr>
      <w:r w:rsidRPr="00713842">
        <w:rPr>
          <w:rFonts w:ascii="Calibri" w:hAnsi="Calibri" w:cs="Times New Roman"/>
          <w:b/>
          <w:bCs/>
          <w:sz w:val="22"/>
          <w:szCs w:val="22"/>
        </w:rPr>
        <w:t xml:space="preserve">Reverse Compliment                          Quasar </w:t>
      </w:r>
      <w:proofErr w:type="gramStart"/>
      <w:r w:rsidRPr="00713842">
        <w:rPr>
          <w:rFonts w:ascii="Calibri" w:hAnsi="Calibri" w:cs="Times New Roman"/>
          <w:b/>
          <w:bCs/>
          <w:sz w:val="22"/>
          <w:szCs w:val="22"/>
        </w:rPr>
        <w:t xml:space="preserve">570  </w:t>
      </w:r>
      <w:r w:rsidRPr="00713842">
        <w:rPr>
          <w:rFonts w:ascii="Calibri" w:hAnsi="Calibri" w:cs="Times New Roman"/>
          <w:sz w:val="22"/>
          <w:szCs w:val="22"/>
        </w:rPr>
        <w:t>last</w:t>
      </w:r>
      <w:proofErr w:type="gramEnd"/>
      <w:r w:rsidRPr="00713842">
        <w:rPr>
          <w:rFonts w:ascii="Calibri" w:hAnsi="Calibri" w:cs="Times New Roman"/>
          <w:sz w:val="22"/>
          <w:szCs w:val="22"/>
        </w:rPr>
        <w:t>_exon_3putr_eif3-b</w:t>
      </w:r>
    </w:p>
    <w:p w14:paraId="06C6F98E" w14:textId="77777777" w:rsidR="00713842" w:rsidRPr="00BB490F" w:rsidRDefault="00713842" w:rsidP="00713842">
      <w:pPr>
        <w:rPr>
          <w:rFonts w:ascii="Calibri" w:hAnsi="Calibri" w:cs="Times New Roman"/>
          <w:sz w:val="22"/>
          <w:szCs w:val="22"/>
        </w:rPr>
      </w:pPr>
      <w:r w:rsidRPr="00BB490F">
        <w:rPr>
          <w:rFonts w:ascii="Calibri" w:hAnsi="Calibri" w:cs="Times New Roman"/>
          <w:sz w:val="22"/>
          <w:szCs w:val="22"/>
        </w:rPr>
        <w:t>tcacttctgtttatttggaaaaaatctgaaacatcaactaattcatcaacattttatcggcaaaaaccaccagaaaacacggagagacgggagcaacaagagatattaaagtggatagagagaaacaattaaataatattagggccgcccaaaagaagcttgaaaaaaccttctccattcaggcatcataaagttaaatttgccatagaaaaaggcgttgttcagaaaatgacgacatgactgggaaaatgaagaggaaaacgaaaacgagtacatggtggaaccaccaaaaagaggggacgccgctccaagtcttcgagaaatcaggaagaaaaagcagcgcataaaaaaggggaaaaaccgggaaatcaaataactaaTTAGTCTCTCATCTCCTCCTCCGTCAGAGGGGCTTGTGTTTTGCTTGTGCTCAGCGCAATGGTAATCTCCTCATCCACAAATTCGTCCTCGTCGAGTTGGGCTTCTGTGTCCACGCCGTTTCGAAGAGAGATTCTCTCGTCACGGGTGGCGTCGAGTTGCTCGCGATTCCGGCTTCGAATAATATCGAAGGCAGCCATGATCTTGCGTCGCTTCTCAACAACCTCCTGACTGGCTCTGCACTTTTCGTCGTCATCCTGCTTGATGAACTTGGCGGCGGTCTTCTTCAAGTTCTTCTTGATCTCACGCTGCTTCTGTTCGCTCAACTTCACCGGCGGCCGTGGTCTCCACTTGAATTGGGCGAGCCGGTCGAGATTCTTTCTGCACAGTTCTCTTCCCTGGAATGTGAAGATTCGGTAACCCAAATCGGCTCCGGCTCTTCCTCCCAACGTTGAGCATGTCACAAAGTATCTTCCAGTTGGATCCCAATATCCCTTATTGAAGAGTGGATGTTCTATAACATTAGTTCTCTTGGCCTCCGACAAAGAAGTATCAATGAAATAGACGTTTCCTCCAGCTGACACCTTGGCGAGAACTGCAAGCCATCCTCCTTTCGGCGCGAATTGAACCTCATTGAAGTGAACTCCAGCGTCCAACTTGCTCACAAGCTTCGGTGCGTGGCTGTTAGCCTCGATCTTGTAGACTTGTGGAGTGGCCTTAGCGGTGTTTCCCACGAGCACACAGAACTTATCGCCTTCTGGATCCCAATCGAAATGGATGAATGGCTCCGAAAGTGGGAGATTCATAAGGGAAACGTCCTTCTTGTCAATCTCGAAGATGTCCACGTGGTATTGGCATCCTCC</w:t>
      </w:r>
    </w:p>
    <w:p w14:paraId="1A607C6D" w14:textId="77777777" w:rsidR="00713842" w:rsidRDefault="00713842" w:rsidP="00713842">
      <w:pPr>
        <w:rPr>
          <w:rFonts w:ascii="Calibri" w:hAnsi="Calibri" w:cs="Times New Roman"/>
          <w:sz w:val="22"/>
          <w:szCs w:val="22"/>
        </w:rPr>
      </w:pPr>
    </w:p>
    <w:tbl>
      <w:tblPr>
        <w:tblW w:w="0" w:type="auto"/>
        <w:tblBorders>
          <w:top w:val="single" w:sz="8" w:space="0" w:color="A3A3A3"/>
          <w:left w:val="single" w:sz="8" w:space="0" w:color="A3A3A3"/>
          <w:bottom w:val="single" w:sz="8" w:space="0" w:color="A3A3A3"/>
          <w:right w:val="single" w:sz="8" w:space="0" w:color="A3A3A3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  <w:tblCaption w:val=""/>
        <w:tblDescription w:val=""/>
      </w:tblPr>
      <w:tblGrid>
        <w:gridCol w:w="1224"/>
        <w:gridCol w:w="1781"/>
        <w:gridCol w:w="2266"/>
      </w:tblGrid>
      <w:tr w:rsidR="002426B9" w:rsidRPr="00713842" w14:paraId="256EAF9A" w14:textId="77777777" w:rsidTr="002426B9">
        <w:tc>
          <w:tcPr>
            <w:tcW w:w="122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949191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2923226" w14:textId="77777777" w:rsidR="002426B9" w:rsidRPr="00713842" w:rsidRDefault="002426B9" w:rsidP="00713842">
            <w:pPr>
              <w:rPr>
                <w:rFonts w:ascii="webfontregular" w:hAnsi="webfontregular" w:cs="Times New Roman"/>
                <w:color w:val="FFFFFF"/>
                <w:sz w:val="23"/>
                <w:szCs w:val="23"/>
              </w:rPr>
            </w:pPr>
            <w:r w:rsidRPr="00713842">
              <w:rPr>
                <w:rFonts w:ascii="webfontregular" w:hAnsi="webfontregular" w:cs="Times New Roman"/>
                <w:b/>
                <w:bCs/>
                <w:color w:val="FFFFFF"/>
                <w:sz w:val="23"/>
                <w:szCs w:val="23"/>
              </w:rPr>
              <w:t>PROBE #</w:t>
            </w:r>
          </w:p>
        </w:tc>
        <w:tc>
          <w:tcPr>
            <w:tcW w:w="178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949191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D9A9965" w14:textId="77777777" w:rsidR="002426B9" w:rsidRPr="00713842" w:rsidRDefault="002426B9" w:rsidP="00713842">
            <w:pPr>
              <w:rPr>
                <w:rFonts w:ascii="webfontregular" w:hAnsi="webfontregular" w:cs="Times New Roman"/>
                <w:color w:val="FFFFFF"/>
                <w:sz w:val="23"/>
                <w:szCs w:val="23"/>
              </w:rPr>
            </w:pPr>
            <w:r w:rsidRPr="00713842">
              <w:rPr>
                <w:rFonts w:ascii="webfontregular" w:hAnsi="webfontregular" w:cs="Times New Roman"/>
                <w:b/>
                <w:bCs/>
                <w:color w:val="FFFFFF"/>
                <w:sz w:val="23"/>
                <w:szCs w:val="23"/>
              </w:rPr>
              <w:t>PROBE (5'-&gt; 3')</w:t>
            </w:r>
          </w:p>
        </w:tc>
        <w:tc>
          <w:tcPr>
            <w:tcW w:w="226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949191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EFB9D5E" w14:textId="77777777" w:rsidR="002426B9" w:rsidRPr="00713842" w:rsidRDefault="002426B9" w:rsidP="00713842">
            <w:pPr>
              <w:rPr>
                <w:rFonts w:ascii="webfontregular" w:hAnsi="webfontregular" w:cs="Times New Roman"/>
                <w:color w:val="FFFFFF"/>
                <w:sz w:val="23"/>
                <w:szCs w:val="23"/>
              </w:rPr>
            </w:pPr>
            <w:r w:rsidRPr="00713842">
              <w:rPr>
                <w:rFonts w:ascii="webfontregular" w:hAnsi="webfontregular" w:cs="Times New Roman"/>
                <w:b/>
                <w:bCs/>
                <w:color w:val="FFFFFF"/>
                <w:sz w:val="23"/>
                <w:szCs w:val="23"/>
              </w:rPr>
              <w:t>PROBE POSITION *</w:t>
            </w:r>
          </w:p>
        </w:tc>
      </w:tr>
    </w:tbl>
    <w:p w14:paraId="22535B2D" w14:textId="77777777" w:rsidR="00713842" w:rsidRPr="00713842" w:rsidRDefault="00713842" w:rsidP="00713842">
      <w:pPr>
        <w:rPr>
          <w:rFonts w:ascii="Calibri" w:hAnsi="Calibri" w:cs="Times New Roman"/>
          <w:sz w:val="22"/>
          <w:szCs w:val="22"/>
        </w:rPr>
      </w:pPr>
      <w:r w:rsidRPr="00713842">
        <w:rPr>
          <w:rFonts w:ascii="Calibri" w:hAnsi="Calibri" w:cs="Times New Roman"/>
          <w:sz w:val="22"/>
          <w:szCs w:val="22"/>
        </w:rPr>
        <w:t> </w:t>
      </w:r>
    </w:p>
    <w:tbl>
      <w:tblPr>
        <w:tblW w:w="0" w:type="auto"/>
        <w:tblBorders>
          <w:top w:val="single" w:sz="8" w:space="0" w:color="A3A3A3"/>
          <w:left w:val="single" w:sz="8" w:space="0" w:color="A3A3A3"/>
          <w:bottom w:val="single" w:sz="8" w:space="0" w:color="A3A3A3"/>
          <w:right w:val="single" w:sz="8" w:space="0" w:color="A3A3A3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  <w:tblCaption w:val=""/>
        <w:tblDescription w:val=""/>
      </w:tblPr>
      <w:tblGrid>
        <w:gridCol w:w="720"/>
        <w:gridCol w:w="778"/>
        <w:gridCol w:w="2671"/>
        <w:gridCol w:w="856"/>
      </w:tblGrid>
      <w:tr w:rsidR="002426B9" w:rsidRPr="00713842" w14:paraId="7B6ECBA6" w14:textId="77777777" w:rsidTr="00272867">
        <w:tc>
          <w:tcPr>
            <w:tcW w:w="72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2DD889D" w14:textId="206068A7" w:rsidR="002426B9" w:rsidRPr="00713842" w:rsidRDefault="002426B9" w:rsidP="00713842">
            <w:pPr>
              <w:rPr>
                <w:rFonts w:ascii="webfontregular" w:hAnsi="webfontregular" w:cs="Times New Roman"/>
                <w:color w:val="272827"/>
              </w:rPr>
            </w:pPr>
            <w:r w:rsidRPr="00713842">
              <w:rPr>
                <w:rFonts w:ascii="Calibri" w:hAnsi="Calibri" w:cs="Times New Roman"/>
                <w:sz w:val="22"/>
                <w:szCs w:val="22"/>
              </w:rPr>
              <w:t> </w:t>
            </w:r>
          </w:p>
        </w:tc>
        <w:tc>
          <w:tcPr>
            <w:tcW w:w="77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7CEE2E0" w14:textId="44DC2B96" w:rsidR="002426B9" w:rsidRPr="00BB490F" w:rsidRDefault="002426B9" w:rsidP="00713842">
            <w:pPr>
              <w:rPr>
                <w:rFonts w:ascii="webfontregular" w:hAnsi="webfontregular" w:cs="Times New Roman"/>
              </w:rPr>
            </w:pPr>
            <w:r w:rsidRPr="00BB490F">
              <w:rPr>
                <w:rFonts w:ascii="webfontregular" w:hAnsi="webfontregular" w:cs="Times New Roman"/>
              </w:rPr>
              <w:t>2</w:t>
            </w:r>
          </w:p>
        </w:tc>
        <w:tc>
          <w:tcPr>
            <w:tcW w:w="267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6E27E53" w14:textId="676B50E5" w:rsidR="002426B9" w:rsidRPr="00713842" w:rsidRDefault="002426B9" w:rsidP="00713842">
            <w:pPr>
              <w:rPr>
                <w:rFonts w:ascii="webfontregular" w:hAnsi="webfontregular" w:cs="Times New Roman"/>
                <w:color w:val="272827"/>
              </w:rPr>
            </w:pPr>
            <w:proofErr w:type="spellStart"/>
            <w:r w:rsidRPr="00713842">
              <w:rPr>
                <w:rFonts w:ascii="webfontregular" w:hAnsi="webfontregular" w:cs="Times New Roman"/>
                <w:color w:val="272827"/>
              </w:rPr>
              <w:t>ggtttttgccgataaaatgttg</w:t>
            </w:r>
            <w:proofErr w:type="spellEnd"/>
          </w:p>
        </w:tc>
        <w:tc>
          <w:tcPr>
            <w:tcW w:w="85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A14EC8E" w14:textId="1996AB90" w:rsidR="002426B9" w:rsidRPr="00713842" w:rsidRDefault="002426B9" w:rsidP="00713842">
            <w:pPr>
              <w:rPr>
                <w:rFonts w:ascii="webfontregular" w:hAnsi="webfontregular" w:cs="Times New Roman"/>
                <w:color w:val="272827"/>
              </w:rPr>
            </w:pPr>
            <w:r w:rsidRPr="00713842">
              <w:rPr>
                <w:rFonts w:ascii="webfontregular" w:hAnsi="webfontregular" w:cs="Times New Roman"/>
                <w:color w:val="272827"/>
              </w:rPr>
              <w:t>47</w:t>
            </w:r>
          </w:p>
        </w:tc>
      </w:tr>
      <w:tr w:rsidR="002426B9" w:rsidRPr="00713842" w14:paraId="6599BF5B" w14:textId="77777777" w:rsidTr="00272867">
        <w:tc>
          <w:tcPr>
            <w:tcW w:w="72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487A19A" w14:textId="7128A80E" w:rsidR="002426B9" w:rsidRPr="00713842" w:rsidRDefault="002426B9" w:rsidP="00713842">
            <w:pPr>
              <w:rPr>
                <w:rFonts w:ascii="Calibri" w:hAnsi="Calibri" w:cs="Times New Roman"/>
                <w:sz w:val="22"/>
                <w:szCs w:val="22"/>
              </w:rPr>
            </w:pPr>
            <w:r w:rsidRPr="00713842">
              <w:rPr>
                <w:rFonts w:ascii="Calibri" w:hAnsi="Calibri" w:cs="Times New Roman"/>
                <w:sz w:val="22"/>
                <w:szCs w:val="22"/>
              </w:rPr>
              <w:t> </w:t>
            </w:r>
          </w:p>
        </w:tc>
        <w:tc>
          <w:tcPr>
            <w:tcW w:w="77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24F8C5A" w14:textId="5E2794B4" w:rsidR="002426B9" w:rsidRPr="00BB490F" w:rsidRDefault="002426B9" w:rsidP="00713842">
            <w:pPr>
              <w:rPr>
                <w:rFonts w:ascii="webfontregular" w:hAnsi="webfontregular" w:cs="Times New Roman"/>
              </w:rPr>
            </w:pPr>
            <w:r w:rsidRPr="00BB490F">
              <w:rPr>
                <w:rFonts w:ascii="webfontregular" w:hAnsi="webfontregular" w:cs="Times New Roman"/>
              </w:rPr>
              <w:t>3</w:t>
            </w:r>
          </w:p>
        </w:tc>
        <w:tc>
          <w:tcPr>
            <w:tcW w:w="267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0C838C2" w14:textId="74C61220" w:rsidR="002426B9" w:rsidRPr="00713842" w:rsidRDefault="002426B9" w:rsidP="00713842">
            <w:pPr>
              <w:rPr>
                <w:rFonts w:ascii="webfontregular" w:hAnsi="webfontregular" w:cs="Times New Roman"/>
                <w:color w:val="272827"/>
              </w:rPr>
            </w:pPr>
            <w:proofErr w:type="spellStart"/>
            <w:r w:rsidRPr="00713842">
              <w:rPr>
                <w:rFonts w:ascii="webfontregular" w:hAnsi="webfontregular" w:cs="Times New Roman"/>
                <w:color w:val="272827"/>
              </w:rPr>
              <w:t>tctctatccactttaatatctc</w:t>
            </w:r>
            <w:proofErr w:type="spellEnd"/>
          </w:p>
        </w:tc>
        <w:tc>
          <w:tcPr>
            <w:tcW w:w="85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C3618B6" w14:textId="6DE6D3EF" w:rsidR="002426B9" w:rsidRPr="00713842" w:rsidRDefault="002426B9" w:rsidP="00713842">
            <w:pPr>
              <w:rPr>
                <w:rFonts w:ascii="webfontregular" w:hAnsi="webfontregular" w:cs="Times New Roman"/>
                <w:color w:val="272827"/>
              </w:rPr>
            </w:pPr>
            <w:r w:rsidRPr="00713842">
              <w:rPr>
                <w:rFonts w:ascii="webfontregular" w:hAnsi="webfontregular" w:cs="Times New Roman"/>
                <w:color w:val="272827"/>
              </w:rPr>
              <w:t>100</w:t>
            </w:r>
          </w:p>
        </w:tc>
      </w:tr>
      <w:tr w:rsidR="002426B9" w:rsidRPr="00713842" w14:paraId="0575716D" w14:textId="77777777" w:rsidTr="00272867">
        <w:tc>
          <w:tcPr>
            <w:tcW w:w="72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274F537" w14:textId="6C037C3E" w:rsidR="002426B9" w:rsidRPr="00713842" w:rsidRDefault="002426B9" w:rsidP="00713842">
            <w:pPr>
              <w:rPr>
                <w:rFonts w:ascii="Calibri" w:hAnsi="Calibri" w:cs="Times New Roman"/>
                <w:sz w:val="22"/>
                <w:szCs w:val="22"/>
              </w:rPr>
            </w:pPr>
            <w:r w:rsidRPr="00713842">
              <w:rPr>
                <w:rFonts w:ascii="Calibri" w:hAnsi="Calibri" w:cs="Times New Roman"/>
                <w:sz w:val="22"/>
                <w:szCs w:val="22"/>
              </w:rPr>
              <w:t> </w:t>
            </w:r>
          </w:p>
        </w:tc>
        <w:tc>
          <w:tcPr>
            <w:tcW w:w="77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BEFF4C8" w14:textId="22A35C11" w:rsidR="002426B9" w:rsidRPr="00BB490F" w:rsidRDefault="002426B9" w:rsidP="00713842">
            <w:pPr>
              <w:rPr>
                <w:rFonts w:ascii="webfontregular" w:hAnsi="webfontregular" w:cs="Times New Roman"/>
              </w:rPr>
            </w:pPr>
            <w:r w:rsidRPr="00BB490F">
              <w:rPr>
                <w:rFonts w:ascii="webfontregular" w:hAnsi="webfontregular" w:cs="Times New Roman"/>
              </w:rPr>
              <w:t>6</w:t>
            </w:r>
          </w:p>
        </w:tc>
        <w:tc>
          <w:tcPr>
            <w:tcW w:w="267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F8E602B" w14:textId="262A40F8" w:rsidR="002426B9" w:rsidRPr="00713842" w:rsidRDefault="002426B9" w:rsidP="00713842">
            <w:pPr>
              <w:rPr>
                <w:rFonts w:ascii="webfontregular" w:hAnsi="webfontregular" w:cs="Times New Roman"/>
                <w:color w:val="272827"/>
              </w:rPr>
            </w:pPr>
            <w:proofErr w:type="spellStart"/>
            <w:r w:rsidRPr="00713842">
              <w:rPr>
                <w:rFonts w:ascii="webfontregular" w:hAnsi="webfontregular" w:cs="Times New Roman"/>
                <w:color w:val="272827"/>
              </w:rPr>
              <w:t>aactttatgatgcctgaatgga</w:t>
            </w:r>
            <w:proofErr w:type="spellEnd"/>
          </w:p>
        </w:tc>
        <w:tc>
          <w:tcPr>
            <w:tcW w:w="85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40C1E5A" w14:textId="4DD020D0" w:rsidR="002426B9" w:rsidRPr="00713842" w:rsidRDefault="002426B9" w:rsidP="00713842">
            <w:pPr>
              <w:rPr>
                <w:rFonts w:ascii="webfontregular" w:hAnsi="webfontregular" w:cs="Times New Roman"/>
                <w:color w:val="272827"/>
              </w:rPr>
            </w:pPr>
            <w:r w:rsidRPr="00713842">
              <w:rPr>
                <w:rFonts w:ascii="webfontregular" w:hAnsi="webfontregular" w:cs="Times New Roman"/>
                <w:color w:val="272827"/>
              </w:rPr>
              <w:t>174</w:t>
            </w:r>
          </w:p>
        </w:tc>
      </w:tr>
      <w:tr w:rsidR="002426B9" w:rsidRPr="00713842" w14:paraId="5D1EB20D" w14:textId="77777777" w:rsidTr="00272867">
        <w:tc>
          <w:tcPr>
            <w:tcW w:w="72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58D0A77" w14:textId="06B62877" w:rsidR="002426B9" w:rsidRPr="00713842" w:rsidRDefault="002426B9" w:rsidP="00713842">
            <w:pPr>
              <w:rPr>
                <w:rFonts w:ascii="Calibri" w:hAnsi="Calibri" w:cs="Times New Roman"/>
                <w:sz w:val="22"/>
                <w:szCs w:val="22"/>
              </w:rPr>
            </w:pPr>
            <w:r w:rsidRPr="00713842">
              <w:rPr>
                <w:rFonts w:ascii="Calibri" w:hAnsi="Calibri" w:cs="Times New Roman"/>
                <w:sz w:val="22"/>
                <w:szCs w:val="22"/>
              </w:rPr>
              <w:t> </w:t>
            </w:r>
          </w:p>
        </w:tc>
        <w:tc>
          <w:tcPr>
            <w:tcW w:w="77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ED71C9F" w14:textId="18BFE19D" w:rsidR="002426B9" w:rsidRPr="00BB490F" w:rsidRDefault="002426B9" w:rsidP="00713842">
            <w:pPr>
              <w:rPr>
                <w:rFonts w:ascii="webfontregular" w:hAnsi="webfontregular" w:cs="Times New Roman"/>
              </w:rPr>
            </w:pPr>
            <w:r w:rsidRPr="00BB490F">
              <w:rPr>
                <w:rFonts w:ascii="webfontregular" w:hAnsi="webfontregular" w:cs="Times New Roman"/>
              </w:rPr>
              <w:t>7</w:t>
            </w:r>
          </w:p>
        </w:tc>
        <w:tc>
          <w:tcPr>
            <w:tcW w:w="267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D71CBBD" w14:textId="51E60904" w:rsidR="002426B9" w:rsidRPr="00713842" w:rsidRDefault="002426B9" w:rsidP="00713842">
            <w:pPr>
              <w:rPr>
                <w:rFonts w:ascii="webfontregular" w:hAnsi="webfontregular" w:cs="Times New Roman"/>
                <w:color w:val="272827"/>
              </w:rPr>
            </w:pPr>
            <w:proofErr w:type="spellStart"/>
            <w:r w:rsidRPr="00713842">
              <w:rPr>
                <w:rFonts w:ascii="webfontregular" w:hAnsi="webfontregular" w:cs="Times New Roman"/>
                <w:color w:val="272827"/>
              </w:rPr>
              <w:t>aacgcctttttctatggcaaat</w:t>
            </w:r>
            <w:proofErr w:type="spellEnd"/>
          </w:p>
        </w:tc>
        <w:tc>
          <w:tcPr>
            <w:tcW w:w="85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1A1F28B" w14:textId="4799A38E" w:rsidR="002426B9" w:rsidRPr="00713842" w:rsidRDefault="002426B9" w:rsidP="00713842">
            <w:pPr>
              <w:rPr>
                <w:rFonts w:ascii="webfontregular" w:hAnsi="webfontregular" w:cs="Times New Roman"/>
                <w:color w:val="272827"/>
              </w:rPr>
            </w:pPr>
            <w:r w:rsidRPr="00713842">
              <w:rPr>
                <w:rFonts w:ascii="webfontregular" w:hAnsi="webfontregular" w:cs="Times New Roman"/>
                <w:color w:val="272827"/>
              </w:rPr>
              <w:t>198</w:t>
            </w:r>
          </w:p>
        </w:tc>
      </w:tr>
      <w:tr w:rsidR="002426B9" w:rsidRPr="00713842" w14:paraId="392D9610" w14:textId="77777777" w:rsidTr="00272867">
        <w:tc>
          <w:tcPr>
            <w:tcW w:w="72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A89C0B0" w14:textId="0290F0A1" w:rsidR="002426B9" w:rsidRPr="00713842" w:rsidRDefault="002426B9" w:rsidP="00713842">
            <w:pPr>
              <w:rPr>
                <w:rFonts w:ascii="Calibri" w:hAnsi="Calibri" w:cs="Times New Roman"/>
                <w:sz w:val="22"/>
                <w:szCs w:val="22"/>
              </w:rPr>
            </w:pPr>
            <w:r w:rsidRPr="00713842">
              <w:rPr>
                <w:rFonts w:ascii="Calibri" w:hAnsi="Calibri" w:cs="Times New Roman"/>
                <w:sz w:val="22"/>
                <w:szCs w:val="22"/>
              </w:rPr>
              <w:t> </w:t>
            </w:r>
          </w:p>
        </w:tc>
        <w:tc>
          <w:tcPr>
            <w:tcW w:w="77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1B1FEB9" w14:textId="00ECEE6C" w:rsidR="002426B9" w:rsidRPr="00BB490F" w:rsidRDefault="002426B9" w:rsidP="00713842">
            <w:pPr>
              <w:rPr>
                <w:rFonts w:ascii="webfontregular" w:hAnsi="webfontregular" w:cs="Times New Roman"/>
              </w:rPr>
            </w:pPr>
            <w:r w:rsidRPr="00BB490F">
              <w:rPr>
                <w:rFonts w:ascii="webfontregular" w:hAnsi="webfontregular" w:cs="Times New Roman"/>
              </w:rPr>
              <w:t>11</w:t>
            </w:r>
          </w:p>
        </w:tc>
        <w:tc>
          <w:tcPr>
            <w:tcW w:w="267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485D06E" w14:textId="75035A64" w:rsidR="002426B9" w:rsidRPr="00713842" w:rsidRDefault="002426B9" w:rsidP="00713842">
            <w:pPr>
              <w:rPr>
                <w:rFonts w:ascii="webfontregular" w:hAnsi="webfontregular" w:cs="Times New Roman"/>
                <w:color w:val="272827"/>
              </w:rPr>
            </w:pPr>
            <w:proofErr w:type="spellStart"/>
            <w:r w:rsidRPr="00713842">
              <w:rPr>
                <w:rFonts w:ascii="webfontregular" w:hAnsi="webfontregular" w:cs="Times New Roman"/>
                <w:color w:val="272827"/>
              </w:rPr>
              <w:t>ttttttatgcgctgctttttct</w:t>
            </w:r>
            <w:proofErr w:type="spellEnd"/>
          </w:p>
        </w:tc>
        <w:tc>
          <w:tcPr>
            <w:tcW w:w="85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C99E1E7" w14:textId="1B55B2CB" w:rsidR="002426B9" w:rsidRPr="00713842" w:rsidRDefault="002426B9" w:rsidP="00713842">
            <w:pPr>
              <w:rPr>
                <w:rFonts w:ascii="webfontregular" w:hAnsi="webfontregular" w:cs="Times New Roman"/>
                <w:color w:val="272827"/>
              </w:rPr>
            </w:pPr>
            <w:r w:rsidRPr="00713842">
              <w:rPr>
                <w:rFonts w:ascii="webfontregular" w:hAnsi="webfontregular" w:cs="Times New Roman"/>
                <w:color w:val="272827"/>
              </w:rPr>
              <w:t>330</w:t>
            </w:r>
          </w:p>
        </w:tc>
      </w:tr>
      <w:tr w:rsidR="002426B9" w:rsidRPr="00713842" w14:paraId="647EAC68" w14:textId="77777777" w:rsidTr="00272867">
        <w:tc>
          <w:tcPr>
            <w:tcW w:w="72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D95098A" w14:textId="34FF7957" w:rsidR="002426B9" w:rsidRPr="00713842" w:rsidRDefault="002426B9" w:rsidP="00713842">
            <w:pPr>
              <w:rPr>
                <w:rFonts w:ascii="Calibri" w:hAnsi="Calibri" w:cs="Times New Roman"/>
                <w:sz w:val="22"/>
                <w:szCs w:val="22"/>
              </w:rPr>
            </w:pPr>
            <w:r w:rsidRPr="00713842">
              <w:rPr>
                <w:rFonts w:ascii="Calibri" w:hAnsi="Calibri" w:cs="Times New Roman"/>
                <w:sz w:val="22"/>
                <w:szCs w:val="22"/>
              </w:rPr>
              <w:t> </w:t>
            </w:r>
          </w:p>
        </w:tc>
        <w:tc>
          <w:tcPr>
            <w:tcW w:w="77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99B9F6B" w14:textId="4992D110" w:rsidR="002426B9" w:rsidRPr="00BB490F" w:rsidRDefault="002426B9" w:rsidP="00713842">
            <w:pPr>
              <w:rPr>
                <w:rFonts w:ascii="webfontregular" w:hAnsi="webfontregular" w:cs="Times New Roman"/>
              </w:rPr>
            </w:pPr>
            <w:r w:rsidRPr="00BB490F">
              <w:rPr>
                <w:rFonts w:ascii="webfontregular" w:hAnsi="webfontregular" w:cs="Times New Roman"/>
              </w:rPr>
              <w:t>13</w:t>
            </w:r>
          </w:p>
        </w:tc>
        <w:tc>
          <w:tcPr>
            <w:tcW w:w="267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23F8CC2" w14:textId="4A26F9A4" w:rsidR="002426B9" w:rsidRPr="00713842" w:rsidRDefault="002426B9" w:rsidP="00713842">
            <w:pPr>
              <w:rPr>
                <w:rFonts w:ascii="webfontregular" w:hAnsi="webfontregular" w:cs="Times New Roman"/>
                <w:color w:val="272827"/>
              </w:rPr>
            </w:pPr>
            <w:proofErr w:type="spellStart"/>
            <w:r w:rsidRPr="00713842">
              <w:rPr>
                <w:rFonts w:ascii="webfontregular" w:hAnsi="webfontregular" w:cs="Times New Roman"/>
                <w:color w:val="272827"/>
              </w:rPr>
              <w:t>gaggaggagatgagagactaat</w:t>
            </w:r>
            <w:proofErr w:type="spellEnd"/>
          </w:p>
        </w:tc>
        <w:tc>
          <w:tcPr>
            <w:tcW w:w="85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B07D3DA" w14:textId="4D93BA8C" w:rsidR="002426B9" w:rsidRPr="00713842" w:rsidRDefault="002426B9" w:rsidP="00713842">
            <w:pPr>
              <w:rPr>
                <w:rFonts w:ascii="webfontregular" w:hAnsi="webfontregular" w:cs="Times New Roman"/>
                <w:color w:val="272827"/>
              </w:rPr>
            </w:pPr>
            <w:r w:rsidRPr="00713842">
              <w:rPr>
                <w:rFonts w:ascii="webfontregular" w:hAnsi="webfontregular" w:cs="Times New Roman"/>
                <w:color w:val="272827"/>
              </w:rPr>
              <w:t>380</w:t>
            </w:r>
          </w:p>
        </w:tc>
      </w:tr>
      <w:tr w:rsidR="002426B9" w:rsidRPr="00713842" w14:paraId="79B11C67" w14:textId="77777777" w:rsidTr="00272867">
        <w:tc>
          <w:tcPr>
            <w:tcW w:w="72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AA8FECD" w14:textId="7E326A98" w:rsidR="002426B9" w:rsidRPr="00713842" w:rsidRDefault="002426B9" w:rsidP="00713842">
            <w:pPr>
              <w:rPr>
                <w:rFonts w:ascii="Calibri" w:hAnsi="Calibri" w:cs="Times New Roman"/>
                <w:sz w:val="22"/>
                <w:szCs w:val="22"/>
              </w:rPr>
            </w:pPr>
            <w:r w:rsidRPr="00713842">
              <w:rPr>
                <w:rFonts w:ascii="Calibri" w:hAnsi="Calibri" w:cs="Times New Roman"/>
                <w:sz w:val="22"/>
                <w:szCs w:val="22"/>
              </w:rPr>
              <w:t> </w:t>
            </w:r>
          </w:p>
        </w:tc>
        <w:tc>
          <w:tcPr>
            <w:tcW w:w="77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043E353" w14:textId="2A6C46C2" w:rsidR="002426B9" w:rsidRPr="00BB490F" w:rsidRDefault="002426B9" w:rsidP="00713842">
            <w:pPr>
              <w:rPr>
                <w:rFonts w:ascii="webfontregular" w:hAnsi="webfontregular" w:cs="Times New Roman"/>
              </w:rPr>
            </w:pPr>
            <w:r w:rsidRPr="00BB490F">
              <w:rPr>
                <w:rFonts w:ascii="webfontregular" w:hAnsi="webfontregular" w:cs="Times New Roman"/>
              </w:rPr>
              <w:t>14</w:t>
            </w:r>
          </w:p>
        </w:tc>
        <w:tc>
          <w:tcPr>
            <w:tcW w:w="267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774D3B8" w14:textId="29FE7342" w:rsidR="002426B9" w:rsidRPr="00713842" w:rsidRDefault="002426B9" w:rsidP="00713842">
            <w:pPr>
              <w:rPr>
                <w:rFonts w:ascii="webfontregular" w:hAnsi="webfontregular" w:cs="Times New Roman"/>
                <w:color w:val="272827"/>
              </w:rPr>
            </w:pPr>
            <w:proofErr w:type="spellStart"/>
            <w:r w:rsidRPr="00713842">
              <w:rPr>
                <w:rFonts w:ascii="webfontregular" w:hAnsi="webfontregular" w:cs="Times New Roman"/>
                <w:color w:val="272827"/>
              </w:rPr>
              <w:t>gagcacaagcaaaacacaagcc</w:t>
            </w:r>
            <w:proofErr w:type="spellEnd"/>
          </w:p>
        </w:tc>
        <w:tc>
          <w:tcPr>
            <w:tcW w:w="85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7EB41B0" w14:textId="6DEAD41F" w:rsidR="002426B9" w:rsidRPr="00713842" w:rsidRDefault="002426B9" w:rsidP="00713842">
            <w:pPr>
              <w:rPr>
                <w:rFonts w:ascii="webfontregular" w:hAnsi="webfontregular" w:cs="Times New Roman"/>
                <w:color w:val="272827"/>
              </w:rPr>
            </w:pPr>
            <w:r w:rsidRPr="00713842">
              <w:rPr>
                <w:rFonts w:ascii="webfontregular" w:hAnsi="webfontregular" w:cs="Times New Roman"/>
                <w:color w:val="272827"/>
              </w:rPr>
              <w:t>411</w:t>
            </w:r>
          </w:p>
        </w:tc>
      </w:tr>
      <w:tr w:rsidR="002426B9" w:rsidRPr="00713842" w14:paraId="0AF7A9F0" w14:textId="77777777" w:rsidTr="00272867">
        <w:tc>
          <w:tcPr>
            <w:tcW w:w="72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A9BA657" w14:textId="5BE848E8" w:rsidR="002426B9" w:rsidRPr="00713842" w:rsidRDefault="002426B9" w:rsidP="00713842">
            <w:pPr>
              <w:rPr>
                <w:rFonts w:ascii="Calibri" w:hAnsi="Calibri" w:cs="Times New Roman"/>
                <w:sz w:val="22"/>
                <w:szCs w:val="22"/>
              </w:rPr>
            </w:pPr>
            <w:r w:rsidRPr="00713842">
              <w:rPr>
                <w:rFonts w:ascii="Calibri" w:hAnsi="Calibri" w:cs="Times New Roman"/>
                <w:sz w:val="22"/>
                <w:szCs w:val="22"/>
              </w:rPr>
              <w:t> </w:t>
            </w:r>
          </w:p>
        </w:tc>
        <w:tc>
          <w:tcPr>
            <w:tcW w:w="77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0491904" w14:textId="6C741842" w:rsidR="002426B9" w:rsidRPr="00BB490F" w:rsidRDefault="002426B9" w:rsidP="00713842">
            <w:pPr>
              <w:rPr>
                <w:rFonts w:ascii="webfontregular" w:hAnsi="webfontregular" w:cs="Times New Roman"/>
              </w:rPr>
            </w:pPr>
            <w:r w:rsidRPr="00BB490F">
              <w:rPr>
                <w:rFonts w:ascii="webfontregular" w:hAnsi="webfontregular" w:cs="Times New Roman"/>
              </w:rPr>
              <w:t>15</w:t>
            </w:r>
          </w:p>
        </w:tc>
        <w:tc>
          <w:tcPr>
            <w:tcW w:w="267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F519E3E" w14:textId="1A020627" w:rsidR="002426B9" w:rsidRPr="00713842" w:rsidRDefault="002426B9" w:rsidP="00713842">
            <w:pPr>
              <w:rPr>
                <w:rFonts w:ascii="webfontregular" w:hAnsi="webfontregular" w:cs="Times New Roman"/>
                <w:color w:val="272827"/>
              </w:rPr>
            </w:pPr>
            <w:proofErr w:type="spellStart"/>
            <w:r w:rsidRPr="00713842">
              <w:rPr>
                <w:rFonts w:ascii="webfontregular" w:hAnsi="webfontregular" w:cs="Times New Roman"/>
                <w:color w:val="272827"/>
              </w:rPr>
              <w:t>ggatgaggagattaccattgcg</w:t>
            </w:r>
            <w:proofErr w:type="spellEnd"/>
          </w:p>
        </w:tc>
        <w:tc>
          <w:tcPr>
            <w:tcW w:w="85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930B107" w14:textId="1A3D2A6E" w:rsidR="002426B9" w:rsidRPr="00713842" w:rsidRDefault="002426B9" w:rsidP="00713842">
            <w:pPr>
              <w:rPr>
                <w:rFonts w:ascii="webfontregular" w:hAnsi="webfontregular" w:cs="Times New Roman"/>
                <w:color w:val="272827"/>
              </w:rPr>
            </w:pPr>
            <w:r w:rsidRPr="00713842">
              <w:rPr>
                <w:rFonts w:ascii="webfontregular" w:hAnsi="webfontregular" w:cs="Times New Roman"/>
                <w:color w:val="272827"/>
              </w:rPr>
              <w:t>435</w:t>
            </w:r>
          </w:p>
        </w:tc>
      </w:tr>
      <w:tr w:rsidR="002426B9" w:rsidRPr="00713842" w14:paraId="1BC8162A" w14:textId="77777777" w:rsidTr="00272867">
        <w:tc>
          <w:tcPr>
            <w:tcW w:w="72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0E07AB7" w14:textId="25D5FF75" w:rsidR="002426B9" w:rsidRPr="00713842" w:rsidRDefault="002426B9" w:rsidP="00713842">
            <w:pPr>
              <w:rPr>
                <w:rFonts w:ascii="Calibri" w:hAnsi="Calibri" w:cs="Times New Roman"/>
                <w:sz w:val="22"/>
                <w:szCs w:val="22"/>
              </w:rPr>
            </w:pPr>
            <w:r w:rsidRPr="00713842">
              <w:rPr>
                <w:rFonts w:ascii="Calibri" w:hAnsi="Calibri" w:cs="Times New Roman"/>
                <w:sz w:val="22"/>
                <w:szCs w:val="22"/>
              </w:rPr>
              <w:t> </w:t>
            </w:r>
          </w:p>
        </w:tc>
        <w:tc>
          <w:tcPr>
            <w:tcW w:w="77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ED07733" w14:textId="69BBA0DD" w:rsidR="002426B9" w:rsidRPr="00BB490F" w:rsidRDefault="002426B9" w:rsidP="00713842">
            <w:pPr>
              <w:rPr>
                <w:rFonts w:ascii="webfontregular" w:hAnsi="webfontregular" w:cs="Times New Roman"/>
              </w:rPr>
            </w:pPr>
            <w:r w:rsidRPr="00BB490F">
              <w:rPr>
                <w:rFonts w:ascii="webfontregular" w:hAnsi="webfontregular" w:cs="Times New Roman"/>
              </w:rPr>
              <w:t>17</w:t>
            </w:r>
          </w:p>
        </w:tc>
        <w:tc>
          <w:tcPr>
            <w:tcW w:w="267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E79CC9F" w14:textId="3BA5A004" w:rsidR="002426B9" w:rsidRPr="00713842" w:rsidRDefault="002426B9" w:rsidP="00713842">
            <w:pPr>
              <w:rPr>
                <w:rFonts w:ascii="webfontregular" w:hAnsi="webfontregular" w:cs="Times New Roman"/>
                <w:color w:val="272827"/>
              </w:rPr>
            </w:pPr>
            <w:proofErr w:type="spellStart"/>
            <w:r w:rsidRPr="00713842">
              <w:rPr>
                <w:rFonts w:ascii="webfontregular" w:hAnsi="webfontregular" w:cs="Times New Roman"/>
                <w:color w:val="272827"/>
              </w:rPr>
              <w:t>agagaatctctcttcgaaacg</w:t>
            </w:r>
            <w:proofErr w:type="spellEnd"/>
          </w:p>
        </w:tc>
        <w:tc>
          <w:tcPr>
            <w:tcW w:w="85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1ABDB96" w14:textId="68AAC7C3" w:rsidR="002426B9" w:rsidRPr="00713842" w:rsidRDefault="002426B9" w:rsidP="00713842">
            <w:pPr>
              <w:rPr>
                <w:rFonts w:ascii="webfontregular" w:hAnsi="webfontregular" w:cs="Times New Roman"/>
                <w:color w:val="272827"/>
              </w:rPr>
            </w:pPr>
            <w:r w:rsidRPr="00713842">
              <w:rPr>
                <w:rFonts w:ascii="webfontregular" w:hAnsi="webfontregular" w:cs="Times New Roman"/>
                <w:color w:val="272827"/>
              </w:rPr>
              <w:t>496</w:t>
            </w:r>
          </w:p>
        </w:tc>
      </w:tr>
      <w:tr w:rsidR="002426B9" w:rsidRPr="00713842" w14:paraId="69E56706" w14:textId="77777777" w:rsidTr="00272867">
        <w:tc>
          <w:tcPr>
            <w:tcW w:w="72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607142F" w14:textId="41B43A77" w:rsidR="002426B9" w:rsidRPr="00713842" w:rsidRDefault="002426B9" w:rsidP="00713842">
            <w:pPr>
              <w:rPr>
                <w:rFonts w:ascii="Calibri" w:hAnsi="Calibri" w:cs="Times New Roman"/>
                <w:sz w:val="22"/>
                <w:szCs w:val="22"/>
              </w:rPr>
            </w:pPr>
            <w:r w:rsidRPr="00713842">
              <w:rPr>
                <w:rFonts w:ascii="Calibri" w:hAnsi="Calibri" w:cs="Times New Roman"/>
                <w:sz w:val="22"/>
                <w:szCs w:val="22"/>
              </w:rPr>
              <w:t> </w:t>
            </w:r>
          </w:p>
        </w:tc>
        <w:tc>
          <w:tcPr>
            <w:tcW w:w="77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89E417E" w14:textId="705FCBBD" w:rsidR="002426B9" w:rsidRPr="00BB490F" w:rsidRDefault="002426B9" w:rsidP="00713842">
            <w:pPr>
              <w:rPr>
                <w:rFonts w:ascii="webfontregular" w:hAnsi="webfontregular" w:cs="Times New Roman"/>
              </w:rPr>
            </w:pPr>
            <w:r w:rsidRPr="00BB490F">
              <w:rPr>
                <w:rFonts w:ascii="webfontregular" w:hAnsi="webfontregular" w:cs="Times New Roman"/>
              </w:rPr>
              <w:t>18</w:t>
            </w:r>
          </w:p>
        </w:tc>
        <w:tc>
          <w:tcPr>
            <w:tcW w:w="267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A434043" w14:textId="055812B1" w:rsidR="002426B9" w:rsidRPr="00713842" w:rsidRDefault="002426B9" w:rsidP="00713842">
            <w:pPr>
              <w:rPr>
                <w:rFonts w:ascii="webfontregular" w:hAnsi="webfontregular" w:cs="Times New Roman"/>
                <w:color w:val="272827"/>
              </w:rPr>
            </w:pPr>
            <w:proofErr w:type="spellStart"/>
            <w:r w:rsidRPr="00713842">
              <w:rPr>
                <w:rFonts w:ascii="webfontregular" w:hAnsi="webfontregular" w:cs="Times New Roman"/>
                <w:color w:val="272827"/>
              </w:rPr>
              <w:t>gatattattcgaagccggaatc</w:t>
            </w:r>
            <w:proofErr w:type="spellEnd"/>
          </w:p>
        </w:tc>
        <w:tc>
          <w:tcPr>
            <w:tcW w:w="85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1051ABC" w14:textId="6DE0B707" w:rsidR="002426B9" w:rsidRPr="00713842" w:rsidRDefault="002426B9" w:rsidP="00713842">
            <w:pPr>
              <w:rPr>
                <w:rFonts w:ascii="webfontregular" w:hAnsi="webfontregular" w:cs="Times New Roman"/>
                <w:color w:val="272827"/>
              </w:rPr>
            </w:pPr>
            <w:r w:rsidRPr="00713842">
              <w:rPr>
                <w:rFonts w:ascii="webfontregular" w:hAnsi="webfontregular" w:cs="Times New Roman"/>
                <w:color w:val="272827"/>
              </w:rPr>
              <w:t>545</w:t>
            </w:r>
          </w:p>
        </w:tc>
      </w:tr>
      <w:tr w:rsidR="002426B9" w:rsidRPr="00713842" w14:paraId="71456A01" w14:textId="77777777" w:rsidTr="00272867">
        <w:tc>
          <w:tcPr>
            <w:tcW w:w="72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0AE39B5" w14:textId="3EC6116B" w:rsidR="002426B9" w:rsidRPr="00713842" w:rsidRDefault="002426B9" w:rsidP="00713842">
            <w:pPr>
              <w:rPr>
                <w:rFonts w:ascii="Calibri" w:hAnsi="Calibri" w:cs="Times New Roman"/>
                <w:sz w:val="22"/>
                <w:szCs w:val="22"/>
              </w:rPr>
            </w:pPr>
            <w:r w:rsidRPr="00713842">
              <w:rPr>
                <w:rFonts w:ascii="Calibri" w:hAnsi="Calibri" w:cs="Times New Roman"/>
                <w:sz w:val="22"/>
                <w:szCs w:val="22"/>
              </w:rPr>
              <w:lastRenderedPageBreak/>
              <w:t> </w:t>
            </w:r>
          </w:p>
        </w:tc>
        <w:tc>
          <w:tcPr>
            <w:tcW w:w="77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6E89724" w14:textId="6F45C1AD" w:rsidR="002426B9" w:rsidRPr="00BB490F" w:rsidRDefault="002426B9" w:rsidP="00713842">
            <w:pPr>
              <w:rPr>
                <w:rFonts w:ascii="webfontregular" w:hAnsi="webfontregular" w:cs="Times New Roman"/>
              </w:rPr>
            </w:pPr>
            <w:r w:rsidRPr="00BB490F">
              <w:rPr>
                <w:rFonts w:ascii="webfontregular" w:hAnsi="webfontregular" w:cs="Times New Roman"/>
              </w:rPr>
              <w:t>19</w:t>
            </w:r>
          </w:p>
        </w:tc>
        <w:tc>
          <w:tcPr>
            <w:tcW w:w="267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3FB175F" w14:textId="1BA54645" w:rsidR="002426B9" w:rsidRPr="00713842" w:rsidRDefault="002426B9" w:rsidP="00713842">
            <w:pPr>
              <w:rPr>
                <w:rFonts w:ascii="webfontregular" w:hAnsi="webfontregular" w:cs="Times New Roman"/>
                <w:color w:val="272827"/>
              </w:rPr>
            </w:pPr>
            <w:proofErr w:type="spellStart"/>
            <w:r w:rsidRPr="00713842">
              <w:rPr>
                <w:rFonts w:ascii="webfontregular" w:hAnsi="webfontregular" w:cs="Times New Roman"/>
                <w:color w:val="272827"/>
              </w:rPr>
              <w:t>tgagaagcgacgcaagatcatg</w:t>
            </w:r>
            <w:proofErr w:type="spellEnd"/>
          </w:p>
        </w:tc>
        <w:tc>
          <w:tcPr>
            <w:tcW w:w="85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2BC6271" w14:textId="50BEE60E" w:rsidR="002426B9" w:rsidRPr="00713842" w:rsidRDefault="002426B9" w:rsidP="00713842">
            <w:pPr>
              <w:rPr>
                <w:rFonts w:ascii="webfontregular" w:hAnsi="webfontregular" w:cs="Times New Roman"/>
                <w:color w:val="272827"/>
              </w:rPr>
            </w:pPr>
            <w:r w:rsidRPr="00713842">
              <w:rPr>
                <w:rFonts w:ascii="webfontregular" w:hAnsi="webfontregular" w:cs="Times New Roman"/>
                <w:color w:val="272827"/>
              </w:rPr>
              <w:t>576</w:t>
            </w:r>
          </w:p>
        </w:tc>
      </w:tr>
      <w:tr w:rsidR="002426B9" w:rsidRPr="00713842" w14:paraId="09870998" w14:textId="77777777" w:rsidTr="00272867">
        <w:tc>
          <w:tcPr>
            <w:tcW w:w="72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F00A4D3" w14:textId="00D9C181" w:rsidR="002426B9" w:rsidRPr="00713842" w:rsidRDefault="002426B9" w:rsidP="00713842">
            <w:pPr>
              <w:rPr>
                <w:rFonts w:ascii="Calibri" w:hAnsi="Calibri" w:cs="Times New Roman"/>
                <w:sz w:val="22"/>
                <w:szCs w:val="22"/>
              </w:rPr>
            </w:pPr>
            <w:r w:rsidRPr="00713842">
              <w:rPr>
                <w:rFonts w:ascii="Calibri" w:hAnsi="Calibri" w:cs="Times New Roman"/>
                <w:sz w:val="22"/>
                <w:szCs w:val="22"/>
              </w:rPr>
              <w:t> </w:t>
            </w:r>
          </w:p>
        </w:tc>
        <w:tc>
          <w:tcPr>
            <w:tcW w:w="77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6BFDAE4" w14:textId="22B5FF8D" w:rsidR="002426B9" w:rsidRPr="00BB490F" w:rsidRDefault="002426B9" w:rsidP="00713842">
            <w:pPr>
              <w:rPr>
                <w:rFonts w:ascii="webfontregular" w:hAnsi="webfontregular" w:cs="Times New Roman"/>
              </w:rPr>
            </w:pPr>
            <w:r w:rsidRPr="00BB490F">
              <w:rPr>
                <w:rFonts w:ascii="webfontregular" w:hAnsi="webfontregular" w:cs="Times New Roman"/>
              </w:rPr>
              <w:t>20</w:t>
            </w:r>
          </w:p>
        </w:tc>
        <w:tc>
          <w:tcPr>
            <w:tcW w:w="267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93D2510" w14:textId="5CC10C4D" w:rsidR="002426B9" w:rsidRPr="00713842" w:rsidRDefault="002426B9" w:rsidP="00713842">
            <w:pPr>
              <w:rPr>
                <w:rFonts w:ascii="webfontregular" w:hAnsi="webfontregular" w:cs="Times New Roman"/>
                <w:color w:val="272827"/>
              </w:rPr>
            </w:pPr>
            <w:proofErr w:type="spellStart"/>
            <w:r w:rsidRPr="00713842">
              <w:rPr>
                <w:rFonts w:ascii="webfontregular" w:hAnsi="webfontregular" w:cs="Times New Roman"/>
                <w:color w:val="272827"/>
              </w:rPr>
              <w:t>aggatgacgacgaaaagtgcag</w:t>
            </w:r>
            <w:proofErr w:type="spellEnd"/>
          </w:p>
        </w:tc>
        <w:tc>
          <w:tcPr>
            <w:tcW w:w="85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9C38E30" w14:textId="5E706882" w:rsidR="002426B9" w:rsidRPr="00713842" w:rsidRDefault="002426B9" w:rsidP="00713842">
            <w:pPr>
              <w:rPr>
                <w:rFonts w:ascii="webfontregular" w:hAnsi="webfontregular" w:cs="Times New Roman"/>
                <w:color w:val="272827"/>
              </w:rPr>
            </w:pPr>
            <w:r w:rsidRPr="00713842">
              <w:rPr>
                <w:rFonts w:ascii="webfontregular" w:hAnsi="webfontregular" w:cs="Times New Roman"/>
                <w:color w:val="272827"/>
              </w:rPr>
              <w:t>616</w:t>
            </w:r>
          </w:p>
        </w:tc>
      </w:tr>
      <w:tr w:rsidR="002426B9" w:rsidRPr="00713842" w14:paraId="68EB5024" w14:textId="77777777" w:rsidTr="00272867">
        <w:tc>
          <w:tcPr>
            <w:tcW w:w="72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904FA7C" w14:textId="7ED7BC08" w:rsidR="002426B9" w:rsidRPr="00713842" w:rsidRDefault="002426B9" w:rsidP="00713842">
            <w:pPr>
              <w:rPr>
                <w:rFonts w:ascii="Calibri" w:hAnsi="Calibri" w:cs="Times New Roman"/>
                <w:sz w:val="22"/>
                <w:szCs w:val="22"/>
              </w:rPr>
            </w:pPr>
            <w:r w:rsidRPr="00713842">
              <w:rPr>
                <w:rFonts w:ascii="Calibri" w:hAnsi="Calibri" w:cs="Times New Roman"/>
                <w:sz w:val="22"/>
                <w:szCs w:val="22"/>
              </w:rPr>
              <w:t> </w:t>
            </w:r>
          </w:p>
        </w:tc>
        <w:tc>
          <w:tcPr>
            <w:tcW w:w="77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F0A2F48" w14:textId="2D5E96E2" w:rsidR="002426B9" w:rsidRPr="00BB490F" w:rsidRDefault="002426B9" w:rsidP="00713842">
            <w:pPr>
              <w:rPr>
                <w:rFonts w:ascii="webfontregular" w:hAnsi="webfontregular" w:cs="Times New Roman"/>
              </w:rPr>
            </w:pPr>
            <w:r w:rsidRPr="00BB490F">
              <w:rPr>
                <w:rFonts w:ascii="webfontregular" w:hAnsi="webfontregular" w:cs="Times New Roman"/>
              </w:rPr>
              <w:t>22</w:t>
            </w:r>
          </w:p>
        </w:tc>
        <w:tc>
          <w:tcPr>
            <w:tcW w:w="267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4C49487" w14:textId="4777DA2E" w:rsidR="002426B9" w:rsidRPr="00713842" w:rsidRDefault="002426B9" w:rsidP="00713842">
            <w:pPr>
              <w:rPr>
                <w:rFonts w:ascii="webfontregular" w:hAnsi="webfontregular" w:cs="Times New Roman"/>
                <w:color w:val="272827"/>
              </w:rPr>
            </w:pPr>
            <w:proofErr w:type="spellStart"/>
            <w:r w:rsidRPr="00713842">
              <w:rPr>
                <w:rFonts w:ascii="webfontregular" w:hAnsi="webfontregular" w:cs="Times New Roman"/>
                <w:color w:val="272827"/>
              </w:rPr>
              <w:t>ggtgaagttgagcgaacagaag</w:t>
            </w:r>
            <w:proofErr w:type="spellEnd"/>
          </w:p>
        </w:tc>
        <w:tc>
          <w:tcPr>
            <w:tcW w:w="85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482E1CC" w14:textId="200C71B2" w:rsidR="002426B9" w:rsidRPr="00713842" w:rsidRDefault="002426B9" w:rsidP="00713842">
            <w:pPr>
              <w:rPr>
                <w:rFonts w:ascii="webfontregular" w:hAnsi="webfontregular" w:cs="Times New Roman"/>
                <w:color w:val="272827"/>
              </w:rPr>
            </w:pPr>
            <w:r w:rsidRPr="00713842">
              <w:rPr>
                <w:rFonts w:ascii="webfontregular" w:hAnsi="webfontregular" w:cs="Times New Roman"/>
                <w:color w:val="272827"/>
              </w:rPr>
              <w:t>690</w:t>
            </w:r>
          </w:p>
        </w:tc>
      </w:tr>
      <w:tr w:rsidR="002426B9" w:rsidRPr="00713842" w14:paraId="573B30C3" w14:textId="77777777" w:rsidTr="00272867">
        <w:tc>
          <w:tcPr>
            <w:tcW w:w="72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66E6A1E" w14:textId="615142E5" w:rsidR="002426B9" w:rsidRPr="00713842" w:rsidRDefault="002426B9" w:rsidP="00713842">
            <w:pPr>
              <w:rPr>
                <w:rFonts w:ascii="Calibri" w:hAnsi="Calibri" w:cs="Times New Roman"/>
                <w:sz w:val="22"/>
                <w:szCs w:val="22"/>
              </w:rPr>
            </w:pPr>
            <w:r w:rsidRPr="00713842">
              <w:rPr>
                <w:rFonts w:ascii="Calibri" w:hAnsi="Calibri" w:cs="Times New Roman"/>
                <w:sz w:val="22"/>
                <w:szCs w:val="22"/>
              </w:rPr>
              <w:t> </w:t>
            </w:r>
          </w:p>
        </w:tc>
        <w:tc>
          <w:tcPr>
            <w:tcW w:w="77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4E9D018" w14:textId="2089A78A" w:rsidR="002426B9" w:rsidRPr="00BB490F" w:rsidRDefault="002426B9" w:rsidP="00713842">
            <w:pPr>
              <w:rPr>
                <w:rFonts w:ascii="webfontregular" w:hAnsi="webfontregular" w:cs="Times New Roman"/>
              </w:rPr>
            </w:pPr>
            <w:r w:rsidRPr="00BB490F">
              <w:rPr>
                <w:rFonts w:ascii="webfontregular" w:hAnsi="webfontregular" w:cs="Times New Roman"/>
              </w:rPr>
              <w:t>23</w:t>
            </w:r>
          </w:p>
        </w:tc>
        <w:tc>
          <w:tcPr>
            <w:tcW w:w="267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8E128B2" w14:textId="33456919" w:rsidR="002426B9" w:rsidRPr="00713842" w:rsidRDefault="002426B9" w:rsidP="00713842">
            <w:pPr>
              <w:rPr>
                <w:rFonts w:ascii="webfontregular" w:hAnsi="webfontregular" w:cs="Times New Roman"/>
                <w:color w:val="272827"/>
              </w:rPr>
            </w:pPr>
            <w:proofErr w:type="spellStart"/>
            <w:r w:rsidRPr="00713842">
              <w:rPr>
                <w:rFonts w:ascii="webfontregular" w:hAnsi="webfontregular" w:cs="Times New Roman"/>
                <w:color w:val="272827"/>
              </w:rPr>
              <w:t>actgtgcagaaagaatctcgac</w:t>
            </w:r>
            <w:proofErr w:type="spellEnd"/>
          </w:p>
        </w:tc>
        <w:tc>
          <w:tcPr>
            <w:tcW w:w="85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0E317CC" w14:textId="3E16950B" w:rsidR="002426B9" w:rsidRPr="00713842" w:rsidRDefault="002426B9" w:rsidP="00713842">
            <w:pPr>
              <w:rPr>
                <w:rFonts w:ascii="webfontregular" w:hAnsi="webfontregular" w:cs="Times New Roman"/>
                <w:color w:val="272827"/>
              </w:rPr>
            </w:pPr>
            <w:r w:rsidRPr="00713842">
              <w:rPr>
                <w:rFonts w:ascii="webfontregular" w:hAnsi="webfontregular" w:cs="Times New Roman"/>
                <w:color w:val="272827"/>
              </w:rPr>
              <w:t>747</w:t>
            </w:r>
          </w:p>
        </w:tc>
      </w:tr>
      <w:tr w:rsidR="002426B9" w:rsidRPr="00713842" w14:paraId="10733D3B" w14:textId="77777777" w:rsidTr="00272867">
        <w:tc>
          <w:tcPr>
            <w:tcW w:w="72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4CA9AF5" w14:textId="635425C4" w:rsidR="002426B9" w:rsidRPr="00713842" w:rsidRDefault="002426B9" w:rsidP="00713842">
            <w:pPr>
              <w:rPr>
                <w:rFonts w:ascii="Calibri" w:hAnsi="Calibri" w:cs="Times New Roman"/>
                <w:sz w:val="22"/>
                <w:szCs w:val="22"/>
              </w:rPr>
            </w:pPr>
            <w:r w:rsidRPr="00713842">
              <w:rPr>
                <w:rFonts w:ascii="Calibri" w:hAnsi="Calibri" w:cs="Times New Roman"/>
                <w:sz w:val="22"/>
                <w:szCs w:val="22"/>
              </w:rPr>
              <w:t> </w:t>
            </w:r>
          </w:p>
        </w:tc>
        <w:tc>
          <w:tcPr>
            <w:tcW w:w="77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BA774FB" w14:textId="75A4B502" w:rsidR="002426B9" w:rsidRPr="00BB490F" w:rsidRDefault="002426B9" w:rsidP="00713842">
            <w:pPr>
              <w:rPr>
                <w:rFonts w:ascii="webfontregular" w:hAnsi="webfontregular" w:cs="Times New Roman"/>
              </w:rPr>
            </w:pPr>
            <w:r w:rsidRPr="00BB490F">
              <w:rPr>
                <w:rFonts w:ascii="webfontregular" w:hAnsi="webfontregular" w:cs="Times New Roman"/>
              </w:rPr>
              <w:t>24</w:t>
            </w:r>
          </w:p>
        </w:tc>
        <w:tc>
          <w:tcPr>
            <w:tcW w:w="267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23FA211" w14:textId="6BF26D30" w:rsidR="002426B9" w:rsidRPr="00713842" w:rsidRDefault="002426B9" w:rsidP="00713842">
            <w:pPr>
              <w:rPr>
                <w:rFonts w:ascii="webfontregular" w:hAnsi="webfontregular" w:cs="Times New Roman"/>
                <w:color w:val="272827"/>
              </w:rPr>
            </w:pPr>
            <w:proofErr w:type="spellStart"/>
            <w:r w:rsidRPr="00713842">
              <w:rPr>
                <w:rFonts w:ascii="webfontregular" w:hAnsi="webfontregular" w:cs="Times New Roman"/>
                <w:color w:val="272827"/>
              </w:rPr>
              <w:t>aatcttcacattccagggaaga</w:t>
            </w:r>
            <w:proofErr w:type="spellEnd"/>
          </w:p>
        </w:tc>
        <w:tc>
          <w:tcPr>
            <w:tcW w:w="85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E393AB1" w14:textId="7CC047B5" w:rsidR="002426B9" w:rsidRPr="00713842" w:rsidRDefault="002426B9" w:rsidP="00713842">
            <w:pPr>
              <w:rPr>
                <w:rFonts w:ascii="webfontregular" w:hAnsi="webfontregular" w:cs="Times New Roman"/>
                <w:color w:val="272827"/>
              </w:rPr>
            </w:pPr>
            <w:r w:rsidRPr="00713842">
              <w:rPr>
                <w:rFonts w:ascii="webfontregular" w:hAnsi="webfontregular" w:cs="Times New Roman"/>
                <w:color w:val="272827"/>
              </w:rPr>
              <w:t>771</w:t>
            </w:r>
          </w:p>
        </w:tc>
      </w:tr>
      <w:tr w:rsidR="002426B9" w:rsidRPr="00713842" w14:paraId="5785FBEA" w14:textId="77777777" w:rsidTr="00272867">
        <w:tc>
          <w:tcPr>
            <w:tcW w:w="72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000BC9A" w14:textId="3087DC1A" w:rsidR="002426B9" w:rsidRPr="00713842" w:rsidRDefault="002426B9" w:rsidP="00713842">
            <w:pPr>
              <w:rPr>
                <w:rFonts w:ascii="Calibri" w:hAnsi="Calibri" w:cs="Times New Roman"/>
                <w:sz w:val="22"/>
                <w:szCs w:val="22"/>
              </w:rPr>
            </w:pPr>
            <w:r w:rsidRPr="00713842">
              <w:rPr>
                <w:rFonts w:ascii="Calibri" w:hAnsi="Calibri" w:cs="Times New Roman"/>
                <w:sz w:val="22"/>
                <w:szCs w:val="22"/>
              </w:rPr>
              <w:t> </w:t>
            </w:r>
          </w:p>
        </w:tc>
        <w:tc>
          <w:tcPr>
            <w:tcW w:w="77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7503451" w14:textId="7773EEA3" w:rsidR="002426B9" w:rsidRPr="00BB490F" w:rsidRDefault="002426B9" w:rsidP="00713842">
            <w:pPr>
              <w:rPr>
                <w:rFonts w:ascii="webfontregular" w:hAnsi="webfontregular" w:cs="Times New Roman"/>
              </w:rPr>
            </w:pPr>
            <w:r w:rsidRPr="00BB490F">
              <w:rPr>
                <w:rFonts w:ascii="webfontregular" w:hAnsi="webfontregular" w:cs="Times New Roman"/>
              </w:rPr>
              <w:t>25</w:t>
            </w:r>
          </w:p>
        </w:tc>
        <w:tc>
          <w:tcPr>
            <w:tcW w:w="267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AF3CF22" w14:textId="798B0703" w:rsidR="002426B9" w:rsidRPr="00713842" w:rsidRDefault="002426B9" w:rsidP="00713842">
            <w:pPr>
              <w:rPr>
                <w:rFonts w:ascii="webfontregular" w:hAnsi="webfontregular" w:cs="Times New Roman"/>
                <w:color w:val="272827"/>
              </w:rPr>
            </w:pPr>
            <w:proofErr w:type="spellStart"/>
            <w:r w:rsidRPr="00713842">
              <w:rPr>
                <w:rFonts w:ascii="webfontregular" w:hAnsi="webfontregular" w:cs="Times New Roman"/>
                <w:color w:val="272827"/>
              </w:rPr>
              <w:t>atgctcaacgttgggaggaaga</w:t>
            </w:r>
            <w:proofErr w:type="spellEnd"/>
          </w:p>
        </w:tc>
        <w:tc>
          <w:tcPr>
            <w:tcW w:w="85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65E1EAD" w14:textId="35B45F35" w:rsidR="002426B9" w:rsidRPr="00713842" w:rsidRDefault="002426B9" w:rsidP="00713842">
            <w:pPr>
              <w:rPr>
                <w:rFonts w:ascii="webfontregular" w:hAnsi="webfontregular" w:cs="Times New Roman"/>
                <w:color w:val="272827"/>
              </w:rPr>
            </w:pPr>
            <w:r w:rsidRPr="00713842">
              <w:rPr>
                <w:rFonts w:ascii="webfontregular" w:hAnsi="webfontregular" w:cs="Times New Roman"/>
                <w:color w:val="272827"/>
              </w:rPr>
              <w:t>816</w:t>
            </w:r>
          </w:p>
        </w:tc>
      </w:tr>
      <w:tr w:rsidR="002426B9" w:rsidRPr="00713842" w14:paraId="4485BF3D" w14:textId="77777777" w:rsidTr="00272867">
        <w:tc>
          <w:tcPr>
            <w:tcW w:w="72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BFB2E5D" w14:textId="40873815" w:rsidR="002426B9" w:rsidRPr="00713842" w:rsidRDefault="002426B9" w:rsidP="00713842">
            <w:pPr>
              <w:rPr>
                <w:rFonts w:ascii="Calibri" w:hAnsi="Calibri" w:cs="Times New Roman"/>
                <w:sz w:val="22"/>
                <w:szCs w:val="22"/>
              </w:rPr>
            </w:pPr>
            <w:r w:rsidRPr="00713842">
              <w:rPr>
                <w:rFonts w:ascii="Calibri" w:hAnsi="Calibri" w:cs="Times New Roman"/>
                <w:sz w:val="22"/>
                <w:szCs w:val="22"/>
              </w:rPr>
              <w:t> </w:t>
            </w:r>
          </w:p>
        </w:tc>
        <w:tc>
          <w:tcPr>
            <w:tcW w:w="77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E2E79EE" w14:textId="165F875D" w:rsidR="002426B9" w:rsidRPr="00BB490F" w:rsidRDefault="002426B9" w:rsidP="00713842">
            <w:pPr>
              <w:rPr>
                <w:rFonts w:ascii="webfontregular" w:hAnsi="webfontregular" w:cs="Times New Roman"/>
              </w:rPr>
            </w:pPr>
            <w:r w:rsidRPr="00BB490F">
              <w:rPr>
                <w:rFonts w:ascii="webfontregular" w:hAnsi="webfontregular" w:cs="Times New Roman"/>
              </w:rPr>
              <w:t>31</w:t>
            </w:r>
          </w:p>
        </w:tc>
        <w:tc>
          <w:tcPr>
            <w:tcW w:w="267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80878A0" w14:textId="39FDE25D" w:rsidR="002426B9" w:rsidRPr="00713842" w:rsidRDefault="002426B9" w:rsidP="00713842">
            <w:pPr>
              <w:rPr>
                <w:rFonts w:ascii="webfontregular" w:hAnsi="webfontregular" w:cs="Times New Roman"/>
                <w:color w:val="272827"/>
              </w:rPr>
            </w:pPr>
            <w:proofErr w:type="spellStart"/>
            <w:r w:rsidRPr="00713842">
              <w:rPr>
                <w:rFonts w:ascii="webfontregular" w:hAnsi="webfontregular" w:cs="Times New Roman"/>
                <w:color w:val="272827"/>
              </w:rPr>
              <w:t>cacttcaatgaggttcaattcg</w:t>
            </w:r>
            <w:proofErr w:type="spellEnd"/>
          </w:p>
        </w:tc>
        <w:tc>
          <w:tcPr>
            <w:tcW w:w="85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80871CF" w14:textId="03D7E373" w:rsidR="002426B9" w:rsidRPr="00713842" w:rsidRDefault="002426B9" w:rsidP="00713842">
            <w:pPr>
              <w:rPr>
                <w:rFonts w:ascii="webfontregular" w:hAnsi="webfontregular" w:cs="Times New Roman"/>
                <w:color w:val="272827"/>
              </w:rPr>
            </w:pPr>
            <w:r w:rsidRPr="00713842">
              <w:rPr>
                <w:rFonts w:ascii="webfontregular" w:hAnsi="webfontregular" w:cs="Times New Roman"/>
                <w:color w:val="272827"/>
              </w:rPr>
              <w:t>998</w:t>
            </w:r>
          </w:p>
        </w:tc>
      </w:tr>
      <w:tr w:rsidR="002426B9" w:rsidRPr="00713842" w14:paraId="5A09A6EF" w14:textId="77777777" w:rsidTr="00272867">
        <w:tc>
          <w:tcPr>
            <w:tcW w:w="72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A067348" w14:textId="1167D8EB" w:rsidR="002426B9" w:rsidRPr="00713842" w:rsidRDefault="002426B9" w:rsidP="00713842">
            <w:pPr>
              <w:rPr>
                <w:rFonts w:ascii="Calibri" w:hAnsi="Calibri" w:cs="Times New Roman"/>
                <w:sz w:val="22"/>
                <w:szCs w:val="22"/>
              </w:rPr>
            </w:pPr>
            <w:r w:rsidRPr="00713842">
              <w:rPr>
                <w:rFonts w:ascii="Calibri" w:hAnsi="Calibri" w:cs="Times New Roman"/>
                <w:sz w:val="22"/>
                <w:szCs w:val="22"/>
              </w:rPr>
              <w:t> </w:t>
            </w:r>
          </w:p>
        </w:tc>
        <w:tc>
          <w:tcPr>
            <w:tcW w:w="77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4816F1E" w14:textId="17267B6D" w:rsidR="002426B9" w:rsidRPr="00BB490F" w:rsidRDefault="002426B9" w:rsidP="00713842">
            <w:pPr>
              <w:rPr>
                <w:rFonts w:ascii="webfontregular" w:hAnsi="webfontregular" w:cs="Times New Roman"/>
              </w:rPr>
            </w:pPr>
            <w:r w:rsidRPr="00BB490F">
              <w:rPr>
                <w:rFonts w:ascii="webfontregular" w:hAnsi="webfontregular" w:cs="Times New Roman"/>
              </w:rPr>
              <w:t>32</w:t>
            </w:r>
          </w:p>
        </w:tc>
        <w:tc>
          <w:tcPr>
            <w:tcW w:w="267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490A332" w14:textId="21B7C2E4" w:rsidR="002426B9" w:rsidRPr="00713842" w:rsidRDefault="002426B9" w:rsidP="00713842">
            <w:pPr>
              <w:rPr>
                <w:rFonts w:ascii="webfontregular" w:hAnsi="webfontregular" w:cs="Times New Roman"/>
                <w:color w:val="272827"/>
              </w:rPr>
            </w:pPr>
            <w:proofErr w:type="spellStart"/>
            <w:r w:rsidRPr="00713842">
              <w:rPr>
                <w:rFonts w:ascii="webfontregular" w:hAnsi="webfontregular" w:cs="Times New Roman"/>
                <w:color w:val="272827"/>
              </w:rPr>
              <w:t>gaagcttgtgagcaagttggac</w:t>
            </w:r>
            <w:proofErr w:type="spellEnd"/>
          </w:p>
        </w:tc>
        <w:tc>
          <w:tcPr>
            <w:tcW w:w="85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BD19214" w14:textId="556E6DA6" w:rsidR="002426B9" w:rsidRPr="00713842" w:rsidRDefault="002426B9" w:rsidP="00713842">
            <w:pPr>
              <w:rPr>
                <w:rFonts w:ascii="webfontregular" w:hAnsi="webfontregular" w:cs="Times New Roman"/>
                <w:color w:val="272827"/>
              </w:rPr>
            </w:pPr>
            <w:r w:rsidRPr="00713842">
              <w:rPr>
                <w:rFonts w:ascii="webfontregular" w:hAnsi="webfontregular" w:cs="Times New Roman"/>
                <w:color w:val="272827"/>
              </w:rPr>
              <w:t>1029</w:t>
            </w:r>
          </w:p>
        </w:tc>
      </w:tr>
      <w:tr w:rsidR="002426B9" w:rsidRPr="00713842" w14:paraId="27262680" w14:textId="77777777" w:rsidTr="00272867">
        <w:tc>
          <w:tcPr>
            <w:tcW w:w="72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F55F3A5" w14:textId="51310236" w:rsidR="002426B9" w:rsidRPr="00713842" w:rsidRDefault="002426B9" w:rsidP="00713842">
            <w:pPr>
              <w:rPr>
                <w:rFonts w:ascii="Calibri" w:hAnsi="Calibri" w:cs="Times New Roman"/>
                <w:sz w:val="22"/>
                <w:szCs w:val="22"/>
              </w:rPr>
            </w:pPr>
            <w:r w:rsidRPr="00713842">
              <w:rPr>
                <w:rFonts w:ascii="Calibri" w:hAnsi="Calibri" w:cs="Times New Roman"/>
                <w:sz w:val="22"/>
                <w:szCs w:val="22"/>
              </w:rPr>
              <w:t> </w:t>
            </w:r>
          </w:p>
        </w:tc>
        <w:tc>
          <w:tcPr>
            <w:tcW w:w="77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F70CC18" w14:textId="7821486F" w:rsidR="002426B9" w:rsidRPr="00BB490F" w:rsidRDefault="002426B9" w:rsidP="00713842">
            <w:pPr>
              <w:rPr>
                <w:rFonts w:ascii="webfontregular" w:hAnsi="webfontregular" w:cs="Times New Roman"/>
              </w:rPr>
            </w:pPr>
            <w:r w:rsidRPr="00BB490F">
              <w:rPr>
                <w:rFonts w:ascii="webfontregular" w:hAnsi="webfontregular" w:cs="Times New Roman"/>
              </w:rPr>
              <w:t>33</w:t>
            </w:r>
          </w:p>
        </w:tc>
        <w:tc>
          <w:tcPr>
            <w:tcW w:w="267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55295AE" w14:textId="754C0508" w:rsidR="002426B9" w:rsidRPr="00713842" w:rsidRDefault="002426B9" w:rsidP="00713842">
            <w:pPr>
              <w:rPr>
                <w:rFonts w:ascii="webfontregular" w:hAnsi="webfontregular" w:cs="Times New Roman"/>
                <w:color w:val="272827"/>
              </w:rPr>
            </w:pPr>
            <w:proofErr w:type="spellStart"/>
            <w:r w:rsidRPr="00713842">
              <w:rPr>
                <w:rFonts w:ascii="webfontregular" w:hAnsi="webfontregular" w:cs="Times New Roman"/>
                <w:color w:val="272827"/>
              </w:rPr>
              <w:t>aagtctacaagatcgaggctaa</w:t>
            </w:r>
            <w:proofErr w:type="spellEnd"/>
          </w:p>
        </w:tc>
        <w:tc>
          <w:tcPr>
            <w:tcW w:w="85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C44E956" w14:textId="7C242F66" w:rsidR="002426B9" w:rsidRPr="00713842" w:rsidRDefault="002426B9" w:rsidP="00713842">
            <w:pPr>
              <w:rPr>
                <w:rFonts w:ascii="webfontregular" w:hAnsi="webfontregular" w:cs="Times New Roman"/>
                <w:color w:val="272827"/>
              </w:rPr>
            </w:pPr>
            <w:r w:rsidRPr="00713842">
              <w:rPr>
                <w:rFonts w:ascii="webfontregular" w:hAnsi="webfontregular" w:cs="Times New Roman"/>
                <w:color w:val="272827"/>
              </w:rPr>
              <w:t>1063</w:t>
            </w:r>
          </w:p>
        </w:tc>
      </w:tr>
      <w:tr w:rsidR="002426B9" w:rsidRPr="00713842" w14:paraId="4F085870" w14:textId="77777777" w:rsidTr="00272867">
        <w:tc>
          <w:tcPr>
            <w:tcW w:w="72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D9FC780" w14:textId="009CEBC8" w:rsidR="002426B9" w:rsidRPr="00713842" w:rsidRDefault="002426B9" w:rsidP="00713842">
            <w:pPr>
              <w:rPr>
                <w:rFonts w:ascii="Calibri" w:hAnsi="Calibri" w:cs="Times New Roman"/>
                <w:sz w:val="22"/>
                <w:szCs w:val="22"/>
              </w:rPr>
            </w:pPr>
            <w:r w:rsidRPr="00713842">
              <w:rPr>
                <w:rFonts w:ascii="Calibri" w:hAnsi="Calibri" w:cs="Times New Roman"/>
                <w:sz w:val="22"/>
                <w:szCs w:val="22"/>
              </w:rPr>
              <w:t> </w:t>
            </w:r>
          </w:p>
        </w:tc>
        <w:tc>
          <w:tcPr>
            <w:tcW w:w="77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5B572E2" w14:textId="78694D8C" w:rsidR="002426B9" w:rsidRPr="00BB490F" w:rsidRDefault="002426B9" w:rsidP="00713842">
            <w:pPr>
              <w:rPr>
                <w:rFonts w:ascii="webfontregular" w:hAnsi="webfontregular" w:cs="Times New Roman"/>
              </w:rPr>
            </w:pPr>
            <w:r w:rsidRPr="00BB490F">
              <w:rPr>
                <w:rFonts w:ascii="webfontregular" w:hAnsi="webfontregular" w:cs="Times New Roman"/>
              </w:rPr>
              <w:t>34</w:t>
            </w:r>
          </w:p>
        </w:tc>
        <w:tc>
          <w:tcPr>
            <w:tcW w:w="267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D052BD5" w14:textId="3D76485B" w:rsidR="002426B9" w:rsidRPr="00713842" w:rsidRDefault="002426B9" w:rsidP="00713842">
            <w:pPr>
              <w:rPr>
                <w:rFonts w:ascii="webfontregular" w:hAnsi="webfontregular" w:cs="Times New Roman"/>
                <w:color w:val="272827"/>
              </w:rPr>
            </w:pPr>
            <w:proofErr w:type="spellStart"/>
            <w:r w:rsidRPr="00713842">
              <w:rPr>
                <w:rFonts w:ascii="webfontregular" w:hAnsi="webfontregular" w:cs="Times New Roman"/>
                <w:color w:val="272827"/>
              </w:rPr>
              <w:t>agaaggcgataagttctgtgtg</w:t>
            </w:r>
            <w:proofErr w:type="spellEnd"/>
          </w:p>
        </w:tc>
        <w:tc>
          <w:tcPr>
            <w:tcW w:w="85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A6F5B3A" w14:textId="2C1241B3" w:rsidR="002426B9" w:rsidRPr="00713842" w:rsidRDefault="002426B9" w:rsidP="00713842">
            <w:pPr>
              <w:rPr>
                <w:rFonts w:ascii="webfontregular" w:hAnsi="webfontregular" w:cs="Times New Roman"/>
                <w:color w:val="272827"/>
              </w:rPr>
            </w:pPr>
            <w:r w:rsidRPr="00713842">
              <w:rPr>
                <w:rFonts w:ascii="webfontregular" w:hAnsi="webfontregular" w:cs="Times New Roman"/>
                <w:color w:val="272827"/>
              </w:rPr>
              <w:t>1116</w:t>
            </w:r>
          </w:p>
        </w:tc>
      </w:tr>
      <w:tr w:rsidR="002426B9" w:rsidRPr="00713842" w14:paraId="24B281FE" w14:textId="77777777" w:rsidTr="00272867">
        <w:tc>
          <w:tcPr>
            <w:tcW w:w="72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E359403" w14:textId="43CF7BCB" w:rsidR="002426B9" w:rsidRPr="00713842" w:rsidRDefault="002426B9" w:rsidP="00713842">
            <w:pPr>
              <w:rPr>
                <w:rFonts w:ascii="Calibri" w:hAnsi="Calibri" w:cs="Times New Roman"/>
                <w:sz w:val="22"/>
                <w:szCs w:val="22"/>
              </w:rPr>
            </w:pPr>
            <w:r w:rsidRPr="00713842">
              <w:rPr>
                <w:rFonts w:ascii="Calibri" w:hAnsi="Calibri" w:cs="Times New Roman"/>
                <w:sz w:val="22"/>
                <w:szCs w:val="22"/>
              </w:rPr>
              <w:t> </w:t>
            </w:r>
          </w:p>
        </w:tc>
        <w:tc>
          <w:tcPr>
            <w:tcW w:w="77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87BE9F8" w14:textId="188A9C40" w:rsidR="002426B9" w:rsidRPr="00BB490F" w:rsidRDefault="002426B9" w:rsidP="00713842">
            <w:pPr>
              <w:rPr>
                <w:rFonts w:ascii="webfontregular" w:hAnsi="webfontregular" w:cs="Times New Roman"/>
              </w:rPr>
            </w:pPr>
            <w:r w:rsidRPr="00BB490F">
              <w:rPr>
                <w:rFonts w:ascii="webfontregular" w:hAnsi="webfontregular" w:cs="Times New Roman"/>
              </w:rPr>
              <w:t>35</w:t>
            </w:r>
          </w:p>
        </w:tc>
        <w:tc>
          <w:tcPr>
            <w:tcW w:w="267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4CB8F63" w14:textId="41CD71C2" w:rsidR="002426B9" w:rsidRPr="00713842" w:rsidRDefault="002426B9" w:rsidP="00713842">
            <w:pPr>
              <w:rPr>
                <w:rFonts w:ascii="webfontregular" w:hAnsi="webfontregular" w:cs="Times New Roman"/>
                <w:color w:val="272827"/>
              </w:rPr>
            </w:pPr>
            <w:proofErr w:type="spellStart"/>
            <w:r w:rsidRPr="00713842">
              <w:rPr>
                <w:rFonts w:ascii="webfontregular" w:hAnsi="webfontregular" w:cs="Times New Roman"/>
                <w:color w:val="272827"/>
              </w:rPr>
              <w:t>attcatccatttcgattgggat</w:t>
            </w:r>
            <w:proofErr w:type="spellEnd"/>
          </w:p>
        </w:tc>
        <w:tc>
          <w:tcPr>
            <w:tcW w:w="85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0487699" w14:textId="5530CB76" w:rsidR="002426B9" w:rsidRPr="00713842" w:rsidRDefault="002426B9" w:rsidP="00713842">
            <w:pPr>
              <w:rPr>
                <w:rFonts w:ascii="webfontregular" w:hAnsi="webfontregular" w:cs="Times New Roman"/>
                <w:color w:val="272827"/>
              </w:rPr>
            </w:pPr>
            <w:r w:rsidRPr="00713842">
              <w:rPr>
                <w:rFonts w:ascii="webfontregular" w:hAnsi="webfontregular" w:cs="Times New Roman"/>
                <w:color w:val="272827"/>
              </w:rPr>
              <w:t>1140</w:t>
            </w:r>
          </w:p>
        </w:tc>
      </w:tr>
      <w:tr w:rsidR="002426B9" w:rsidRPr="00713842" w14:paraId="10F0852C" w14:textId="77777777" w:rsidTr="00272867">
        <w:tc>
          <w:tcPr>
            <w:tcW w:w="72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F31BF2B" w14:textId="78AE1158" w:rsidR="002426B9" w:rsidRPr="00713842" w:rsidRDefault="002426B9" w:rsidP="00713842">
            <w:pPr>
              <w:rPr>
                <w:rFonts w:ascii="Calibri" w:hAnsi="Calibri" w:cs="Times New Roman"/>
                <w:sz w:val="22"/>
                <w:szCs w:val="22"/>
              </w:rPr>
            </w:pPr>
            <w:r w:rsidRPr="00713842">
              <w:rPr>
                <w:rFonts w:ascii="Calibri" w:hAnsi="Calibri" w:cs="Times New Roman"/>
                <w:sz w:val="22"/>
                <w:szCs w:val="22"/>
              </w:rPr>
              <w:t> </w:t>
            </w:r>
          </w:p>
        </w:tc>
        <w:tc>
          <w:tcPr>
            <w:tcW w:w="77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27FC2EA" w14:textId="468DCE26" w:rsidR="002426B9" w:rsidRPr="00BB490F" w:rsidRDefault="002426B9" w:rsidP="00713842">
            <w:pPr>
              <w:rPr>
                <w:rFonts w:ascii="webfontregular" w:hAnsi="webfontregular" w:cs="Times New Roman"/>
              </w:rPr>
            </w:pPr>
            <w:r w:rsidRPr="00BB490F">
              <w:rPr>
                <w:rFonts w:ascii="webfontregular" w:hAnsi="webfontregular" w:cs="Times New Roman"/>
              </w:rPr>
              <w:t>36</w:t>
            </w:r>
          </w:p>
        </w:tc>
        <w:tc>
          <w:tcPr>
            <w:tcW w:w="267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A65733B" w14:textId="799D6C5C" w:rsidR="002426B9" w:rsidRPr="00713842" w:rsidRDefault="002426B9" w:rsidP="00713842">
            <w:pPr>
              <w:rPr>
                <w:rFonts w:ascii="webfontregular" w:hAnsi="webfontregular" w:cs="Times New Roman"/>
                <w:color w:val="272827"/>
              </w:rPr>
            </w:pPr>
            <w:proofErr w:type="spellStart"/>
            <w:r w:rsidRPr="00713842">
              <w:rPr>
                <w:rFonts w:ascii="webfontregular" w:hAnsi="webfontregular" w:cs="Times New Roman"/>
                <w:color w:val="272827"/>
              </w:rPr>
              <w:t>aaggacgtttcccttatgaatc</w:t>
            </w:r>
            <w:proofErr w:type="spellEnd"/>
          </w:p>
        </w:tc>
        <w:tc>
          <w:tcPr>
            <w:tcW w:w="85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10291AD" w14:textId="37A3F5F2" w:rsidR="002426B9" w:rsidRPr="00713842" w:rsidRDefault="002426B9" w:rsidP="00713842">
            <w:pPr>
              <w:rPr>
                <w:rFonts w:ascii="webfontregular" w:hAnsi="webfontregular" w:cs="Times New Roman"/>
                <w:color w:val="272827"/>
              </w:rPr>
            </w:pPr>
            <w:r w:rsidRPr="00713842">
              <w:rPr>
                <w:rFonts w:ascii="webfontregular" w:hAnsi="webfontregular" w:cs="Times New Roman"/>
                <w:color w:val="272827"/>
              </w:rPr>
              <w:t>1178</w:t>
            </w:r>
          </w:p>
        </w:tc>
      </w:tr>
      <w:tr w:rsidR="002426B9" w:rsidRPr="00713842" w14:paraId="6727DDC5" w14:textId="77777777" w:rsidTr="00272867">
        <w:tc>
          <w:tcPr>
            <w:tcW w:w="72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631A825" w14:textId="2CBAD075" w:rsidR="002426B9" w:rsidRPr="00713842" w:rsidRDefault="002426B9" w:rsidP="00713842">
            <w:pPr>
              <w:rPr>
                <w:rFonts w:ascii="Calibri" w:hAnsi="Calibri" w:cs="Times New Roman"/>
                <w:sz w:val="22"/>
                <w:szCs w:val="22"/>
              </w:rPr>
            </w:pPr>
            <w:r w:rsidRPr="00713842">
              <w:rPr>
                <w:rFonts w:ascii="Calibri" w:hAnsi="Calibri" w:cs="Times New Roman"/>
                <w:sz w:val="22"/>
                <w:szCs w:val="22"/>
              </w:rPr>
              <w:t> </w:t>
            </w:r>
          </w:p>
        </w:tc>
        <w:tc>
          <w:tcPr>
            <w:tcW w:w="77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A0C985D" w14:textId="2F606900" w:rsidR="002426B9" w:rsidRPr="00BB490F" w:rsidRDefault="002426B9" w:rsidP="00713842">
            <w:pPr>
              <w:rPr>
                <w:rFonts w:ascii="webfontregular" w:hAnsi="webfontregular" w:cs="Times New Roman"/>
              </w:rPr>
            </w:pPr>
            <w:r w:rsidRPr="00BB490F">
              <w:rPr>
                <w:rFonts w:ascii="webfontregular" w:hAnsi="webfontregular" w:cs="Times New Roman"/>
              </w:rPr>
              <w:t>37</w:t>
            </w:r>
          </w:p>
        </w:tc>
        <w:tc>
          <w:tcPr>
            <w:tcW w:w="267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03E0A9F" w14:textId="0AAA994B" w:rsidR="002426B9" w:rsidRPr="00713842" w:rsidRDefault="002426B9" w:rsidP="00713842">
            <w:pPr>
              <w:rPr>
                <w:rFonts w:ascii="webfontregular" w:hAnsi="webfontregular" w:cs="Times New Roman"/>
                <w:color w:val="272827"/>
              </w:rPr>
            </w:pPr>
            <w:proofErr w:type="spellStart"/>
            <w:r w:rsidRPr="00713842">
              <w:rPr>
                <w:rFonts w:ascii="webfontregular" w:hAnsi="webfontregular" w:cs="Times New Roman"/>
                <w:color w:val="272827"/>
              </w:rPr>
              <w:t>gtggacatcttcgagattgaca</w:t>
            </w:r>
            <w:proofErr w:type="spellEnd"/>
          </w:p>
        </w:tc>
        <w:tc>
          <w:tcPr>
            <w:tcW w:w="85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72A1947" w14:textId="7D169CB5" w:rsidR="002426B9" w:rsidRPr="00713842" w:rsidRDefault="002426B9" w:rsidP="00713842">
            <w:pPr>
              <w:rPr>
                <w:rFonts w:ascii="webfontregular" w:hAnsi="webfontregular" w:cs="Times New Roman"/>
                <w:color w:val="272827"/>
              </w:rPr>
            </w:pPr>
            <w:r w:rsidRPr="00713842">
              <w:rPr>
                <w:rFonts w:ascii="webfontregular" w:hAnsi="webfontregular" w:cs="Times New Roman"/>
                <w:color w:val="272827"/>
              </w:rPr>
              <w:t>1202</w:t>
            </w:r>
          </w:p>
        </w:tc>
      </w:tr>
    </w:tbl>
    <w:p w14:paraId="4A5E35C6" w14:textId="77777777" w:rsidR="00713842" w:rsidRDefault="00713842" w:rsidP="00713842">
      <w:pPr>
        <w:rPr>
          <w:rFonts w:ascii="Calibri" w:hAnsi="Calibri" w:cs="Times New Roman"/>
          <w:sz w:val="22"/>
          <w:szCs w:val="22"/>
        </w:rPr>
      </w:pPr>
      <w:r w:rsidRPr="00713842">
        <w:rPr>
          <w:rFonts w:ascii="Calibri" w:hAnsi="Calibri" w:cs="Times New Roman"/>
          <w:sz w:val="22"/>
          <w:szCs w:val="22"/>
        </w:rPr>
        <w:t> </w:t>
      </w:r>
    </w:p>
    <w:p w14:paraId="1B41CDF7" w14:textId="77777777" w:rsidR="00713842" w:rsidRDefault="00713842" w:rsidP="00713842">
      <w:pPr>
        <w:rPr>
          <w:rFonts w:ascii="Calibri" w:hAnsi="Calibri" w:cs="Times New Roman"/>
          <w:sz w:val="22"/>
          <w:szCs w:val="22"/>
        </w:rPr>
      </w:pPr>
    </w:p>
    <w:p w14:paraId="468738D3" w14:textId="77777777" w:rsidR="00713842" w:rsidRDefault="00713842" w:rsidP="00713842">
      <w:pPr>
        <w:rPr>
          <w:rFonts w:ascii="Calibri" w:hAnsi="Calibri" w:cs="Times New Roman"/>
          <w:sz w:val="22"/>
          <w:szCs w:val="22"/>
        </w:rPr>
      </w:pPr>
    </w:p>
    <w:p w14:paraId="4C9BC40E" w14:textId="77777777" w:rsidR="00713842" w:rsidRDefault="00713842" w:rsidP="00713842">
      <w:pPr>
        <w:rPr>
          <w:rFonts w:ascii="Calibri" w:hAnsi="Calibri" w:cs="Times New Roman"/>
          <w:sz w:val="22"/>
          <w:szCs w:val="22"/>
        </w:rPr>
      </w:pPr>
    </w:p>
    <w:p w14:paraId="0EBD18EB" w14:textId="77777777" w:rsidR="00713842" w:rsidRDefault="00713842" w:rsidP="00713842">
      <w:pPr>
        <w:rPr>
          <w:rFonts w:ascii="Calibri" w:hAnsi="Calibri" w:cs="Times New Roman"/>
          <w:sz w:val="22"/>
          <w:szCs w:val="22"/>
        </w:rPr>
      </w:pPr>
    </w:p>
    <w:p w14:paraId="07719BF5" w14:textId="77777777" w:rsidR="00713842" w:rsidRDefault="00713842" w:rsidP="00713842">
      <w:pPr>
        <w:rPr>
          <w:rFonts w:ascii="Calibri" w:hAnsi="Calibri" w:cs="Times New Roman"/>
          <w:sz w:val="22"/>
          <w:szCs w:val="22"/>
        </w:rPr>
      </w:pPr>
    </w:p>
    <w:p w14:paraId="2C78BC67" w14:textId="77777777" w:rsidR="00713842" w:rsidRPr="00713842" w:rsidRDefault="00713842" w:rsidP="00713842">
      <w:pPr>
        <w:rPr>
          <w:rFonts w:ascii="Calibri" w:hAnsi="Calibri" w:cs="Times New Roman"/>
          <w:sz w:val="22"/>
          <w:szCs w:val="22"/>
        </w:rPr>
      </w:pPr>
    </w:p>
    <w:p w14:paraId="2EE09050" w14:textId="77777777" w:rsidR="00713842" w:rsidRPr="00713842" w:rsidRDefault="00713842" w:rsidP="00713842">
      <w:pPr>
        <w:rPr>
          <w:rFonts w:ascii="Calibri" w:hAnsi="Calibri" w:cs="Times New Roman"/>
          <w:sz w:val="22"/>
          <w:szCs w:val="22"/>
        </w:rPr>
      </w:pPr>
      <w:r w:rsidRPr="00713842">
        <w:rPr>
          <w:rFonts w:ascii="Calibri" w:hAnsi="Calibri" w:cs="Times New Roman"/>
          <w:sz w:val="22"/>
          <w:szCs w:val="22"/>
        </w:rPr>
        <w:t> </w:t>
      </w:r>
    </w:p>
    <w:p w14:paraId="780D1F2E" w14:textId="77777777" w:rsidR="00713842" w:rsidRPr="00713842" w:rsidRDefault="00713842" w:rsidP="00713842">
      <w:pPr>
        <w:rPr>
          <w:rFonts w:ascii="Calibri" w:hAnsi="Calibri" w:cs="Times New Roman"/>
          <w:sz w:val="40"/>
          <w:szCs w:val="40"/>
        </w:rPr>
      </w:pPr>
      <w:bookmarkStart w:id="1" w:name="OLE_LINK1"/>
      <w:r>
        <w:rPr>
          <w:rFonts w:ascii="Calibri" w:hAnsi="Calibri" w:cs="Times New Roman"/>
          <w:b/>
          <w:bCs/>
          <w:sz w:val="40"/>
          <w:szCs w:val="40"/>
        </w:rPr>
        <w:t>5' Intergenic antisense</w:t>
      </w:r>
    </w:p>
    <w:bookmarkEnd w:id="1"/>
    <w:p w14:paraId="2A722AE9" w14:textId="77777777" w:rsidR="00713842" w:rsidRPr="00713842" w:rsidRDefault="00713842" w:rsidP="00713842">
      <w:pPr>
        <w:rPr>
          <w:rFonts w:ascii="Calibri" w:hAnsi="Calibri" w:cs="Times New Roman"/>
          <w:sz w:val="22"/>
          <w:szCs w:val="22"/>
        </w:rPr>
      </w:pPr>
      <w:r w:rsidRPr="00713842">
        <w:rPr>
          <w:rFonts w:ascii="Calibri" w:hAnsi="Calibri" w:cs="Times New Roman"/>
          <w:b/>
          <w:bCs/>
          <w:sz w:val="22"/>
          <w:szCs w:val="22"/>
        </w:rPr>
        <w:t>5' to 3'</w:t>
      </w:r>
    </w:p>
    <w:p w14:paraId="78E50894" w14:textId="77777777" w:rsidR="00713842" w:rsidRPr="00713842" w:rsidRDefault="00713842" w:rsidP="00713842">
      <w:pPr>
        <w:rPr>
          <w:rFonts w:ascii="Calibri" w:hAnsi="Calibri" w:cs="Times New Roman"/>
          <w:sz w:val="22"/>
          <w:szCs w:val="22"/>
        </w:rPr>
      </w:pPr>
      <w:r w:rsidRPr="00713842">
        <w:rPr>
          <w:rFonts w:ascii="Calibri" w:hAnsi="Calibri" w:cs="Times New Roman"/>
          <w:b/>
          <w:bCs/>
          <w:sz w:val="22"/>
          <w:szCs w:val="22"/>
        </w:rPr>
        <w:t>1241 bp</w:t>
      </w:r>
    </w:p>
    <w:p w14:paraId="0587111A" w14:textId="77777777" w:rsidR="00713842" w:rsidRPr="00713842" w:rsidRDefault="00713842" w:rsidP="00713842">
      <w:pPr>
        <w:rPr>
          <w:rFonts w:ascii="Calibri" w:hAnsi="Calibri" w:cs="Times New Roman"/>
          <w:sz w:val="22"/>
          <w:szCs w:val="22"/>
        </w:rPr>
      </w:pPr>
      <w:r w:rsidRPr="00713842">
        <w:rPr>
          <w:rFonts w:ascii="Calibri" w:hAnsi="Calibri" w:cs="Times New Roman"/>
          <w:sz w:val="22"/>
          <w:szCs w:val="22"/>
        </w:rPr>
        <w:t> </w:t>
      </w:r>
    </w:p>
    <w:p w14:paraId="29A7C553" w14:textId="77777777" w:rsidR="00713842" w:rsidRPr="00713842" w:rsidRDefault="00713842" w:rsidP="00713842">
      <w:pPr>
        <w:rPr>
          <w:rFonts w:ascii="Calibri" w:hAnsi="Calibri" w:cs="Times New Roman"/>
          <w:sz w:val="22"/>
          <w:szCs w:val="22"/>
        </w:rPr>
      </w:pPr>
      <w:r w:rsidRPr="00713842">
        <w:rPr>
          <w:rFonts w:ascii="Calibri" w:hAnsi="Calibri" w:cs="Times New Roman"/>
          <w:sz w:val="22"/>
          <w:szCs w:val="22"/>
        </w:rPr>
        <w:t> </w:t>
      </w:r>
    </w:p>
    <w:p w14:paraId="2449C171" w14:textId="77777777" w:rsidR="00713842" w:rsidRPr="00713842" w:rsidRDefault="00713842" w:rsidP="00713842">
      <w:pPr>
        <w:rPr>
          <w:rFonts w:ascii="Calibri" w:hAnsi="Calibri" w:cs="Times New Roman"/>
          <w:sz w:val="22"/>
          <w:szCs w:val="22"/>
        </w:rPr>
      </w:pPr>
      <w:r w:rsidRPr="00713842">
        <w:rPr>
          <w:rFonts w:ascii="Calibri" w:hAnsi="Calibri" w:cs="Times New Roman"/>
          <w:sz w:val="22"/>
          <w:szCs w:val="22"/>
        </w:rPr>
        <w:t>Earlier 5p intergenic</w:t>
      </w:r>
    </w:p>
    <w:p w14:paraId="3C8EE00C" w14:textId="77777777" w:rsidR="00713842" w:rsidRPr="00713842" w:rsidRDefault="00713842" w:rsidP="00713842">
      <w:pPr>
        <w:rPr>
          <w:rFonts w:ascii="Calibri" w:hAnsi="Calibri" w:cs="Times New Roman"/>
          <w:color w:val="000000"/>
          <w:sz w:val="22"/>
          <w:szCs w:val="22"/>
        </w:rPr>
      </w:pPr>
      <w:r w:rsidRPr="00713842">
        <w:rPr>
          <w:rFonts w:ascii="Calibri" w:hAnsi="Calibri" w:cs="Times New Roman"/>
          <w:color w:val="000000"/>
          <w:sz w:val="22"/>
          <w:szCs w:val="22"/>
        </w:rPr>
        <w:t>&gt;II:14792748..14794113</w:t>
      </w:r>
      <w:r w:rsidRPr="00713842">
        <w:rPr>
          <w:rFonts w:ascii="Calibri" w:hAnsi="Calibri" w:cs="Times New Roman"/>
          <w:color w:val="000000"/>
          <w:sz w:val="22"/>
          <w:szCs w:val="22"/>
        </w:rPr>
        <w:br/>
      </w:r>
      <w:proofErr w:type="spellStart"/>
      <w:r w:rsidRPr="00713842">
        <w:rPr>
          <w:rFonts w:ascii="Calibri" w:hAnsi="Calibri" w:cs="Times New Roman"/>
          <w:color w:val="000000"/>
          <w:sz w:val="22"/>
          <w:szCs w:val="22"/>
        </w:rPr>
        <w:t>cacatttgtaattgttcaatgaatctgtatattatttagtgtaaactaaaaattatttga</w:t>
      </w:r>
      <w:proofErr w:type="spellEnd"/>
      <w:r w:rsidRPr="00713842">
        <w:rPr>
          <w:rFonts w:ascii="Calibri" w:hAnsi="Calibri" w:cs="Times New Roman"/>
          <w:color w:val="000000"/>
          <w:sz w:val="22"/>
          <w:szCs w:val="22"/>
        </w:rPr>
        <w:br/>
      </w:r>
      <w:proofErr w:type="spellStart"/>
      <w:r w:rsidRPr="00713842">
        <w:rPr>
          <w:rFonts w:ascii="Calibri" w:hAnsi="Calibri" w:cs="Times New Roman"/>
          <w:color w:val="000000"/>
          <w:sz w:val="22"/>
          <w:szCs w:val="22"/>
        </w:rPr>
        <w:t>tgaacacacatgataaacttttagatagcacttatgtacatatacatgagaaatccggtg</w:t>
      </w:r>
      <w:proofErr w:type="spellEnd"/>
      <w:r w:rsidRPr="00713842">
        <w:rPr>
          <w:rFonts w:ascii="Calibri" w:hAnsi="Calibri" w:cs="Times New Roman"/>
          <w:color w:val="000000"/>
          <w:sz w:val="22"/>
          <w:szCs w:val="22"/>
        </w:rPr>
        <w:br/>
      </w:r>
      <w:proofErr w:type="spellStart"/>
      <w:r w:rsidRPr="00713842">
        <w:rPr>
          <w:rFonts w:ascii="Calibri" w:hAnsi="Calibri" w:cs="Times New Roman"/>
          <w:color w:val="000000"/>
          <w:sz w:val="22"/>
          <w:szCs w:val="22"/>
        </w:rPr>
        <w:t>cttagatatgaactcctttttttaagcataggtttttaggttacctgttttagcgagttt</w:t>
      </w:r>
      <w:proofErr w:type="spellEnd"/>
      <w:r w:rsidRPr="00713842">
        <w:rPr>
          <w:rFonts w:ascii="Calibri" w:hAnsi="Calibri" w:cs="Times New Roman"/>
          <w:color w:val="000000"/>
          <w:sz w:val="22"/>
          <w:szCs w:val="22"/>
        </w:rPr>
        <w:br/>
      </w:r>
      <w:proofErr w:type="spellStart"/>
      <w:r w:rsidRPr="00713842">
        <w:rPr>
          <w:rFonts w:ascii="Calibri" w:hAnsi="Calibri" w:cs="Times New Roman"/>
          <w:color w:val="000000"/>
          <w:sz w:val="22"/>
          <w:szCs w:val="22"/>
        </w:rPr>
        <w:t>gaattaatcgtggcaaaactcacagtcgtcaataaaatgaacatatataaagtattcaaa</w:t>
      </w:r>
      <w:proofErr w:type="spellEnd"/>
      <w:r w:rsidRPr="00713842">
        <w:rPr>
          <w:rFonts w:ascii="Calibri" w:hAnsi="Calibri" w:cs="Times New Roman"/>
          <w:color w:val="000000"/>
          <w:sz w:val="22"/>
          <w:szCs w:val="22"/>
        </w:rPr>
        <w:br/>
      </w:r>
      <w:proofErr w:type="spellStart"/>
      <w:r w:rsidRPr="00713842">
        <w:rPr>
          <w:rFonts w:ascii="Calibri" w:hAnsi="Calibri" w:cs="Times New Roman"/>
          <w:color w:val="000000"/>
          <w:sz w:val="22"/>
          <w:szCs w:val="22"/>
        </w:rPr>
        <w:t>catacaaagcaacaaaactaattgtaaataaacaaaattaaaaatattttcgatttatta</w:t>
      </w:r>
      <w:proofErr w:type="spellEnd"/>
      <w:r w:rsidRPr="00713842">
        <w:rPr>
          <w:rFonts w:ascii="Calibri" w:hAnsi="Calibri" w:cs="Times New Roman"/>
          <w:color w:val="000000"/>
          <w:sz w:val="22"/>
          <w:szCs w:val="22"/>
        </w:rPr>
        <w:br/>
      </w:r>
      <w:proofErr w:type="spellStart"/>
      <w:r w:rsidRPr="00713842">
        <w:rPr>
          <w:rFonts w:ascii="Calibri" w:hAnsi="Calibri" w:cs="Times New Roman"/>
          <w:color w:val="000000"/>
          <w:sz w:val="22"/>
          <w:szCs w:val="22"/>
        </w:rPr>
        <w:t>aaagaacaaaacattattgcgctcaccttgtttgaatcatgtacgatgcattatccgaaa</w:t>
      </w:r>
      <w:proofErr w:type="spellEnd"/>
      <w:r w:rsidRPr="00713842">
        <w:rPr>
          <w:rFonts w:ascii="Calibri" w:hAnsi="Calibri" w:cs="Times New Roman"/>
          <w:color w:val="000000"/>
          <w:sz w:val="22"/>
          <w:szCs w:val="22"/>
        </w:rPr>
        <w:br/>
      </w:r>
      <w:proofErr w:type="spellStart"/>
      <w:r w:rsidRPr="00713842">
        <w:rPr>
          <w:rFonts w:ascii="Calibri" w:hAnsi="Calibri" w:cs="Times New Roman"/>
          <w:color w:val="000000"/>
          <w:sz w:val="22"/>
          <w:szCs w:val="22"/>
        </w:rPr>
        <w:t>cggcgagcctgtagcacaatagtgataacacagggttcctcttaaccaaagccgtcggat</w:t>
      </w:r>
      <w:proofErr w:type="spellEnd"/>
      <w:r w:rsidRPr="00713842">
        <w:rPr>
          <w:rFonts w:ascii="Calibri" w:hAnsi="Calibri" w:cs="Times New Roman"/>
          <w:color w:val="000000"/>
          <w:sz w:val="22"/>
          <w:szCs w:val="22"/>
        </w:rPr>
        <w:br/>
      </w:r>
      <w:proofErr w:type="spellStart"/>
      <w:r w:rsidRPr="00713842">
        <w:rPr>
          <w:rFonts w:ascii="Calibri" w:hAnsi="Calibri" w:cs="Times New Roman"/>
          <w:color w:val="000000"/>
          <w:sz w:val="22"/>
          <w:szCs w:val="22"/>
        </w:rPr>
        <w:t>ccgaagatctactggcgtttgatcgagttgcccgcctttttcctcacggactagatctct</w:t>
      </w:r>
      <w:proofErr w:type="spellEnd"/>
      <w:r w:rsidRPr="00713842">
        <w:rPr>
          <w:rFonts w:ascii="Calibri" w:hAnsi="Calibri" w:cs="Times New Roman"/>
          <w:color w:val="000000"/>
          <w:sz w:val="22"/>
          <w:szCs w:val="22"/>
        </w:rPr>
        <w:br/>
      </w:r>
      <w:proofErr w:type="spellStart"/>
      <w:r w:rsidRPr="00713842">
        <w:rPr>
          <w:rFonts w:ascii="Calibri" w:hAnsi="Calibri" w:cs="Times New Roman"/>
          <w:color w:val="000000"/>
          <w:sz w:val="22"/>
          <w:szCs w:val="22"/>
        </w:rPr>
        <w:t>accccacaatgggattaaacaagaccgaccctagacaatcctagagtcagcttaatctgc</w:t>
      </w:r>
      <w:proofErr w:type="spellEnd"/>
      <w:r w:rsidRPr="00713842">
        <w:rPr>
          <w:rFonts w:ascii="Calibri" w:hAnsi="Calibri" w:cs="Times New Roman"/>
          <w:color w:val="000000"/>
          <w:sz w:val="22"/>
          <w:szCs w:val="22"/>
        </w:rPr>
        <w:br/>
      </w:r>
      <w:proofErr w:type="spellStart"/>
      <w:r w:rsidRPr="00713842">
        <w:rPr>
          <w:rFonts w:ascii="Calibri" w:hAnsi="Calibri" w:cs="Times New Roman"/>
          <w:color w:val="000000"/>
          <w:sz w:val="22"/>
          <w:szCs w:val="22"/>
        </w:rPr>
        <w:t>cagcagaatccactgacccttgggtggccgtcccgtttttcaagatttctagggatttgc</w:t>
      </w:r>
      <w:proofErr w:type="spellEnd"/>
      <w:r w:rsidRPr="00713842">
        <w:rPr>
          <w:rFonts w:ascii="Calibri" w:hAnsi="Calibri" w:cs="Times New Roman"/>
          <w:color w:val="000000"/>
          <w:sz w:val="22"/>
          <w:szCs w:val="22"/>
        </w:rPr>
        <w:br/>
      </w:r>
      <w:proofErr w:type="spellStart"/>
      <w:r w:rsidRPr="00713842">
        <w:rPr>
          <w:rFonts w:ascii="Calibri" w:hAnsi="Calibri" w:cs="Times New Roman"/>
          <w:color w:val="000000"/>
          <w:sz w:val="22"/>
          <w:szCs w:val="22"/>
        </w:rPr>
        <w:t>gacctttctcacgtcacgtgcgttacccagcaccggccaagtgatgcaagaaagggcttg</w:t>
      </w:r>
      <w:proofErr w:type="spellEnd"/>
      <w:r w:rsidRPr="00713842">
        <w:rPr>
          <w:rFonts w:ascii="Calibri" w:hAnsi="Calibri" w:cs="Times New Roman"/>
          <w:color w:val="000000"/>
          <w:sz w:val="22"/>
          <w:szCs w:val="22"/>
        </w:rPr>
        <w:br/>
      </w:r>
      <w:proofErr w:type="spellStart"/>
      <w:r w:rsidRPr="00713842">
        <w:rPr>
          <w:rFonts w:ascii="Calibri" w:hAnsi="Calibri" w:cs="Times New Roman"/>
          <w:color w:val="000000"/>
          <w:sz w:val="22"/>
          <w:szCs w:val="22"/>
        </w:rPr>
        <w:t>gaggtccacatccagtgagtgcttagctacagctaaacgaccactggaacaggaagtccc</w:t>
      </w:r>
      <w:proofErr w:type="spellEnd"/>
      <w:r w:rsidRPr="00713842">
        <w:rPr>
          <w:rFonts w:ascii="Calibri" w:hAnsi="Calibri" w:cs="Times New Roman"/>
          <w:color w:val="000000"/>
          <w:sz w:val="22"/>
          <w:szCs w:val="22"/>
        </w:rPr>
        <w:br/>
      </w:r>
      <w:proofErr w:type="spellStart"/>
      <w:r w:rsidRPr="00713842">
        <w:rPr>
          <w:rFonts w:ascii="Calibri" w:hAnsi="Calibri" w:cs="Times New Roman"/>
          <w:color w:val="000000"/>
          <w:sz w:val="22"/>
          <w:szCs w:val="22"/>
        </w:rPr>
        <w:t>cggtgatgatcgtattgaactacacaactttattgtagtaaactacactaccggttatta</w:t>
      </w:r>
      <w:proofErr w:type="spellEnd"/>
      <w:r w:rsidRPr="00713842">
        <w:rPr>
          <w:rFonts w:ascii="Calibri" w:hAnsi="Calibri" w:cs="Times New Roman"/>
          <w:color w:val="000000"/>
          <w:sz w:val="22"/>
          <w:szCs w:val="22"/>
        </w:rPr>
        <w:br/>
      </w:r>
      <w:proofErr w:type="spellStart"/>
      <w:r w:rsidRPr="00713842">
        <w:rPr>
          <w:rFonts w:ascii="Calibri" w:hAnsi="Calibri" w:cs="Times New Roman"/>
          <w:color w:val="000000"/>
          <w:sz w:val="22"/>
          <w:szCs w:val="22"/>
        </w:rPr>
        <w:t>tatccagacatagtctcccgatgaaatactctcacttgttcaagtgtgaaacccgaacct</w:t>
      </w:r>
      <w:proofErr w:type="spellEnd"/>
      <w:r w:rsidRPr="00713842">
        <w:rPr>
          <w:rFonts w:ascii="Calibri" w:hAnsi="Calibri" w:cs="Times New Roman"/>
          <w:color w:val="000000"/>
          <w:sz w:val="22"/>
          <w:szCs w:val="22"/>
        </w:rPr>
        <w:br/>
      </w:r>
      <w:proofErr w:type="spellStart"/>
      <w:r w:rsidRPr="00713842">
        <w:rPr>
          <w:rFonts w:ascii="Calibri" w:hAnsi="Calibri" w:cs="Times New Roman"/>
          <w:color w:val="000000"/>
          <w:sz w:val="22"/>
          <w:szCs w:val="22"/>
        </w:rPr>
        <w:t>tgctcttgtacagttgataaaactaatgtaactcaaaatatgaaacggcccaagactatg</w:t>
      </w:r>
      <w:proofErr w:type="spellEnd"/>
      <w:r w:rsidRPr="00713842">
        <w:rPr>
          <w:rFonts w:ascii="Calibri" w:hAnsi="Calibri" w:cs="Times New Roman"/>
          <w:color w:val="000000"/>
          <w:sz w:val="22"/>
          <w:szCs w:val="22"/>
        </w:rPr>
        <w:br/>
      </w:r>
      <w:proofErr w:type="spellStart"/>
      <w:r w:rsidRPr="00713842">
        <w:rPr>
          <w:rFonts w:ascii="Calibri" w:hAnsi="Calibri" w:cs="Times New Roman"/>
          <w:color w:val="000000"/>
          <w:sz w:val="22"/>
          <w:szCs w:val="22"/>
        </w:rPr>
        <w:t>aaagatattttaagtttccaagttctttcttaaattccaaaacttctttgattcaacaac</w:t>
      </w:r>
      <w:proofErr w:type="spellEnd"/>
      <w:r w:rsidRPr="00713842">
        <w:rPr>
          <w:rFonts w:ascii="Calibri" w:hAnsi="Calibri" w:cs="Times New Roman"/>
          <w:color w:val="000000"/>
          <w:sz w:val="22"/>
          <w:szCs w:val="22"/>
        </w:rPr>
        <w:br/>
      </w:r>
      <w:proofErr w:type="spellStart"/>
      <w:r w:rsidRPr="00713842">
        <w:rPr>
          <w:rFonts w:ascii="Calibri" w:hAnsi="Calibri" w:cs="Times New Roman"/>
          <w:color w:val="000000"/>
          <w:sz w:val="22"/>
          <w:szCs w:val="22"/>
        </w:rPr>
        <w:t>tttctactaaaacgctcatagcaaatcatctgcaaggacgaatccattgagaataatgta</w:t>
      </w:r>
      <w:proofErr w:type="spellEnd"/>
      <w:r w:rsidRPr="00713842">
        <w:rPr>
          <w:rFonts w:ascii="Calibri" w:hAnsi="Calibri" w:cs="Times New Roman"/>
          <w:color w:val="000000"/>
          <w:sz w:val="22"/>
          <w:szCs w:val="22"/>
        </w:rPr>
        <w:br/>
      </w:r>
      <w:proofErr w:type="spellStart"/>
      <w:r w:rsidRPr="00713842">
        <w:rPr>
          <w:rFonts w:ascii="Calibri" w:hAnsi="Calibri" w:cs="Times New Roman"/>
          <w:color w:val="000000"/>
          <w:sz w:val="22"/>
          <w:szCs w:val="22"/>
        </w:rPr>
        <w:t>tactaatcatcatgttatagtaaaaattgcgtgatttgtacagtaaaaggtcagcagcat</w:t>
      </w:r>
      <w:proofErr w:type="spellEnd"/>
      <w:r w:rsidRPr="00713842">
        <w:rPr>
          <w:rFonts w:ascii="Calibri" w:hAnsi="Calibri" w:cs="Times New Roman"/>
          <w:color w:val="000000"/>
          <w:sz w:val="22"/>
          <w:szCs w:val="22"/>
        </w:rPr>
        <w:br/>
      </w:r>
      <w:proofErr w:type="spellStart"/>
      <w:r w:rsidRPr="00713842">
        <w:rPr>
          <w:rFonts w:ascii="Calibri" w:hAnsi="Calibri" w:cs="Times New Roman"/>
          <w:color w:val="000000"/>
          <w:sz w:val="22"/>
          <w:szCs w:val="22"/>
        </w:rPr>
        <w:t>tgttgtgaggactacccccttggattgttgcttgctctttgattgttgagcgggcatcga</w:t>
      </w:r>
      <w:proofErr w:type="spellEnd"/>
      <w:r w:rsidRPr="00713842">
        <w:rPr>
          <w:rFonts w:ascii="Calibri" w:hAnsi="Calibri" w:cs="Times New Roman"/>
          <w:color w:val="000000"/>
          <w:sz w:val="22"/>
          <w:szCs w:val="22"/>
        </w:rPr>
        <w:br/>
      </w:r>
      <w:proofErr w:type="spellStart"/>
      <w:r w:rsidRPr="00713842">
        <w:rPr>
          <w:rFonts w:ascii="Calibri" w:hAnsi="Calibri" w:cs="Times New Roman"/>
          <w:color w:val="000000"/>
          <w:sz w:val="22"/>
          <w:szCs w:val="22"/>
        </w:rPr>
        <w:t>ctggagctcggtatcgattgtgctagccaaataaaaatcgattagaggtgtggcatttga</w:t>
      </w:r>
      <w:proofErr w:type="spellEnd"/>
      <w:r w:rsidRPr="00713842">
        <w:rPr>
          <w:rFonts w:ascii="Calibri" w:hAnsi="Calibri" w:cs="Times New Roman"/>
          <w:color w:val="000000"/>
          <w:sz w:val="22"/>
          <w:szCs w:val="22"/>
        </w:rPr>
        <w:br/>
      </w:r>
      <w:proofErr w:type="spellStart"/>
      <w:r w:rsidRPr="00713842">
        <w:rPr>
          <w:rFonts w:ascii="Calibri" w:hAnsi="Calibri" w:cs="Times New Roman"/>
          <w:color w:val="000000"/>
          <w:sz w:val="22"/>
          <w:szCs w:val="22"/>
        </w:rPr>
        <w:t>agaacatcaaatttctatagatacgaaagtgtctatatgtatcaagtagcagactaaaaa</w:t>
      </w:r>
      <w:proofErr w:type="spellEnd"/>
      <w:r w:rsidRPr="00713842">
        <w:rPr>
          <w:rFonts w:ascii="Calibri" w:hAnsi="Calibri" w:cs="Times New Roman"/>
          <w:color w:val="000000"/>
          <w:sz w:val="22"/>
          <w:szCs w:val="22"/>
        </w:rPr>
        <w:br/>
      </w:r>
      <w:proofErr w:type="spellStart"/>
      <w:r w:rsidRPr="00713842">
        <w:rPr>
          <w:rFonts w:ascii="Calibri" w:hAnsi="Calibri" w:cs="Times New Roman"/>
          <w:color w:val="000000"/>
          <w:sz w:val="22"/>
          <w:szCs w:val="22"/>
        </w:rPr>
        <w:t>aattccaaaaaaaatcgcctaccccacctctattttcgattttaaataaccagtcattcg</w:t>
      </w:r>
      <w:proofErr w:type="spellEnd"/>
      <w:r w:rsidRPr="00713842">
        <w:rPr>
          <w:rFonts w:ascii="Calibri" w:hAnsi="Calibri" w:cs="Times New Roman"/>
          <w:color w:val="000000"/>
          <w:sz w:val="22"/>
          <w:szCs w:val="22"/>
        </w:rPr>
        <w:br/>
      </w:r>
      <w:proofErr w:type="spellStart"/>
      <w:r w:rsidRPr="00713842">
        <w:rPr>
          <w:rFonts w:ascii="Calibri" w:hAnsi="Calibri" w:cs="Times New Roman"/>
          <w:color w:val="000000"/>
          <w:sz w:val="22"/>
          <w:szCs w:val="22"/>
        </w:rPr>
        <w:t>attgagcgcgcaattgagtgccgctaggtcatcaaacagggccg</w:t>
      </w:r>
      <w:proofErr w:type="spellEnd"/>
    </w:p>
    <w:p w14:paraId="5035F796" w14:textId="77777777" w:rsidR="00713842" w:rsidRPr="00713842" w:rsidRDefault="00713842" w:rsidP="00713842">
      <w:pPr>
        <w:rPr>
          <w:rFonts w:ascii="Calibri" w:hAnsi="Calibri" w:cs="Times New Roman"/>
          <w:sz w:val="22"/>
          <w:szCs w:val="22"/>
        </w:rPr>
      </w:pPr>
      <w:r w:rsidRPr="00713842">
        <w:rPr>
          <w:rFonts w:ascii="Calibri" w:hAnsi="Calibri" w:cs="Times New Roman"/>
          <w:sz w:val="22"/>
          <w:szCs w:val="22"/>
        </w:rPr>
        <w:t> </w:t>
      </w:r>
    </w:p>
    <w:p w14:paraId="41681D6B" w14:textId="77777777" w:rsidR="00713842" w:rsidRPr="00713842" w:rsidRDefault="00713842" w:rsidP="00713842">
      <w:pPr>
        <w:rPr>
          <w:rFonts w:ascii="Calibri" w:hAnsi="Calibri" w:cs="Times New Roman"/>
          <w:sz w:val="22"/>
          <w:szCs w:val="22"/>
        </w:rPr>
      </w:pPr>
      <w:r w:rsidRPr="00713842">
        <w:rPr>
          <w:rFonts w:ascii="Calibri" w:hAnsi="Calibri" w:cs="Times New Roman"/>
          <w:b/>
          <w:bCs/>
          <w:sz w:val="22"/>
          <w:szCs w:val="22"/>
        </w:rPr>
        <w:t>Reverse compliment</w:t>
      </w:r>
    </w:p>
    <w:p w14:paraId="523D693D" w14:textId="77777777" w:rsidR="00713842" w:rsidRPr="00713842" w:rsidRDefault="00713842" w:rsidP="00713842">
      <w:pPr>
        <w:rPr>
          <w:rFonts w:ascii="Calibri" w:hAnsi="Calibri" w:cs="Times New Roman"/>
          <w:sz w:val="22"/>
          <w:szCs w:val="22"/>
        </w:rPr>
      </w:pPr>
      <w:r w:rsidRPr="00713842">
        <w:rPr>
          <w:rFonts w:ascii="Calibri" w:hAnsi="Calibri" w:cs="Times New Roman"/>
          <w:sz w:val="22"/>
          <w:szCs w:val="22"/>
        </w:rPr>
        <w:t> </w:t>
      </w:r>
    </w:p>
    <w:p w14:paraId="18FB1B0F" w14:textId="77777777" w:rsidR="00713842" w:rsidRPr="00713842" w:rsidRDefault="00713842" w:rsidP="00713842">
      <w:pPr>
        <w:rPr>
          <w:rFonts w:ascii="Calibri" w:hAnsi="Calibri" w:cs="Times New Roman"/>
          <w:sz w:val="22"/>
          <w:szCs w:val="22"/>
        </w:rPr>
      </w:pPr>
      <w:r w:rsidRPr="00713842">
        <w:rPr>
          <w:rFonts w:ascii="Calibri" w:hAnsi="Calibri" w:cs="Times New Roman"/>
          <w:sz w:val="22"/>
          <w:szCs w:val="22"/>
        </w:rPr>
        <w:t>cggccctgtttgatgacctagcggcactcaattgcgcgctcaatcgaatgactggttatttaaaatcgaaaatagaggtggggtaggcgattttttttggaatttttttagtctgctacttgatacatatagacactttcgtatctatagaaatttgatgttcttcaaatgccacacctctaatcgatttttatttggctagcacaatcgataccgagctccagtcgatgcccgctcaacaatcaaagagcaagcaacaatccaagggggtagtcctcacaacaatgctgctgaccttttactgtacaaatcacgcaatttttactataacatgatgattagtatacattattctcaatggattcgtccttgcagatgatttgctatgagcgttttagtagaaagttgttgaatcaaagaagttttggaatttaagaaagaacttggaaacttaaaatatctttcatagtcttgggccgtttcatattttgagttacattagttttatcaactgtacaagagcaaggttcgggtttcacacttgaacaagtgagagtatttcatcgggagactatgtctggatataataaccggtagtgtagtttactacaataaagttgtgtagttcaatacgatcatcaccggggacttcctgttccagtggtcgtttagctgtagctaagcactcactggatgtggacctccaagccctttcttgcatcacttggccggtgctgggtaacgcacgtgacgtgagaaaggtcgcaaatccctagaaatcttgaaaaacgggacggccacccaagggtcagtggattctgctggcagattaagctgactctaggattgtctagggtcggtcttgtttaatcccattgtggggtagagatctagtccgtgaggaaaaaggcgggcaactcgatcaaacgccagtagatcttcggatccgacggctttggttaagaggaaccctgtgttatcactattgtgctacaggctcgccgtttcggataatgcatcgtacatgattcaaacaaggtgagcgcaataatgttttgttcttttaataaatcgaaaatatttttaattttgtttatttacaattagttttgttgctttgtatgtttgaatactttatatatgttcattttattgacgactgtgagttttgccacgattaattcaaactcgctaaaacaggtaacctaaaaacctatgcttaaaaaaaggagttcatatctaagcaccggatttctcatgtatatgtacataagtgctatctaaaagtttatcatgtgtgttcatcaaataatttttagtttacactaaataatatacagattcattgaacaattacaaatgtg</w:t>
      </w:r>
    </w:p>
    <w:p w14:paraId="7449D661" w14:textId="77777777" w:rsidR="00713842" w:rsidRPr="00713842" w:rsidRDefault="00713842" w:rsidP="00713842">
      <w:pPr>
        <w:rPr>
          <w:rFonts w:ascii="Calibri" w:hAnsi="Calibri" w:cs="Times New Roman"/>
          <w:sz w:val="22"/>
          <w:szCs w:val="22"/>
        </w:rPr>
      </w:pPr>
      <w:r w:rsidRPr="00713842">
        <w:rPr>
          <w:rFonts w:ascii="Calibri" w:hAnsi="Calibri" w:cs="Times New Roman"/>
          <w:sz w:val="22"/>
          <w:szCs w:val="22"/>
        </w:rPr>
        <w:t> </w:t>
      </w:r>
    </w:p>
    <w:p w14:paraId="4FB22F77" w14:textId="77777777" w:rsidR="00713842" w:rsidRPr="00713842" w:rsidRDefault="00713842" w:rsidP="00713842">
      <w:pPr>
        <w:rPr>
          <w:rFonts w:ascii="Calibri" w:hAnsi="Calibri" w:cs="Times New Roman"/>
          <w:sz w:val="22"/>
          <w:szCs w:val="22"/>
        </w:rPr>
      </w:pPr>
      <w:r w:rsidRPr="00713842">
        <w:rPr>
          <w:rFonts w:ascii="Calibri" w:hAnsi="Calibri" w:cs="Times New Roman"/>
          <w:sz w:val="22"/>
          <w:szCs w:val="22"/>
        </w:rPr>
        <w:t> </w:t>
      </w:r>
    </w:p>
    <w:p w14:paraId="01D3B530" w14:textId="77777777" w:rsidR="00713842" w:rsidRPr="00713842" w:rsidRDefault="00713842" w:rsidP="00713842">
      <w:pPr>
        <w:rPr>
          <w:rFonts w:ascii="Calibri" w:hAnsi="Calibri" w:cs="Times New Roman"/>
          <w:sz w:val="22"/>
          <w:szCs w:val="22"/>
        </w:rPr>
      </w:pPr>
      <w:r w:rsidRPr="00713842">
        <w:rPr>
          <w:rFonts w:ascii="Calibri" w:hAnsi="Calibri" w:cs="Times New Roman"/>
          <w:sz w:val="22"/>
          <w:szCs w:val="22"/>
        </w:rPr>
        <w:t> </w:t>
      </w:r>
    </w:p>
    <w:p w14:paraId="31DA9475" w14:textId="77777777" w:rsidR="00713842" w:rsidRPr="00713842" w:rsidRDefault="00713842" w:rsidP="00713842">
      <w:pPr>
        <w:rPr>
          <w:rFonts w:ascii="Calibri" w:hAnsi="Calibri" w:cs="Times New Roman"/>
          <w:sz w:val="22"/>
          <w:szCs w:val="22"/>
        </w:rPr>
      </w:pPr>
      <w:r w:rsidRPr="00713842">
        <w:rPr>
          <w:rFonts w:ascii="Calibri" w:hAnsi="Calibri" w:cs="Times New Roman"/>
          <w:sz w:val="22"/>
          <w:szCs w:val="22"/>
        </w:rPr>
        <w:t> </w:t>
      </w:r>
    </w:p>
    <w:p w14:paraId="297E11D1" w14:textId="77777777" w:rsidR="00713842" w:rsidRPr="00713842" w:rsidRDefault="00713842" w:rsidP="00713842">
      <w:pPr>
        <w:rPr>
          <w:rFonts w:ascii="Calibri" w:hAnsi="Calibri" w:cs="Times New Roman"/>
          <w:sz w:val="22"/>
          <w:szCs w:val="22"/>
        </w:rPr>
      </w:pPr>
      <w:r w:rsidRPr="00713842">
        <w:rPr>
          <w:rFonts w:ascii="Calibri" w:hAnsi="Calibri" w:cs="Times New Roman"/>
          <w:b/>
          <w:bCs/>
          <w:sz w:val="22"/>
          <w:szCs w:val="22"/>
        </w:rPr>
        <w:t>1241 bp</w:t>
      </w:r>
    </w:p>
    <w:p w14:paraId="647E4A14" w14:textId="77777777" w:rsidR="00713842" w:rsidRPr="00713842" w:rsidRDefault="00713842" w:rsidP="00713842">
      <w:pPr>
        <w:rPr>
          <w:rFonts w:ascii="Calibri" w:hAnsi="Calibri" w:cs="Times New Roman"/>
          <w:color w:val="000000"/>
          <w:sz w:val="22"/>
          <w:szCs w:val="22"/>
        </w:rPr>
      </w:pPr>
      <w:r w:rsidRPr="00713842">
        <w:rPr>
          <w:rFonts w:ascii="Calibri" w:hAnsi="Calibri" w:cs="Times New Roman"/>
          <w:color w:val="000000"/>
          <w:sz w:val="22"/>
          <w:szCs w:val="22"/>
        </w:rPr>
        <w:t>&gt;II:14794113..14795354</w:t>
      </w:r>
      <w:r w:rsidRPr="00713842">
        <w:rPr>
          <w:rFonts w:ascii="Calibri" w:hAnsi="Calibri" w:cs="Times New Roman"/>
          <w:color w:val="000000"/>
          <w:sz w:val="22"/>
          <w:szCs w:val="22"/>
        </w:rPr>
        <w:br/>
      </w:r>
      <w:proofErr w:type="spellStart"/>
      <w:r w:rsidRPr="00713842">
        <w:rPr>
          <w:rFonts w:ascii="Calibri" w:hAnsi="Calibri" w:cs="Times New Roman"/>
          <w:color w:val="000000"/>
          <w:sz w:val="22"/>
          <w:szCs w:val="22"/>
        </w:rPr>
        <w:t>tcatcgcaaaaacatagcttgacaaaatgctgctgtgttaccgtactaatcatggagaac</w:t>
      </w:r>
      <w:proofErr w:type="spellEnd"/>
      <w:r w:rsidRPr="00713842">
        <w:rPr>
          <w:rFonts w:ascii="Calibri" w:hAnsi="Calibri" w:cs="Times New Roman"/>
          <w:color w:val="000000"/>
          <w:sz w:val="22"/>
          <w:szCs w:val="22"/>
        </w:rPr>
        <w:br/>
      </w:r>
      <w:proofErr w:type="spellStart"/>
      <w:r w:rsidRPr="00713842">
        <w:rPr>
          <w:rFonts w:ascii="Calibri" w:hAnsi="Calibri" w:cs="Times New Roman"/>
          <w:color w:val="000000"/>
          <w:sz w:val="22"/>
          <w:szCs w:val="22"/>
        </w:rPr>
        <w:t>caagaatcatcaatcatgaaaaagcaagacgatccgcagaagaataaaaaagaactgcta</w:t>
      </w:r>
      <w:proofErr w:type="spellEnd"/>
      <w:r w:rsidRPr="00713842">
        <w:rPr>
          <w:rFonts w:ascii="Calibri" w:hAnsi="Calibri" w:cs="Times New Roman"/>
          <w:color w:val="000000"/>
          <w:sz w:val="22"/>
          <w:szCs w:val="22"/>
        </w:rPr>
        <w:br/>
      </w:r>
      <w:proofErr w:type="spellStart"/>
      <w:r w:rsidRPr="00713842">
        <w:rPr>
          <w:rFonts w:ascii="Calibri" w:hAnsi="Calibri" w:cs="Times New Roman"/>
          <w:color w:val="000000"/>
          <w:sz w:val="22"/>
          <w:szCs w:val="22"/>
        </w:rPr>
        <w:t>aaaatcatttgtggttttgcctttaacttttcgttttatacaagctatcccttccgtcga</w:t>
      </w:r>
      <w:proofErr w:type="spellEnd"/>
      <w:r w:rsidRPr="00713842">
        <w:rPr>
          <w:rFonts w:ascii="Calibri" w:hAnsi="Calibri" w:cs="Times New Roman"/>
          <w:color w:val="000000"/>
          <w:sz w:val="22"/>
          <w:szCs w:val="22"/>
        </w:rPr>
        <w:br/>
      </w:r>
      <w:proofErr w:type="spellStart"/>
      <w:r w:rsidRPr="00713842">
        <w:rPr>
          <w:rFonts w:ascii="Calibri" w:hAnsi="Calibri" w:cs="Times New Roman"/>
          <w:color w:val="000000"/>
          <w:sz w:val="22"/>
          <w:szCs w:val="22"/>
        </w:rPr>
        <w:t>agctggcagattttgtaccggcaatactctcactttttccaatgtaaagcccaaaccttt</w:t>
      </w:r>
      <w:proofErr w:type="spellEnd"/>
      <w:r w:rsidRPr="00713842">
        <w:rPr>
          <w:rFonts w:ascii="Calibri" w:hAnsi="Calibri" w:cs="Times New Roman"/>
          <w:color w:val="000000"/>
          <w:sz w:val="22"/>
          <w:szCs w:val="22"/>
        </w:rPr>
        <w:br/>
      </w:r>
      <w:proofErr w:type="spellStart"/>
      <w:r w:rsidRPr="00713842">
        <w:rPr>
          <w:rFonts w:ascii="Calibri" w:hAnsi="Calibri" w:cs="Times New Roman"/>
          <w:color w:val="000000"/>
          <w:sz w:val="22"/>
          <w:szCs w:val="22"/>
        </w:rPr>
        <w:t>ctgttgcacagtcgacaaaactcatctaactcagaatatgaaacgacctaaccctgtcag</w:t>
      </w:r>
      <w:proofErr w:type="spellEnd"/>
      <w:r w:rsidRPr="00713842">
        <w:rPr>
          <w:rFonts w:ascii="Calibri" w:hAnsi="Calibri" w:cs="Times New Roman"/>
          <w:color w:val="000000"/>
          <w:sz w:val="22"/>
          <w:szCs w:val="22"/>
        </w:rPr>
        <w:br/>
      </w:r>
      <w:proofErr w:type="spellStart"/>
      <w:r w:rsidRPr="00713842">
        <w:rPr>
          <w:rFonts w:ascii="Calibri" w:hAnsi="Calibri" w:cs="Times New Roman"/>
          <w:color w:val="000000"/>
          <w:sz w:val="22"/>
          <w:szCs w:val="22"/>
        </w:rPr>
        <w:t>agatattttaagttttcaagttctttcttaaaatccaaaacttctttgattcaacaactt</w:t>
      </w:r>
      <w:proofErr w:type="spellEnd"/>
      <w:r w:rsidRPr="00713842">
        <w:rPr>
          <w:rFonts w:ascii="Calibri" w:hAnsi="Calibri" w:cs="Times New Roman"/>
          <w:color w:val="000000"/>
          <w:sz w:val="22"/>
          <w:szCs w:val="22"/>
        </w:rPr>
        <w:br/>
      </w:r>
      <w:proofErr w:type="spellStart"/>
      <w:r w:rsidRPr="00713842">
        <w:rPr>
          <w:rFonts w:ascii="Calibri" w:hAnsi="Calibri" w:cs="Times New Roman"/>
          <w:color w:val="000000"/>
          <w:sz w:val="22"/>
          <w:szCs w:val="22"/>
        </w:rPr>
        <w:t>tttactgaaacactcatagtccatactctgcaaggacgaatccaaagagaataatgtaaa</w:t>
      </w:r>
      <w:proofErr w:type="spellEnd"/>
      <w:r w:rsidRPr="00713842">
        <w:rPr>
          <w:rFonts w:ascii="Calibri" w:hAnsi="Calibri" w:cs="Times New Roman"/>
          <w:color w:val="000000"/>
          <w:sz w:val="22"/>
          <w:szCs w:val="22"/>
        </w:rPr>
        <w:br/>
      </w:r>
      <w:proofErr w:type="spellStart"/>
      <w:r w:rsidRPr="00713842">
        <w:rPr>
          <w:rFonts w:ascii="Calibri" w:hAnsi="Calibri" w:cs="Times New Roman"/>
          <w:color w:val="000000"/>
          <w:sz w:val="22"/>
          <w:szCs w:val="22"/>
        </w:rPr>
        <w:t>ctaatcatcatgttacagtaaaactaacaaaaacacaactccgtatccagacatagtctt</w:t>
      </w:r>
      <w:proofErr w:type="spellEnd"/>
      <w:r w:rsidRPr="00713842">
        <w:rPr>
          <w:rFonts w:ascii="Calibri" w:hAnsi="Calibri" w:cs="Times New Roman"/>
          <w:color w:val="000000"/>
          <w:sz w:val="22"/>
          <w:szCs w:val="22"/>
        </w:rPr>
        <w:br/>
      </w:r>
      <w:proofErr w:type="spellStart"/>
      <w:r w:rsidRPr="00713842">
        <w:rPr>
          <w:rFonts w:ascii="Calibri" w:hAnsi="Calibri" w:cs="Times New Roman"/>
          <w:color w:val="000000"/>
          <w:sz w:val="22"/>
          <w:szCs w:val="22"/>
        </w:rPr>
        <w:t>ccgatgcaatacactcactttttccaatgtaaagcccaaacctttctgttgcacagtcga</w:t>
      </w:r>
      <w:proofErr w:type="spellEnd"/>
      <w:r w:rsidRPr="00713842">
        <w:rPr>
          <w:rFonts w:ascii="Calibri" w:hAnsi="Calibri" w:cs="Times New Roman"/>
          <w:color w:val="000000"/>
          <w:sz w:val="22"/>
          <w:szCs w:val="22"/>
        </w:rPr>
        <w:br/>
      </w:r>
      <w:proofErr w:type="spellStart"/>
      <w:r w:rsidRPr="00713842">
        <w:rPr>
          <w:rFonts w:ascii="Calibri" w:hAnsi="Calibri" w:cs="Times New Roman"/>
          <w:color w:val="000000"/>
          <w:sz w:val="22"/>
          <w:szCs w:val="22"/>
        </w:rPr>
        <w:t>caaaactcatctaacccagaatatgaaacgacctaagactatcagaattattttaagttt</w:t>
      </w:r>
      <w:proofErr w:type="spellEnd"/>
      <w:r w:rsidRPr="00713842">
        <w:rPr>
          <w:rFonts w:ascii="Calibri" w:hAnsi="Calibri" w:cs="Times New Roman"/>
          <w:color w:val="000000"/>
          <w:sz w:val="22"/>
          <w:szCs w:val="22"/>
        </w:rPr>
        <w:br/>
      </w:r>
      <w:proofErr w:type="spellStart"/>
      <w:r w:rsidRPr="00713842">
        <w:rPr>
          <w:rFonts w:ascii="Calibri" w:hAnsi="Calibri" w:cs="Times New Roman"/>
          <w:color w:val="000000"/>
          <w:sz w:val="22"/>
          <w:szCs w:val="22"/>
        </w:rPr>
        <w:t>tcaagttctttcttaaaatccaaaacttctttgattcaacaactttttactgaaacactc</w:t>
      </w:r>
      <w:proofErr w:type="spellEnd"/>
      <w:r w:rsidRPr="00713842">
        <w:rPr>
          <w:rFonts w:ascii="Calibri" w:hAnsi="Calibri" w:cs="Times New Roman"/>
          <w:color w:val="000000"/>
          <w:sz w:val="22"/>
          <w:szCs w:val="22"/>
        </w:rPr>
        <w:br/>
      </w:r>
      <w:proofErr w:type="spellStart"/>
      <w:r w:rsidRPr="00713842">
        <w:rPr>
          <w:rFonts w:ascii="Calibri" w:hAnsi="Calibri" w:cs="Times New Roman"/>
          <w:color w:val="000000"/>
          <w:sz w:val="22"/>
          <w:szCs w:val="22"/>
        </w:rPr>
        <w:t>atagcaaatcatctgcaaggacgaatccattgagaataatgtatactaatcatcatgtta</w:t>
      </w:r>
      <w:proofErr w:type="spellEnd"/>
      <w:r w:rsidRPr="00713842">
        <w:rPr>
          <w:rFonts w:ascii="Calibri" w:hAnsi="Calibri" w:cs="Times New Roman"/>
          <w:color w:val="000000"/>
          <w:sz w:val="22"/>
          <w:szCs w:val="22"/>
        </w:rPr>
        <w:br/>
      </w:r>
      <w:proofErr w:type="spellStart"/>
      <w:r w:rsidRPr="00713842">
        <w:rPr>
          <w:rFonts w:ascii="Calibri" w:hAnsi="Calibri" w:cs="Times New Roman"/>
          <w:color w:val="000000"/>
          <w:sz w:val="22"/>
          <w:szCs w:val="22"/>
        </w:rPr>
        <w:t>tagtaaaaattgcgtgatttgtacagtaaacggtcagcagcattgttgtgaggactaccc</w:t>
      </w:r>
      <w:proofErr w:type="spellEnd"/>
      <w:r w:rsidRPr="00713842">
        <w:rPr>
          <w:rFonts w:ascii="Calibri" w:hAnsi="Calibri" w:cs="Times New Roman"/>
          <w:color w:val="000000"/>
          <w:sz w:val="22"/>
          <w:szCs w:val="22"/>
        </w:rPr>
        <w:br/>
      </w:r>
      <w:proofErr w:type="spellStart"/>
      <w:r w:rsidRPr="00713842">
        <w:rPr>
          <w:rFonts w:ascii="Calibri" w:hAnsi="Calibri" w:cs="Times New Roman"/>
          <w:color w:val="000000"/>
          <w:sz w:val="22"/>
          <w:szCs w:val="22"/>
        </w:rPr>
        <w:t>ccttggattgttgcttgctctttgattgttgagcgggcatcgactggagctcggtatcga</w:t>
      </w:r>
      <w:proofErr w:type="spellEnd"/>
      <w:r w:rsidRPr="00713842">
        <w:rPr>
          <w:rFonts w:ascii="Calibri" w:hAnsi="Calibri" w:cs="Times New Roman"/>
          <w:color w:val="000000"/>
          <w:sz w:val="22"/>
          <w:szCs w:val="22"/>
        </w:rPr>
        <w:br/>
      </w:r>
      <w:proofErr w:type="spellStart"/>
      <w:r w:rsidRPr="00713842">
        <w:rPr>
          <w:rFonts w:ascii="Calibri" w:hAnsi="Calibri" w:cs="Times New Roman"/>
          <w:color w:val="000000"/>
          <w:sz w:val="22"/>
          <w:szCs w:val="22"/>
        </w:rPr>
        <w:t>ttgtgctatttacttaaacaactgatcgataaatatatttaaaatgtactcgctgccgcg</w:t>
      </w:r>
      <w:proofErr w:type="spellEnd"/>
      <w:r w:rsidRPr="00713842">
        <w:rPr>
          <w:rFonts w:ascii="Calibri" w:hAnsi="Calibri" w:cs="Times New Roman"/>
          <w:color w:val="000000"/>
          <w:sz w:val="22"/>
          <w:szCs w:val="22"/>
        </w:rPr>
        <w:br/>
      </w:r>
      <w:proofErr w:type="spellStart"/>
      <w:r w:rsidRPr="00713842">
        <w:rPr>
          <w:rFonts w:ascii="Calibri" w:hAnsi="Calibri" w:cs="Times New Roman"/>
          <w:color w:val="000000"/>
          <w:sz w:val="22"/>
          <w:szCs w:val="22"/>
        </w:rPr>
        <w:t>ttctccggaaaaaagggcaaatgtccgcatttcttcgtaaagtctggtgtttgcgtacac</w:t>
      </w:r>
      <w:proofErr w:type="spellEnd"/>
      <w:r w:rsidRPr="00713842">
        <w:rPr>
          <w:rFonts w:ascii="Calibri" w:hAnsi="Calibri" w:cs="Times New Roman"/>
          <w:color w:val="000000"/>
          <w:sz w:val="22"/>
          <w:szCs w:val="22"/>
        </w:rPr>
        <w:br/>
      </w:r>
      <w:proofErr w:type="spellStart"/>
      <w:r w:rsidRPr="00713842">
        <w:rPr>
          <w:rFonts w:ascii="Calibri" w:hAnsi="Calibri" w:cs="Times New Roman"/>
          <w:color w:val="000000"/>
          <w:sz w:val="22"/>
          <w:szCs w:val="22"/>
        </w:rPr>
        <w:t>ccatttttctttcattaaatatttataaatgcattgattcgcgtttgagtttcaaaatta</w:t>
      </w:r>
      <w:proofErr w:type="spellEnd"/>
      <w:r w:rsidRPr="00713842">
        <w:rPr>
          <w:rFonts w:ascii="Calibri" w:hAnsi="Calibri" w:cs="Times New Roman"/>
          <w:color w:val="000000"/>
          <w:sz w:val="22"/>
          <w:szCs w:val="22"/>
        </w:rPr>
        <w:br/>
      </w:r>
      <w:proofErr w:type="spellStart"/>
      <w:r w:rsidRPr="00713842">
        <w:rPr>
          <w:rFonts w:ascii="Calibri" w:hAnsi="Calibri" w:cs="Times New Roman"/>
          <w:color w:val="000000"/>
          <w:sz w:val="22"/>
          <w:szCs w:val="22"/>
        </w:rPr>
        <w:t>tctctatttgaaattccgcgcaaatctcatggacgcggcctaggattctcttcggtcgag</w:t>
      </w:r>
      <w:proofErr w:type="spellEnd"/>
      <w:r w:rsidRPr="00713842">
        <w:rPr>
          <w:rFonts w:ascii="Calibri" w:hAnsi="Calibri" w:cs="Times New Roman"/>
          <w:color w:val="000000"/>
          <w:sz w:val="22"/>
          <w:szCs w:val="22"/>
        </w:rPr>
        <w:br/>
      </w:r>
      <w:proofErr w:type="spellStart"/>
      <w:r w:rsidRPr="00713842">
        <w:rPr>
          <w:rFonts w:ascii="Calibri" w:hAnsi="Calibri" w:cs="Times New Roman"/>
          <w:color w:val="000000"/>
          <w:sz w:val="22"/>
          <w:szCs w:val="22"/>
        </w:rPr>
        <w:t>cgcttgcaacgacgctccgttctcccgcatgggtgttgtttagagtttgttcatattcca</w:t>
      </w:r>
      <w:proofErr w:type="spellEnd"/>
      <w:r w:rsidRPr="00713842">
        <w:rPr>
          <w:rFonts w:ascii="Calibri" w:hAnsi="Calibri" w:cs="Times New Roman"/>
          <w:color w:val="000000"/>
          <w:sz w:val="22"/>
          <w:szCs w:val="22"/>
        </w:rPr>
        <w:br/>
      </w:r>
      <w:proofErr w:type="spellStart"/>
      <w:r w:rsidRPr="00713842">
        <w:rPr>
          <w:rFonts w:ascii="Calibri" w:hAnsi="Calibri" w:cs="Times New Roman"/>
          <w:color w:val="000000"/>
          <w:sz w:val="22"/>
          <w:szCs w:val="22"/>
        </w:rPr>
        <w:t>aatatcggtcctatttttcagattttccagcgttttccaacatttttccacaattttcgg</w:t>
      </w:r>
      <w:proofErr w:type="spellEnd"/>
      <w:r w:rsidRPr="00713842">
        <w:rPr>
          <w:rFonts w:ascii="Calibri" w:hAnsi="Calibri" w:cs="Times New Roman"/>
          <w:color w:val="000000"/>
          <w:sz w:val="22"/>
          <w:szCs w:val="22"/>
        </w:rPr>
        <w:br/>
      </w:r>
      <w:proofErr w:type="spellStart"/>
      <w:r w:rsidRPr="00713842">
        <w:rPr>
          <w:rFonts w:ascii="Calibri" w:hAnsi="Calibri" w:cs="Times New Roman"/>
          <w:color w:val="000000"/>
          <w:sz w:val="22"/>
          <w:szCs w:val="22"/>
        </w:rPr>
        <w:t>agaaaattctgtaaaaattcaacttatctcgtttttccttcc</w:t>
      </w:r>
      <w:proofErr w:type="spellEnd"/>
    </w:p>
    <w:p w14:paraId="5BECC239" w14:textId="77777777" w:rsidR="00713842" w:rsidRPr="00713842" w:rsidRDefault="00713842" w:rsidP="00713842">
      <w:pPr>
        <w:rPr>
          <w:rFonts w:ascii="Calibri" w:hAnsi="Calibri" w:cs="Times New Roman"/>
          <w:sz w:val="22"/>
          <w:szCs w:val="22"/>
        </w:rPr>
      </w:pPr>
      <w:r w:rsidRPr="00713842">
        <w:rPr>
          <w:rFonts w:ascii="Calibri" w:hAnsi="Calibri" w:cs="Times New Roman"/>
          <w:sz w:val="22"/>
          <w:szCs w:val="22"/>
        </w:rPr>
        <w:t> </w:t>
      </w:r>
    </w:p>
    <w:p w14:paraId="24E3E032" w14:textId="77777777" w:rsidR="00713842" w:rsidRPr="00713842" w:rsidRDefault="00713842" w:rsidP="00713842">
      <w:pPr>
        <w:rPr>
          <w:rFonts w:ascii="Calibri" w:hAnsi="Calibri" w:cs="Times New Roman"/>
          <w:sz w:val="22"/>
          <w:szCs w:val="22"/>
        </w:rPr>
      </w:pPr>
      <w:r w:rsidRPr="00713842">
        <w:rPr>
          <w:rFonts w:ascii="Calibri" w:hAnsi="Calibri" w:cs="Times New Roman"/>
          <w:b/>
          <w:bCs/>
          <w:sz w:val="22"/>
          <w:szCs w:val="22"/>
        </w:rPr>
        <w:t>Reverse Compliment</w:t>
      </w:r>
    </w:p>
    <w:p w14:paraId="551CAFAF" w14:textId="77777777" w:rsidR="00713842" w:rsidRPr="00713842" w:rsidRDefault="00713842" w:rsidP="00713842">
      <w:pPr>
        <w:rPr>
          <w:rFonts w:ascii="Calibri" w:hAnsi="Calibri" w:cs="Times New Roman"/>
          <w:sz w:val="22"/>
          <w:szCs w:val="22"/>
        </w:rPr>
      </w:pPr>
      <w:r w:rsidRPr="00713842">
        <w:rPr>
          <w:rFonts w:ascii="Calibri" w:hAnsi="Calibri" w:cs="Times New Roman"/>
          <w:sz w:val="22"/>
          <w:szCs w:val="22"/>
        </w:rPr>
        <w:t> </w:t>
      </w:r>
    </w:p>
    <w:p w14:paraId="488CBE64" w14:textId="77777777" w:rsidR="00713842" w:rsidRPr="00713842" w:rsidRDefault="00713842" w:rsidP="00713842">
      <w:pPr>
        <w:rPr>
          <w:rFonts w:ascii="Calibri" w:hAnsi="Calibri" w:cs="Times New Roman"/>
          <w:sz w:val="22"/>
          <w:szCs w:val="22"/>
        </w:rPr>
      </w:pPr>
      <w:r w:rsidRPr="00713842">
        <w:rPr>
          <w:rFonts w:ascii="Calibri" w:hAnsi="Calibri" w:cs="Times New Roman"/>
          <w:sz w:val="22"/>
          <w:szCs w:val="22"/>
        </w:rPr>
        <w:t>ggaaggaaaaacgagataagttgaatttttacagaattttctccgaaaattgtggaaaaatgttggaaaacgctggaaaatctgaaaaataggaccgatatttggaatatgaacaaactctaaacaacacccatgcgggagaacggagcgtcgttgcaagcgctcgaccgaagagaatcctaggccgcgtccatgagatttgcgcggaatttcaaatagagataattttgaaactcaaacgcgaatcaatgcatttataaatatttaatgaaagaaaaatgggtgtacgcaaacaccagactttacgaagaaatgcggacatttgcccttttttccggagaacgcggcagcgagtacattttaaatatatttatcgatcagttgtttaagtaaatagcacaatcgataccgagctccagtcgatgcccgctcaacaatcaaagagcaagcaacaatccaagggggtagtcctcacaacaatgctgctgaccgtttactgtacaaatcacgcaatttttactataacatgatgattagtatacattattctcaatggattcgtccttgcagatgatttgctatgagtgtttcagtaaaaagttgttgaatcaaagaagttttggattttaagaaagaacttgaaaacttaaaataattctgatagtcttaggtcgtttcatattctgggttagatgagttttgtcgactgtgcaacagaaaggtttgggctttacattggaaaaagtgagtgtattgcatcggaagactatgtctggatacggagttgtgtttttgttagttttactgtaacatgatgattagtttacattattctctttggattcgtccttgcagagtatggactatgagtgtttcagtaaaaagttgttgaatcaaagaagttttggattttaagaaagaacttgaaaacttaaaatatctctgacagggttaggtcgtttcatattctgagttagatgagttttgtcgactgtgcaacagaaaggtttgggctttacattggaaaaagtgagagtattgccggtacaaaatctgccagcttcgacggaagggatagcttgtataaaacgaaaagttaaaggcaaaaccacaaatgatttttagcagttcttttttattcttctgcggatcgtcttgctttttcatgattgatgattcttggttctccatgattagtacggtaacacagcagcattttgtcaagctatgtttttgcgatga</w:t>
      </w:r>
    </w:p>
    <w:p w14:paraId="5A70D8CB" w14:textId="77777777" w:rsidR="00713842" w:rsidRPr="00713842" w:rsidRDefault="00713842" w:rsidP="00713842">
      <w:pPr>
        <w:rPr>
          <w:rFonts w:ascii="Calibri" w:hAnsi="Calibri" w:cs="Times New Roman"/>
          <w:sz w:val="22"/>
          <w:szCs w:val="22"/>
        </w:rPr>
      </w:pPr>
      <w:r w:rsidRPr="00713842">
        <w:rPr>
          <w:rFonts w:ascii="Calibri" w:hAnsi="Calibri" w:cs="Times New Roman"/>
          <w:sz w:val="22"/>
          <w:szCs w:val="22"/>
        </w:rPr>
        <w:t> </w:t>
      </w:r>
    </w:p>
    <w:p w14:paraId="3639D51D" w14:textId="77777777" w:rsidR="00713842" w:rsidRPr="00713842" w:rsidRDefault="00713842" w:rsidP="00713842">
      <w:pPr>
        <w:rPr>
          <w:rFonts w:ascii="Calibri" w:hAnsi="Calibri" w:cs="Times New Roman"/>
          <w:sz w:val="22"/>
          <w:szCs w:val="22"/>
        </w:rPr>
      </w:pPr>
      <w:r w:rsidRPr="00713842">
        <w:rPr>
          <w:rFonts w:ascii="Calibri" w:hAnsi="Calibri" w:cs="Times New Roman"/>
          <w:sz w:val="22"/>
          <w:szCs w:val="22"/>
        </w:rPr>
        <w:t> </w:t>
      </w:r>
    </w:p>
    <w:tbl>
      <w:tblPr>
        <w:tblW w:w="0" w:type="auto"/>
        <w:tblBorders>
          <w:top w:val="single" w:sz="8" w:space="0" w:color="A3A3A3"/>
          <w:left w:val="single" w:sz="8" w:space="0" w:color="A3A3A3"/>
          <w:bottom w:val="single" w:sz="8" w:space="0" w:color="A3A3A3"/>
          <w:right w:val="single" w:sz="8" w:space="0" w:color="A3A3A3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  <w:tblCaption w:val=""/>
        <w:tblDescription w:val=""/>
      </w:tblPr>
      <w:tblGrid>
        <w:gridCol w:w="934"/>
        <w:gridCol w:w="2575"/>
        <w:gridCol w:w="1254"/>
      </w:tblGrid>
      <w:tr w:rsidR="002426B9" w:rsidRPr="00713842" w14:paraId="5FE21C64" w14:textId="77777777" w:rsidTr="00BB490F">
        <w:tc>
          <w:tcPr>
            <w:tcW w:w="93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3B18C8E" w14:textId="77777777" w:rsidR="002426B9" w:rsidRPr="00713842" w:rsidRDefault="002426B9" w:rsidP="00713842">
            <w:pPr>
              <w:rPr>
                <w:rFonts w:ascii="webfontregular" w:hAnsi="webfontregular" w:cs="Times New Roman"/>
                <w:color w:val="272827"/>
              </w:rPr>
            </w:pPr>
            <w:r w:rsidRPr="00713842">
              <w:rPr>
                <w:rFonts w:ascii="webfontregular" w:hAnsi="webfontregular" w:cs="Times New Roman"/>
                <w:color w:val="272827"/>
              </w:rPr>
              <w:t>PROBE #</w:t>
            </w:r>
          </w:p>
        </w:tc>
        <w:tc>
          <w:tcPr>
            <w:tcW w:w="257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D6A0751" w14:textId="77777777" w:rsidR="002426B9" w:rsidRPr="00713842" w:rsidRDefault="002426B9" w:rsidP="00713842">
            <w:pPr>
              <w:rPr>
                <w:rFonts w:ascii="webfontregular" w:hAnsi="webfontregular" w:cs="Times New Roman"/>
                <w:color w:val="272827"/>
              </w:rPr>
            </w:pPr>
            <w:r w:rsidRPr="00713842">
              <w:rPr>
                <w:rFonts w:ascii="webfontregular" w:hAnsi="webfontregular" w:cs="Times New Roman"/>
                <w:color w:val="272827"/>
              </w:rPr>
              <w:t>PROBE (5'-&gt; 3')</w:t>
            </w:r>
          </w:p>
        </w:tc>
        <w:tc>
          <w:tcPr>
            <w:tcW w:w="125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7A77F33" w14:textId="77777777" w:rsidR="002426B9" w:rsidRPr="00713842" w:rsidRDefault="002426B9" w:rsidP="00713842">
            <w:pPr>
              <w:rPr>
                <w:rFonts w:ascii="webfontregular" w:hAnsi="webfontregular" w:cs="Times New Roman"/>
                <w:color w:val="272827"/>
              </w:rPr>
            </w:pPr>
            <w:r w:rsidRPr="00713842">
              <w:rPr>
                <w:rFonts w:ascii="webfontregular" w:hAnsi="webfontregular" w:cs="Times New Roman"/>
                <w:color w:val="272827"/>
              </w:rPr>
              <w:t>PROBE POSITION *</w:t>
            </w:r>
          </w:p>
        </w:tc>
      </w:tr>
      <w:tr w:rsidR="002426B9" w:rsidRPr="00713842" w14:paraId="1F046747" w14:textId="77777777" w:rsidTr="00BB490F">
        <w:tc>
          <w:tcPr>
            <w:tcW w:w="93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D09CFEB" w14:textId="77777777" w:rsidR="002426B9" w:rsidRPr="00713842" w:rsidRDefault="002426B9" w:rsidP="00713842">
            <w:pPr>
              <w:rPr>
                <w:rFonts w:ascii="webfontregular" w:hAnsi="webfontregular" w:cs="Times New Roman"/>
                <w:color w:val="272827"/>
              </w:rPr>
            </w:pPr>
            <w:r w:rsidRPr="00713842">
              <w:rPr>
                <w:rFonts w:ascii="webfontregular" w:hAnsi="webfontregular" w:cs="Times New Roman"/>
                <w:color w:val="272827"/>
              </w:rPr>
              <w:t>2</w:t>
            </w:r>
          </w:p>
        </w:tc>
        <w:tc>
          <w:tcPr>
            <w:tcW w:w="257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C7A3FA5" w14:textId="77777777" w:rsidR="002426B9" w:rsidRPr="00713842" w:rsidRDefault="002426B9" w:rsidP="00713842">
            <w:pPr>
              <w:rPr>
                <w:rFonts w:ascii="webfontregular" w:hAnsi="webfontregular" w:cs="Times New Roman"/>
                <w:color w:val="272827"/>
              </w:rPr>
            </w:pPr>
            <w:proofErr w:type="spellStart"/>
            <w:r w:rsidRPr="00713842">
              <w:rPr>
                <w:rFonts w:ascii="webfontregular" w:hAnsi="webfontregular" w:cs="Times New Roman"/>
                <w:color w:val="272827"/>
              </w:rPr>
              <w:t>atattccaaatatcggtcctat</w:t>
            </w:r>
            <w:proofErr w:type="spellEnd"/>
          </w:p>
        </w:tc>
        <w:tc>
          <w:tcPr>
            <w:tcW w:w="125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8E8452D" w14:textId="77777777" w:rsidR="002426B9" w:rsidRPr="00713842" w:rsidRDefault="002426B9" w:rsidP="00713842">
            <w:pPr>
              <w:rPr>
                <w:rFonts w:ascii="webfontregular" w:hAnsi="webfontregular" w:cs="Times New Roman"/>
                <w:color w:val="272827"/>
              </w:rPr>
            </w:pPr>
            <w:r w:rsidRPr="00713842">
              <w:rPr>
                <w:rFonts w:ascii="webfontregular" w:hAnsi="webfontregular" w:cs="Times New Roman"/>
                <w:color w:val="272827"/>
              </w:rPr>
              <w:t>89</w:t>
            </w:r>
          </w:p>
        </w:tc>
      </w:tr>
      <w:tr w:rsidR="002426B9" w:rsidRPr="00713842" w14:paraId="716AC01F" w14:textId="77777777" w:rsidTr="00BB490F">
        <w:tc>
          <w:tcPr>
            <w:tcW w:w="93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A1B2607" w14:textId="77777777" w:rsidR="002426B9" w:rsidRPr="00713842" w:rsidRDefault="002426B9" w:rsidP="00713842">
            <w:pPr>
              <w:rPr>
                <w:rFonts w:ascii="webfontregular" w:hAnsi="webfontregular" w:cs="Times New Roman"/>
                <w:color w:val="272827"/>
              </w:rPr>
            </w:pPr>
            <w:r w:rsidRPr="00713842">
              <w:rPr>
                <w:rFonts w:ascii="webfontregular" w:hAnsi="webfontregular" w:cs="Times New Roman"/>
                <w:color w:val="272827"/>
              </w:rPr>
              <w:t>7</w:t>
            </w:r>
          </w:p>
        </w:tc>
        <w:tc>
          <w:tcPr>
            <w:tcW w:w="257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E8EB0DC" w14:textId="77777777" w:rsidR="002426B9" w:rsidRPr="00713842" w:rsidRDefault="002426B9" w:rsidP="00713842">
            <w:pPr>
              <w:rPr>
                <w:rFonts w:ascii="webfontregular" w:hAnsi="webfontregular" w:cs="Times New Roman"/>
                <w:color w:val="272827"/>
              </w:rPr>
            </w:pPr>
            <w:proofErr w:type="spellStart"/>
            <w:r w:rsidRPr="00713842">
              <w:rPr>
                <w:rFonts w:ascii="webfontregular" w:hAnsi="webfontregular" w:cs="Times New Roman"/>
                <w:color w:val="272827"/>
              </w:rPr>
              <w:t>catttcttcgtaaagtctggtg</w:t>
            </w:r>
            <w:proofErr w:type="spellEnd"/>
          </w:p>
        </w:tc>
        <w:tc>
          <w:tcPr>
            <w:tcW w:w="125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323CB59" w14:textId="77777777" w:rsidR="002426B9" w:rsidRPr="00713842" w:rsidRDefault="002426B9" w:rsidP="00713842">
            <w:pPr>
              <w:rPr>
                <w:rFonts w:ascii="webfontregular" w:hAnsi="webfontregular" w:cs="Times New Roman"/>
                <w:color w:val="272827"/>
              </w:rPr>
            </w:pPr>
            <w:r w:rsidRPr="00713842">
              <w:rPr>
                <w:rFonts w:ascii="webfontregular" w:hAnsi="webfontregular" w:cs="Times New Roman"/>
                <w:color w:val="272827"/>
              </w:rPr>
              <w:t>294</w:t>
            </w:r>
          </w:p>
        </w:tc>
      </w:tr>
      <w:tr w:rsidR="002426B9" w:rsidRPr="00713842" w14:paraId="0A345FD6" w14:textId="77777777" w:rsidTr="00BB490F">
        <w:tc>
          <w:tcPr>
            <w:tcW w:w="93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7595D39" w14:textId="77777777" w:rsidR="002426B9" w:rsidRPr="00713842" w:rsidRDefault="002426B9" w:rsidP="00713842">
            <w:pPr>
              <w:rPr>
                <w:rFonts w:ascii="webfontregular" w:hAnsi="webfontregular" w:cs="Times New Roman"/>
                <w:color w:val="272827"/>
              </w:rPr>
            </w:pPr>
            <w:r w:rsidRPr="00713842">
              <w:rPr>
                <w:rFonts w:ascii="webfontregular" w:hAnsi="webfontregular" w:cs="Times New Roman"/>
                <w:color w:val="272827"/>
              </w:rPr>
              <w:t>8</w:t>
            </w:r>
          </w:p>
        </w:tc>
        <w:tc>
          <w:tcPr>
            <w:tcW w:w="257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A5A2634" w14:textId="77777777" w:rsidR="002426B9" w:rsidRPr="00713842" w:rsidRDefault="002426B9" w:rsidP="00713842">
            <w:pPr>
              <w:rPr>
                <w:rFonts w:ascii="webfontregular" w:hAnsi="webfontregular" w:cs="Times New Roman"/>
                <w:color w:val="272827"/>
              </w:rPr>
            </w:pPr>
            <w:proofErr w:type="spellStart"/>
            <w:r w:rsidRPr="00713842">
              <w:rPr>
                <w:rFonts w:ascii="webfontregular" w:hAnsi="webfontregular" w:cs="Times New Roman"/>
                <w:color w:val="272827"/>
              </w:rPr>
              <w:t>ctccggaaaaaagggcaaatgt</w:t>
            </w:r>
            <w:proofErr w:type="spellEnd"/>
          </w:p>
        </w:tc>
        <w:tc>
          <w:tcPr>
            <w:tcW w:w="125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F787234" w14:textId="77777777" w:rsidR="002426B9" w:rsidRPr="00713842" w:rsidRDefault="002426B9" w:rsidP="00713842">
            <w:pPr>
              <w:rPr>
                <w:rFonts w:ascii="webfontregular" w:hAnsi="webfontregular" w:cs="Times New Roman"/>
                <w:color w:val="272827"/>
              </w:rPr>
            </w:pPr>
            <w:r w:rsidRPr="00713842">
              <w:rPr>
                <w:rFonts w:ascii="webfontregular" w:hAnsi="webfontregular" w:cs="Times New Roman"/>
                <w:color w:val="272827"/>
              </w:rPr>
              <w:t>319</w:t>
            </w:r>
          </w:p>
        </w:tc>
      </w:tr>
      <w:tr w:rsidR="002426B9" w:rsidRPr="00713842" w14:paraId="3ABA0D90" w14:textId="77777777" w:rsidTr="00BB490F">
        <w:tc>
          <w:tcPr>
            <w:tcW w:w="93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64D52DC" w14:textId="77777777" w:rsidR="002426B9" w:rsidRPr="00713842" w:rsidRDefault="002426B9" w:rsidP="00713842">
            <w:pPr>
              <w:rPr>
                <w:rFonts w:ascii="webfontregular" w:hAnsi="webfontregular" w:cs="Times New Roman"/>
                <w:color w:val="272827"/>
              </w:rPr>
            </w:pPr>
            <w:r w:rsidRPr="00713842">
              <w:rPr>
                <w:rFonts w:ascii="webfontregular" w:hAnsi="webfontregular" w:cs="Times New Roman"/>
                <w:color w:val="272827"/>
              </w:rPr>
              <w:t>9</w:t>
            </w:r>
          </w:p>
        </w:tc>
        <w:tc>
          <w:tcPr>
            <w:tcW w:w="257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F708BA7" w14:textId="77777777" w:rsidR="002426B9" w:rsidRPr="00713842" w:rsidRDefault="002426B9" w:rsidP="00713842">
            <w:pPr>
              <w:rPr>
                <w:rFonts w:ascii="webfontregular" w:hAnsi="webfontregular" w:cs="Times New Roman"/>
                <w:color w:val="272827"/>
              </w:rPr>
            </w:pPr>
            <w:proofErr w:type="spellStart"/>
            <w:r w:rsidRPr="00713842">
              <w:rPr>
                <w:rFonts w:ascii="webfontregular" w:hAnsi="webfontregular" w:cs="Times New Roman"/>
                <w:color w:val="272827"/>
              </w:rPr>
              <w:t>tatttaaaatgtactcgctgcc</w:t>
            </w:r>
            <w:proofErr w:type="spellEnd"/>
          </w:p>
        </w:tc>
        <w:tc>
          <w:tcPr>
            <w:tcW w:w="125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BAA5552" w14:textId="77777777" w:rsidR="002426B9" w:rsidRPr="00713842" w:rsidRDefault="002426B9" w:rsidP="00713842">
            <w:pPr>
              <w:rPr>
                <w:rFonts w:ascii="webfontregular" w:hAnsi="webfontregular" w:cs="Times New Roman"/>
                <w:color w:val="272827"/>
              </w:rPr>
            </w:pPr>
            <w:r w:rsidRPr="00713842">
              <w:rPr>
                <w:rFonts w:ascii="webfontregular" w:hAnsi="webfontregular" w:cs="Times New Roman"/>
                <w:color w:val="272827"/>
              </w:rPr>
              <w:t>346</w:t>
            </w:r>
          </w:p>
        </w:tc>
      </w:tr>
      <w:tr w:rsidR="002426B9" w:rsidRPr="00713842" w14:paraId="2A558680" w14:textId="77777777" w:rsidTr="00BB490F">
        <w:tc>
          <w:tcPr>
            <w:tcW w:w="93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EA72BA7" w14:textId="77777777" w:rsidR="002426B9" w:rsidRPr="00BB490F" w:rsidRDefault="002426B9" w:rsidP="00713842">
            <w:pPr>
              <w:rPr>
                <w:rFonts w:ascii="webfontregular" w:hAnsi="webfontregular" w:cs="Times New Roman"/>
                <w:color w:val="272827"/>
              </w:rPr>
            </w:pPr>
            <w:r w:rsidRPr="00BB490F">
              <w:rPr>
                <w:rFonts w:ascii="webfontregular" w:hAnsi="webfontregular" w:cs="Times New Roman"/>
                <w:color w:val="272827"/>
              </w:rPr>
              <w:t>10</w:t>
            </w:r>
          </w:p>
        </w:tc>
        <w:tc>
          <w:tcPr>
            <w:tcW w:w="257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E424D15" w14:textId="77777777" w:rsidR="002426B9" w:rsidRPr="00713842" w:rsidRDefault="002426B9" w:rsidP="00713842">
            <w:pPr>
              <w:rPr>
                <w:rFonts w:ascii="webfontregular" w:hAnsi="webfontregular" w:cs="Times New Roman"/>
                <w:color w:val="272827"/>
              </w:rPr>
            </w:pPr>
            <w:proofErr w:type="spellStart"/>
            <w:r w:rsidRPr="00713842">
              <w:rPr>
                <w:rFonts w:ascii="webfontregular" w:hAnsi="webfontregular" w:cs="Times New Roman"/>
                <w:color w:val="272827"/>
              </w:rPr>
              <w:t>gtatcgattgtgctatttactt</w:t>
            </w:r>
            <w:proofErr w:type="spellEnd"/>
          </w:p>
        </w:tc>
        <w:tc>
          <w:tcPr>
            <w:tcW w:w="125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093E6F0" w14:textId="77777777" w:rsidR="002426B9" w:rsidRPr="00713842" w:rsidRDefault="002426B9" w:rsidP="00713842">
            <w:pPr>
              <w:rPr>
                <w:rFonts w:ascii="webfontregular" w:hAnsi="webfontregular" w:cs="Times New Roman"/>
                <w:color w:val="272827"/>
              </w:rPr>
            </w:pPr>
            <w:r w:rsidRPr="00713842">
              <w:rPr>
                <w:rFonts w:ascii="webfontregular" w:hAnsi="webfontregular" w:cs="Times New Roman"/>
                <w:color w:val="272827"/>
              </w:rPr>
              <w:t>388</w:t>
            </w:r>
          </w:p>
        </w:tc>
      </w:tr>
      <w:tr w:rsidR="002426B9" w:rsidRPr="00713842" w14:paraId="1A250007" w14:textId="77777777" w:rsidTr="00BB490F">
        <w:tc>
          <w:tcPr>
            <w:tcW w:w="93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E159453" w14:textId="77777777" w:rsidR="002426B9" w:rsidRPr="00BB490F" w:rsidRDefault="002426B9" w:rsidP="00713842">
            <w:pPr>
              <w:rPr>
                <w:rFonts w:ascii="webfontregular" w:hAnsi="webfontregular" w:cs="Times New Roman"/>
                <w:color w:val="272827"/>
              </w:rPr>
            </w:pPr>
            <w:r w:rsidRPr="00BB490F">
              <w:rPr>
                <w:rFonts w:ascii="webfontregular" w:hAnsi="webfontregular" w:cs="Times New Roman"/>
                <w:color w:val="272827"/>
              </w:rPr>
              <w:t>11</w:t>
            </w:r>
          </w:p>
        </w:tc>
        <w:tc>
          <w:tcPr>
            <w:tcW w:w="257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CE7F3FF" w14:textId="77777777" w:rsidR="002426B9" w:rsidRPr="00713842" w:rsidRDefault="002426B9" w:rsidP="00713842">
            <w:pPr>
              <w:rPr>
                <w:rFonts w:ascii="webfontregular" w:hAnsi="webfontregular" w:cs="Times New Roman"/>
                <w:color w:val="272827"/>
              </w:rPr>
            </w:pPr>
            <w:proofErr w:type="spellStart"/>
            <w:r w:rsidRPr="00713842">
              <w:rPr>
                <w:rFonts w:ascii="webfontregular" w:hAnsi="webfontregular" w:cs="Times New Roman"/>
                <w:color w:val="272827"/>
              </w:rPr>
              <w:t>gtgatttgtacagtaaacggtc</w:t>
            </w:r>
            <w:proofErr w:type="spellEnd"/>
          </w:p>
        </w:tc>
        <w:tc>
          <w:tcPr>
            <w:tcW w:w="125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98827D2" w14:textId="77777777" w:rsidR="002426B9" w:rsidRPr="00713842" w:rsidRDefault="002426B9" w:rsidP="00713842">
            <w:pPr>
              <w:rPr>
                <w:rFonts w:ascii="webfontregular" w:hAnsi="webfontregular" w:cs="Times New Roman"/>
                <w:color w:val="272827"/>
              </w:rPr>
            </w:pPr>
            <w:r w:rsidRPr="00713842">
              <w:rPr>
                <w:rFonts w:ascii="webfontregular" w:hAnsi="webfontregular" w:cs="Times New Roman"/>
                <w:color w:val="272827"/>
              </w:rPr>
              <w:t>488</w:t>
            </w:r>
          </w:p>
        </w:tc>
      </w:tr>
      <w:tr w:rsidR="002426B9" w:rsidRPr="00713842" w14:paraId="2B4F7CF6" w14:textId="77777777" w:rsidTr="00BB490F">
        <w:tc>
          <w:tcPr>
            <w:tcW w:w="93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87EC09F" w14:textId="77777777" w:rsidR="002426B9" w:rsidRPr="00713842" w:rsidRDefault="002426B9" w:rsidP="00713842">
            <w:pPr>
              <w:rPr>
                <w:rFonts w:ascii="webfontregular" w:hAnsi="webfontregular" w:cs="Times New Roman"/>
                <w:color w:val="272827"/>
              </w:rPr>
            </w:pPr>
            <w:r w:rsidRPr="00713842">
              <w:rPr>
                <w:rFonts w:ascii="webfontregular" w:hAnsi="webfontregular" w:cs="Times New Roman"/>
                <w:color w:val="272827"/>
              </w:rPr>
              <w:t>12</w:t>
            </w:r>
          </w:p>
        </w:tc>
        <w:tc>
          <w:tcPr>
            <w:tcW w:w="257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1B05074" w14:textId="77777777" w:rsidR="002426B9" w:rsidRPr="00713842" w:rsidRDefault="002426B9" w:rsidP="00713842">
            <w:pPr>
              <w:rPr>
                <w:rFonts w:ascii="webfontregular" w:hAnsi="webfontregular" w:cs="Times New Roman"/>
                <w:color w:val="272827"/>
              </w:rPr>
            </w:pPr>
            <w:proofErr w:type="spellStart"/>
            <w:r w:rsidRPr="00713842">
              <w:rPr>
                <w:rFonts w:ascii="webfontregular" w:hAnsi="webfontregular" w:cs="Times New Roman"/>
                <w:color w:val="272827"/>
              </w:rPr>
              <w:t>caaggacgaatccattgagaat</w:t>
            </w:r>
            <w:proofErr w:type="spellEnd"/>
          </w:p>
        </w:tc>
        <w:tc>
          <w:tcPr>
            <w:tcW w:w="125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40B50EC" w14:textId="77777777" w:rsidR="002426B9" w:rsidRPr="00713842" w:rsidRDefault="002426B9" w:rsidP="00713842">
            <w:pPr>
              <w:rPr>
                <w:rFonts w:ascii="webfontregular" w:hAnsi="webfontregular" w:cs="Times New Roman"/>
                <w:color w:val="272827"/>
              </w:rPr>
            </w:pPr>
            <w:r w:rsidRPr="00713842">
              <w:rPr>
                <w:rFonts w:ascii="webfontregular" w:hAnsi="webfontregular" w:cs="Times New Roman"/>
                <w:color w:val="272827"/>
              </w:rPr>
              <w:t>546</w:t>
            </w:r>
          </w:p>
        </w:tc>
      </w:tr>
      <w:tr w:rsidR="002426B9" w:rsidRPr="00713842" w14:paraId="22F1983F" w14:textId="77777777" w:rsidTr="00BB490F">
        <w:tc>
          <w:tcPr>
            <w:tcW w:w="93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EC3DB3D" w14:textId="77777777" w:rsidR="002426B9" w:rsidRPr="00713842" w:rsidRDefault="002426B9" w:rsidP="00713842">
            <w:pPr>
              <w:rPr>
                <w:rFonts w:ascii="webfontregular" w:hAnsi="webfontregular" w:cs="Times New Roman"/>
                <w:color w:val="272827"/>
              </w:rPr>
            </w:pPr>
            <w:r w:rsidRPr="00713842">
              <w:rPr>
                <w:rFonts w:ascii="webfontregular" w:hAnsi="webfontregular" w:cs="Times New Roman"/>
                <w:color w:val="272827"/>
              </w:rPr>
              <w:t>15</w:t>
            </w:r>
          </w:p>
        </w:tc>
        <w:tc>
          <w:tcPr>
            <w:tcW w:w="257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ABE9E88" w14:textId="77777777" w:rsidR="002426B9" w:rsidRPr="00713842" w:rsidRDefault="002426B9" w:rsidP="00713842">
            <w:pPr>
              <w:rPr>
                <w:rFonts w:ascii="webfontregular" w:hAnsi="webfontregular" w:cs="Times New Roman"/>
                <w:color w:val="272827"/>
              </w:rPr>
            </w:pPr>
            <w:proofErr w:type="spellStart"/>
            <w:r w:rsidRPr="00713842">
              <w:rPr>
                <w:rFonts w:ascii="webfontregular" w:hAnsi="webfontregular" w:cs="Times New Roman"/>
                <w:color w:val="272827"/>
              </w:rPr>
              <w:t>cccagaatatgaaacgacctaa</w:t>
            </w:r>
            <w:proofErr w:type="spellEnd"/>
          </w:p>
        </w:tc>
        <w:tc>
          <w:tcPr>
            <w:tcW w:w="125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DD4AC7C" w14:textId="77777777" w:rsidR="002426B9" w:rsidRPr="00713842" w:rsidRDefault="002426B9" w:rsidP="00713842">
            <w:pPr>
              <w:rPr>
                <w:rFonts w:ascii="webfontregular" w:hAnsi="webfontregular" w:cs="Times New Roman"/>
                <w:color w:val="272827"/>
              </w:rPr>
            </w:pPr>
            <w:r w:rsidRPr="00713842">
              <w:rPr>
                <w:rFonts w:ascii="webfontregular" w:hAnsi="webfontregular" w:cs="Times New Roman"/>
                <w:color w:val="272827"/>
              </w:rPr>
              <w:t>667</w:t>
            </w:r>
          </w:p>
        </w:tc>
      </w:tr>
      <w:tr w:rsidR="002426B9" w:rsidRPr="00713842" w14:paraId="34803774" w14:textId="77777777" w:rsidTr="00BB490F">
        <w:tc>
          <w:tcPr>
            <w:tcW w:w="93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96A7DA2" w14:textId="77777777" w:rsidR="002426B9" w:rsidRPr="00713842" w:rsidRDefault="002426B9" w:rsidP="00713842">
            <w:pPr>
              <w:rPr>
                <w:rFonts w:ascii="webfontregular" w:hAnsi="webfontregular" w:cs="Times New Roman"/>
                <w:color w:val="272827"/>
              </w:rPr>
            </w:pPr>
            <w:r w:rsidRPr="00713842">
              <w:rPr>
                <w:rFonts w:ascii="webfontregular" w:hAnsi="webfontregular" w:cs="Times New Roman"/>
                <w:color w:val="272827"/>
              </w:rPr>
              <w:t>16</w:t>
            </w:r>
          </w:p>
        </w:tc>
        <w:tc>
          <w:tcPr>
            <w:tcW w:w="257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5627409" w14:textId="77777777" w:rsidR="002426B9" w:rsidRPr="00713842" w:rsidRDefault="002426B9" w:rsidP="00713842">
            <w:pPr>
              <w:rPr>
                <w:rFonts w:ascii="webfontregular" w:hAnsi="webfontregular" w:cs="Times New Roman"/>
                <w:color w:val="272827"/>
              </w:rPr>
            </w:pPr>
            <w:proofErr w:type="spellStart"/>
            <w:r w:rsidRPr="00713842">
              <w:rPr>
                <w:rFonts w:ascii="webfontregular" w:hAnsi="webfontregular" w:cs="Times New Roman"/>
                <w:color w:val="272827"/>
              </w:rPr>
              <w:t>ttgcacagtcgacaaaactcat</w:t>
            </w:r>
            <w:proofErr w:type="spellEnd"/>
          </w:p>
        </w:tc>
        <w:tc>
          <w:tcPr>
            <w:tcW w:w="125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D0A6259" w14:textId="77777777" w:rsidR="002426B9" w:rsidRPr="00713842" w:rsidRDefault="002426B9" w:rsidP="00713842">
            <w:pPr>
              <w:rPr>
                <w:rFonts w:ascii="webfontregular" w:hAnsi="webfontregular" w:cs="Times New Roman"/>
                <w:color w:val="272827"/>
              </w:rPr>
            </w:pPr>
            <w:r w:rsidRPr="00713842">
              <w:rPr>
                <w:rFonts w:ascii="webfontregular" w:hAnsi="webfontregular" w:cs="Times New Roman"/>
                <w:color w:val="272827"/>
              </w:rPr>
              <w:t>693</w:t>
            </w:r>
          </w:p>
        </w:tc>
      </w:tr>
      <w:tr w:rsidR="002426B9" w:rsidRPr="00713842" w14:paraId="2A3E3275" w14:textId="77777777" w:rsidTr="00BB490F">
        <w:tc>
          <w:tcPr>
            <w:tcW w:w="93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5DC321C" w14:textId="77777777" w:rsidR="002426B9" w:rsidRPr="00713842" w:rsidRDefault="002426B9" w:rsidP="00713842">
            <w:pPr>
              <w:rPr>
                <w:rFonts w:ascii="webfontregular" w:hAnsi="webfontregular" w:cs="Times New Roman"/>
                <w:color w:val="272827"/>
              </w:rPr>
            </w:pPr>
            <w:r w:rsidRPr="00713842">
              <w:rPr>
                <w:rFonts w:ascii="webfontregular" w:hAnsi="webfontregular" w:cs="Times New Roman"/>
                <w:color w:val="272827"/>
              </w:rPr>
              <w:t>17</w:t>
            </w:r>
          </w:p>
        </w:tc>
        <w:tc>
          <w:tcPr>
            <w:tcW w:w="257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B7B3543" w14:textId="77777777" w:rsidR="002426B9" w:rsidRPr="00713842" w:rsidRDefault="002426B9" w:rsidP="00713842">
            <w:pPr>
              <w:rPr>
                <w:rFonts w:ascii="webfontregular" w:hAnsi="webfontregular" w:cs="Times New Roman"/>
                <w:color w:val="272827"/>
              </w:rPr>
            </w:pPr>
            <w:proofErr w:type="spellStart"/>
            <w:r w:rsidRPr="00713842">
              <w:rPr>
                <w:rFonts w:ascii="webfontregular" w:hAnsi="webfontregular" w:cs="Times New Roman"/>
                <w:color w:val="272827"/>
              </w:rPr>
              <w:t>tttttccaatgtaaagcccaaa</w:t>
            </w:r>
            <w:proofErr w:type="spellEnd"/>
          </w:p>
        </w:tc>
        <w:tc>
          <w:tcPr>
            <w:tcW w:w="125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0B7240F" w14:textId="77777777" w:rsidR="002426B9" w:rsidRPr="00713842" w:rsidRDefault="002426B9" w:rsidP="00713842">
            <w:pPr>
              <w:rPr>
                <w:rFonts w:ascii="webfontregular" w:hAnsi="webfontregular" w:cs="Times New Roman"/>
                <w:color w:val="272827"/>
              </w:rPr>
            </w:pPr>
            <w:r w:rsidRPr="00713842">
              <w:rPr>
                <w:rFonts w:ascii="webfontregular" w:hAnsi="webfontregular" w:cs="Times New Roman"/>
                <w:color w:val="272827"/>
              </w:rPr>
              <w:t>723</w:t>
            </w:r>
          </w:p>
        </w:tc>
      </w:tr>
      <w:tr w:rsidR="002426B9" w:rsidRPr="00713842" w14:paraId="77B1A793" w14:textId="77777777" w:rsidTr="00BB490F">
        <w:tc>
          <w:tcPr>
            <w:tcW w:w="93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7A06781" w14:textId="77777777" w:rsidR="002426B9" w:rsidRPr="00713842" w:rsidRDefault="002426B9" w:rsidP="00713842">
            <w:pPr>
              <w:rPr>
                <w:rFonts w:ascii="webfontregular" w:hAnsi="webfontregular" w:cs="Times New Roman"/>
                <w:color w:val="272827"/>
              </w:rPr>
            </w:pPr>
            <w:r w:rsidRPr="00713842">
              <w:rPr>
                <w:rFonts w:ascii="webfontregular" w:hAnsi="webfontregular" w:cs="Times New Roman"/>
                <w:color w:val="272827"/>
              </w:rPr>
              <w:t>19</w:t>
            </w:r>
          </w:p>
        </w:tc>
        <w:tc>
          <w:tcPr>
            <w:tcW w:w="257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FAF8972" w14:textId="77777777" w:rsidR="002426B9" w:rsidRPr="00713842" w:rsidRDefault="002426B9" w:rsidP="00713842">
            <w:pPr>
              <w:rPr>
                <w:rFonts w:ascii="webfontregular" w:hAnsi="webfontregular" w:cs="Times New Roman"/>
                <w:color w:val="272827"/>
              </w:rPr>
            </w:pPr>
            <w:proofErr w:type="spellStart"/>
            <w:r w:rsidRPr="00713842">
              <w:rPr>
                <w:rFonts w:ascii="webfontregular" w:hAnsi="webfontregular" w:cs="Times New Roman"/>
                <w:color w:val="272827"/>
              </w:rPr>
              <w:t>caaaaacacaactccgtatcca</w:t>
            </w:r>
            <w:proofErr w:type="spellEnd"/>
          </w:p>
        </w:tc>
        <w:tc>
          <w:tcPr>
            <w:tcW w:w="125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C389C21" w14:textId="77777777" w:rsidR="002426B9" w:rsidRPr="00713842" w:rsidRDefault="002426B9" w:rsidP="00713842">
            <w:pPr>
              <w:rPr>
                <w:rFonts w:ascii="webfontregular" w:hAnsi="webfontregular" w:cs="Times New Roman"/>
                <w:color w:val="272827"/>
              </w:rPr>
            </w:pPr>
            <w:r w:rsidRPr="00713842">
              <w:rPr>
                <w:rFonts w:ascii="webfontregular" w:hAnsi="webfontregular" w:cs="Times New Roman"/>
                <w:color w:val="272827"/>
              </w:rPr>
              <w:t>774</w:t>
            </w:r>
          </w:p>
        </w:tc>
      </w:tr>
      <w:tr w:rsidR="002426B9" w:rsidRPr="00713842" w14:paraId="611C5DF6" w14:textId="77777777" w:rsidTr="00BB490F">
        <w:tc>
          <w:tcPr>
            <w:tcW w:w="93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731931A" w14:textId="77777777" w:rsidR="002426B9" w:rsidRPr="00713842" w:rsidRDefault="002426B9" w:rsidP="00713842">
            <w:pPr>
              <w:rPr>
                <w:rFonts w:ascii="webfontregular" w:hAnsi="webfontregular" w:cs="Times New Roman"/>
                <w:color w:val="272827"/>
              </w:rPr>
            </w:pPr>
            <w:r w:rsidRPr="00713842">
              <w:rPr>
                <w:rFonts w:ascii="webfontregular" w:hAnsi="webfontregular" w:cs="Times New Roman"/>
                <w:color w:val="272827"/>
              </w:rPr>
              <w:t>21</w:t>
            </w:r>
          </w:p>
        </w:tc>
        <w:tc>
          <w:tcPr>
            <w:tcW w:w="257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3E5387E" w14:textId="77777777" w:rsidR="002426B9" w:rsidRPr="00713842" w:rsidRDefault="002426B9" w:rsidP="00713842">
            <w:pPr>
              <w:rPr>
                <w:rFonts w:ascii="webfontregular" w:hAnsi="webfontregular" w:cs="Times New Roman"/>
                <w:color w:val="272827"/>
              </w:rPr>
            </w:pPr>
            <w:proofErr w:type="spellStart"/>
            <w:r w:rsidRPr="00713842">
              <w:rPr>
                <w:rFonts w:ascii="webfontregular" w:hAnsi="webfontregular" w:cs="Times New Roman"/>
                <w:color w:val="272827"/>
              </w:rPr>
              <w:t>ttactgaaacactcatagtcca</w:t>
            </w:r>
            <w:proofErr w:type="spellEnd"/>
          </w:p>
        </w:tc>
        <w:tc>
          <w:tcPr>
            <w:tcW w:w="125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BB510C5" w14:textId="77777777" w:rsidR="002426B9" w:rsidRPr="00713842" w:rsidRDefault="002426B9" w:rsidP="00713842">
            <w:pPr>
              <w:rPr>
                <w:rFonts w:ascii="webfontregular" w:hAnsi="webfontregular" w:cs="Times New Roman"/>
                <w:color w:val="272827"/>
              </w:rPr>
            </w:pPr>
            <w:r w:rsidRPr="00713842">
              <w:rPr>
                <w:rFonts w:ascii="webfontregular" w:hAnsi="webfontregular" w:cs="Times New Roman"/>
                <w:color w:val="272827"/>
              </w:rPr>
              <w:t>860</w:t>
            </w:r>
          </w:p>
        </w:tc>
      </w:tr>
      <w:tr w:rsidR="002426B9" w:rsidRPr="00713842" w14:paraId="57533029" w14:textId="77777777" w:rsidTr="00BB490F">
        <w:tc>
          <w:tcPr>
            <w:tcW w:w="93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84D84DB" w14:textId="77777777" w:rsidR="002426B9" w:rsidRPr="00713842" w:rsidRDefault="002426B9" w:rsidP="00713842">
            <w:pPr>
              <w:rPr>
                <w:rFonts w:ascii="webfontregular" w:hAnsi="webfontregular" w:cs="Times New Roman"/>
                <w:color w:val="272827"/>
              </w:rPr>
            </w:pPr>
            <w:r w:rsidRPr="00713842">
              <w:rPr>
                <w:rFonts w:ascii="webfontregular" w:hAnsi="webfontregular" w:cs="Times New Roman"/>
                <w:color w:val="272827"/>
              </w:rPr>
              <w:t>22</w:t>
            </w:r>
          </w:p>
        </w:tc>
        <w:tc>
          <w:tcPr>
            <w:tcW w:w="257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0EE7AE8" w14:textId="77777777" w:rsidR="002426B9" w:rsidRPr="00713842" w:rsidRDefault="002426B9" w:rsidP="00713842">
            <w:pPr>
              <w:rPr>
                <w:rFonts w:ascii="webfontregular" w:hAnsi="webfontregular" w:cs="Times New Roman"/>
                <w:color w:val="272827"/>
              </w:rPr>
            </w:pPr>
            <w:proofErr w:type="spellStart"/>
            <w:r w:rsidRPr="00713842">
              <w:rPr>
                <w:rFonts w:ascii="webfontregular" w:hAnsi="webfontregular" w:cs="Times New Roman"/>
                <w:color w:val="272827"/>
              </w:rPr>
              <w:t>tcaagttctttcttaaaatcca</w:t>
            </w:r>
            <w:proofErr w:type="spellEnd"/>
          </w:p>
        </w:tc>
        <w:tc>
          <w:tcPr>
            <w:tcW w:w="125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7EDFCB6" w14:textId="77777777" w:rsidR="002426B9" w:rsidRPr="00713842" w:rsidRDefault="002426B9" w:rsidP="00713842">
            <w:pPr>
              <w:rPr>
                <w:rFonts w:ascii="webfontregular" w:hAnsi="webfontregular" w:cs="Times New Roman"/>
                <w:color w:val="272827"/>
              </w:rPr>
            </w:pPr>
            <w:r w:rsidRPr="00713842">
              <w:rPr>
                <w:rFonts w:ascii="webfontregular" w:hAnsi="webfontregular" w:cs="Times New Roman"/>
                <w:color w:val="272827"/>
              </w:rPr>
              <w:t>621</w:t>
            </w:r>
          </w:p>
        </w:tc>
      </w:tr>
      <w:tr w:rsidR="002426B9" w:rsidRPr="00713842" w14:paraId="440F117B" w14:textId="77777777" w:rsidTr="00BB490F">
        <w:tc>
          <w:tcPr>
            <w:tcW w:w="93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D6B7734" w14:textId="77777777" w:rsidR="002426B9" w:rsidRPr="00713842" w:rsidRDefault="002426B9" w:rsidP="00713842">
            <w:pPr>
              <w:rPr>
                <w:rFonts w:ascii="webfontregular" w:hAnsi="webfontregular" w:cs="Times New Roman"/>
                <w:color w:val="272827"/>
              </w:rPr>
            </w:pPr>
            <w:r w:rsidRPr="00713842">
              <w:rPr>
                <w:rFonts w:ascii="webfontregular" w:hAnsi="webfontregular" w:cs="Times New Roman"/>
                <w:color w:val="272827"/>
              </w:rPr>
              <w:t>23</w:t>
            </w:r>
          </w:p>
        </w:tc>
        <w:tc>
          <w:tcPr>
            <w:tcW w:w="257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EC8C55C" w14:textId="77777777" w:rsidR="002426B9" w:rsidRPr="00713842" w:rsidRDefault="002426B9" w:rsidP="00713842">
            <w:pPr>
              <w:rPr>
                <w:rFonts w:ascii="webfontregular" w:hAnsi="webfontregular" w:cs="Times New Roman"/>
                <w:color w:val="272827"/>
              </w:rPr>
            </w:pPr>
            <w:proofErr w:type="spellStart"/>
            <w:r w:rsidRPr="00713842">
              <w:rPr>
                <w:rFonts w:ascii="webfontregular" w:hAnsi="webfontregular" w:cs="Times New Roman"/>
                <w:color w:val="272827"/>
              </w:rPr>
              <w:t>taaccctgtcagagatatttta</w:t>
            </w:r>
            <w:proofErr w:type="spellEnd"/>
          </w:p>
        </w:tc>
        <w:tc>
          <w:tcPr>
            <w:tcW w:w="125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7480821" w14:textId="77777777" w:rsidR="002426B9" w:rsidRPr="00713842" w:rsidRDefault="002426B9" w:rsidP="00713842">
            <w:pPr>
              <w:rPr>
                <w:rFonts w:ascii="webfontregular" w:hAnsi="webfontregular" w:cs="Times New Roman"/>
                <w:color w:val="272827"/>
              </w:rPr>
            </w:pPr>
            <w:r w:rsidRPr="00713842">
              <w:rPr>
                <w:rFonts w:ascii="webfontregular" w:hAnsi="webfontregular" w:cs="Times New Roman"/>
                <w:color w:val="272827"/>
              </w:rPr>
              <w:t>933</w:t>
            </w:r>
          </w:p>
        </w:tc>
      </w:tr>
      <w:tr w:rsidR="002426B9" w:rsidRPr="00713842" w14:paraId="36D32D60" w14:textId="77777777" w:rsidTr="00BB490F">
        <w:tc>
          <w:tcPr>
            <w:tcW w:w="93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11E6A10" w14:textId="77777777" w:rsidR="002426B9" w:rsidRPr="00713842" w:rsidRDefault="002426B9" w:rsidP="00713842">
            <w:pPr>
              <w:rPr>
                <w:rFonts w:ascii="webfontregular" w:hAnsi="webfontregular" w:cs="Times New Roman"/>
                <w:color w:val="272827"/>
              </w:rPr>
            </w:pPr>
            <w:r w:rsidRPr="00713842">
              <w:rPr>
                <w:rFonts w:ascii="webfontregular" w:hAnsi="webfontregular" w:cs="Times New Roman"/>
                <w:color w:val="272827"/>
              </w:rPr>
              <w:t>24</w:t>
            </w:r>
          </w:p>
        </w:tc>
        <w:tc>
          <w:tcPr>
            <w:tcW w:w="257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6D79B23" w14:textId="77777777" w:rsidR="002426B9" w:rsidRPr="00713842" w:rsidRDefault="002426B9" w:rsidP="00713842">
            <w:pPr>
              <w:rPr>
                <w:rFonts w:ascii="webfontregular" w:hAnsi="webfontregular" w:cs="Times New Roman"/>
                <w:color w:val="272827"/>
              </w:rPr>
            </w:pPr>
            <w:proofErr w:type="spellStart"/>
            <w:r w:rsidRPr="00713842">
              <w:rPr>
                <w:rFonts w:ascii="webfontregular" w:hAnsi="webfontregular" w:cs="Times New Roman"/>
                <w:color w:val="272827"/>
              </w:rPr>
              <w:t>ttgcacagtcgacaaaactcat</w:t>
            </w:r>
            <w:proofErr w:type="spellEnd"/>
          </w:p>
        </w:tc>
        <w:tc>
          <w:tcPr>
            <w:tcW w:w="125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86777D1" w14:textId="77777777" w:rsidR="002426B9" w:rsidRPr="00713842" w:rsidRDefault="002426B9" w:rsidP="00713842">
            <w:pPr>
              <w:rPr>
                <w:rFonts w:ascii="webfontregular" w:hAnsi="webfontregular" w:cs="Times New Roman"/>
                <w:color w:val="272827"/>
              </w:rPr>
            </w:pPr>
            <w:r w:rsidRPr="00713842">
              <w:rPr>
                <w:rFonts w:ascii="webfontregular" w:hAnsi="webfontregular" w:cs="Times New Roman"/>
                <w:color w:val="272827"/>
              </w:rPr>
              <w:t>693</w:t>
            </w:r>
          </w:p>
        </w:tc>
      </w:tr>
      <w:tr w:rsidR="002426B9" w:rsidRPr="00713842" w14:paraId="2B85AE75" w14:textId="77777777" w:rsidTr="00BB490F">
        <w:tc>
          <w:tcPr>
            <w:tcW w:w="93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D756A4D" w14:textId="77777777" w:rsidR="002426B9" w:rsidRPr="00713842" w:rsidRDefault="002426B9" w:rsidP="00713842">
            <w:pPr>
              <w:rPr>
                <w:rFonts w:ascii="webfontregular" w:hAnsi="webfontregular" w:cs="Times New Roman"/>
                <w:color w:val="272827"/>
              </w:rPr>
            </w:pPr>
            <w:r w:rsidRPr="00713842">
              <w:rPr>
                <w:rFonts w:ascii="webfontregular" w:hAnsi="webfontregular" w:cs="Times New Roman"/>
                <w:color w:val="272827"/>
              </w:rPr>
              <w:t>26</w:t>
            </w:r>
          </w:p>
        </w:tc>
        <w:tc>
          <w:tcPr>
            <w:tcW w:w="257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C7BF2FF" w14:textId="77777777" w:rsidR="002426B9" w:rsidRPr="00713842" w:rsidRDefault="002426B9" w:rsidP="00713842">
            <w:pPr>
              <w:rPr>
                <w:rFonts w:ascii="webfontregular" w:hAnsi="webfontregular" w:cs="Times New Roman"/>
                <w:color w:val="272827"/>
              </w:rPr>
            </w:pPr>
            <w:proofErr w:type="spellStart"/>
            <w:r w:rsidRPr="00713842">
              <w:rPr>
                <w:rFonts w:ascii="webfontregular" w:hAnsi="webfontregular" w:cs="Times New Roman"/>
                <w:color w:val="272827"/>
              </w:rPr>
              <w:t>tttcgttttatacaagctatcc</w:t>
            </w:r>
            <w:proofErr w:type="spellEnd"/>
          </w:p>
        </w:tc>
        <w:tc>
          <w:tcPr>
            <w:tcW w:w="125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A26177A" w14:textId="77777777" w:rsidR="002426B9" w:rsidRPr="00713842" w:rsidRDefault="002426B9" w:rsidP="00713842">
            <w:pPr>
              <w:rPr>
                <w:rFonts w:ascii="webfontregular" w:hAnsi="webfontregular" w:cs="Times New Roman"/>
                <w:color w:val="272827"/>
              </w:rPr>
            </w:pPr>
            <w:r w:rsidRPr="00713842">
              <w:rPr>
                <w:rFonts w:ascii="webfontregular" w:hAnsi="webfontregular" w:cs="Times New Roman"/>
                <w:color w:val="272827"/>
              </w:rPr>
              <w:t>1073</w:t>
            </w:r>
          </w:p>
        </w:tc>
      </w:tr>
      <w:tr w:rsidR="002426B9" w:rsidRPr="00713842" w14:paraId="2D3191E5" w14:textId="77777777" w:rsidTr="00BB490F">
        <w:tc>
          <w:tcPr>
            <w:tcW w:w="93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251AC04" w14:textId="77777777" w:rsidR="002426B9" w:rsidRPr="00713842" w:rsidRDefault="002426B9" w:rsidP="00713842">
            <w:pPr>
              <w:rPr>
                <w:rFonts w:ascii="webfontregular" w:hAnsi="webfontregular" w:cs="Times New Roman"/>
                <w:color w:val="272827"/>
              </w:rPr>
            </w:pPr>
            <w:r w:rsidRPr="00713842">
              <w:rPr>
                <w:rFonts w:ascii="webfontregular" w:hAnsi="webfontregular" w:cs="Times New Roman"/>
                <w:color w:val="272827"/>
              </w:rPr>
              <w:t>28</w:t>
            </w:r>
          </w:p>
        </w:tc>
        <w:tc>
          <w:tcPr>
            <w:tcW w:w="257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240DD02" w14:textId="77777777" w:rsidR="002426B9" w:rsidRPr="00713842" w:rsidRDefault="002426B9" w:rsidP="00713842">
            <w:pPr>
              <w:rPr>
                <w:rFonts w:ascii="webfontregular" w:hAnsi="webfontregular" w:cs="Times New Roman"/>
                <w:color w:val="272827"/>
              </w:rPr>
            </w:pPr>
            <w:proofErr w:type="spellStart"/>
            <w:r w:rsidRPr="00713842">
              <w:rPr>
                <w:rFonts w:ascii="webfontregular" w:hAnsi="webfontregular" w:cs="Times New Roman"/>
                <w:color w:val="272827"/>
              </w:rPr>
              <w:t>caagacgatccgcagaagaata</w:t>
            </w:r>
            <w:proofErr w:type="spellEnd"/>
          </w:p>
        </w:tc>
        <w:tc>
          <w:tcPr>
            <w:tcW w:w="125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D6B817A" w14:textId="77777777" w:rsidR="002426B9" w:rsidRPr="00713842" w:rsidRDefault="002426B9" w:rsidP="00713842">
            <w:pPr>
              <w:rPr>
                <w:rFonts w:ascii="webfontregular" w:hAnsi="webfontregular" w:cs="Times New Roman"/>
                <w:color w:val="272827"/>
              </w:rPr>
            </w:pPr>
            <w:r w:rsidRPr="00713842">
              <w:rPr>
                <w:rFonts w:ascii="webfontregular" w:hAnsi="webfontregular" w:cs="Times New Roman"/>
                <w:color w:val="272827"/>
              </w:rPr>
              <w:t>1137</w:t>
            </w:r>
          </w:p>
        </w:tc>
      </w:tr>
      <w:tr w:rsidR="002426B9" w:rsidRPr="00713842" w14:paraId="1100CC1B" w14:textId="77777777" w:rsidTr="00BB490F">
        <w:tc>
          <w:tcPr>
            <w:tcW w:w="93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1B6CC44" w14:textId="77777777" w:rsidR="002426B9" w:rsidRPr="00713842" w:rsidRDefault="002426B9" w:rsidP="00713842">
            <w:pPr>
              <w:rPr>
                <w:rFonts w:ascii="webfontregular" w:hAnsi="webfontregular" w:cs="Times New Roman"/>
                <w:color w:val="272827"/>
              </w:rPr>
            </w:pPr>
            <w:r w:rsidRPr="00713842">
              <w:rPr>
                <w:rFonts w:ascii="webfontregular" w:hAnsi="webfontregular" w:cs="Times New Roman"/>
                <w:color w:val="272827"/>
              </w:rPr>
              <w:t>29</w:t>
            </w:r>
          </w:p>
        </w:tc>
        <w:tc>
          <w:tcPr>
            <w:tcW w:w="257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CC730E2" w14:textId="77777777" w:rsidR="002426B9" w:rsidRPr="00713842" w:rsidRDefault="002426B9" w:rsidP="00713842">
            <w:pPr>
              <w:rPr>
                <w:rFonts w:ascii="webfontregular" w:hAnsi="webfontregular" w:cs="Times New Roman"/>
                <w:color w:val="272827"/>
              </w:rPr>
            </w:pPr>
            <w:proofErr w:type="spellStart"/>
            <w:r w:rsidRPr="00713842">
              <w:rPr>
                <w:rFonts w:ascii="webfontregular" w:hAnsi="webfontregular" w:cs="Times New Roman"/>
                <w:color w:val="272827"/>
              </w:rPr>
              <w:t>cgtactaatcatggagaaccaa</w:t>
            </w:r>
            <w:proofErr w:type="spellEnd"/>
          </w:p>
        </w:tc>
        <w:tc>
          <w:tcPr>
            <w:tcW w:w="125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0AB2252" w14:textId="77777777" w:rsidR="002426B9" w:rsidRPr="00713842" w:rsidRDefault="002426B9" w:rsidP="00713842">
            <w:pPr>
              <w:rPr>
                <w:rFonts w:ascii="webfontregular" w:hAnsi="webfontregular" w:cs="Times New Roman"/>
                <w:color w:val="272827"/>
              </w:rPr>
            </w:pPr>
            <w:r w:rsidRPr="00713842">
              <w:rPr>
                <w:rFonts w:ascii="webfontregular" w:hAnsi="webfontregular" w:cs="Times New Roman"/>
                <w:color w:val="272827"/>
              </w:rPr>
              <w:t>1180</w:t>
            </w:r>
          </w:p>
        </w:tc>
      </w:tr>
      <w:tr w:rsidR="002426B9" w:rsidRPr="00713842" w14:paraId="01D3139B" w14:textId="77777777" w:rsidTr="00BB490F">
        <w:tc>
          <w:tcPr>
            <w:tcW w:w="93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6A2D729" w14:textId="77777777" w:rsidR="002426B9" w:rsidRPr="00713842" w:rsidRDefault="002426B9" w:rsidP="00713842">
            <w:pPr>
              <w:rPr>
                <w:rFonts w:ascii="webfontregular" w:hAnsi="webfontregular" w:cs="Times New Roman"/>
                <w:color w:val="272827"/>
              </w:rPr>
            </w:pPr>
            <w:r w:rsidRPr="00713842">
              <w:rPr>
                <w:rFonts w:ascii="webfontregular" w:hAnsi="webfontregular" w:cs="Times New Roman"/>
                <w:color w:val="272827"/>
              </w:rPr>
              <w:t>30</w:t>
            </w:r>
          </w:p>
        </w:tc>
        <w:tc>
          <w:tcPr>
            <w:tcW w:w="257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025384F" w14:textId="77777777" w:rsidR="002426B9" w:rsidRPr="00713842" w:rsidRDefault="002426B9" w:rsidP="00713842">
            <w:pPr>
              <w:rPr>
                <w:rFonts w:ascii="webfontregular" w:hAnsi="webfontregular" w:cs="Times New Roman"/>
                <w:color w:val="272827"/>
              </w:rPr>
            </w:pPr>
            <w:proofErr w:type="spellStart"/>
            <w:r w:rsidRPr="00713842">
              <w:rPr>
                <w:rFonts w:ascii="webfontregular" w:hAnsi="webfontregular" w:cs="Times New Roman"/>
                <w:color w:val="272827"/>
              </w:rPr>
              <w:t>acatagcttgacaaaatgctgc</w:t>
            </w:r>
            <w:proofErr w:type="spellEnd"/>
          </w:p>
        </w:tc>
        <w:tc>
          <w:tcPr>
            <w:tcW w:w="125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EEDDE33" w14:textId="77777777" w:rsidR="002426B9" w:rsidRPr="00713842" w:rsidRDefault="002426B9" w:rsidP="00713842">
            <w:pPr>
              <w:rPr>
                <w:rFonts w:ascii="webfontregular" w:hAnsi="webfontregular" w:cs="Times New Roman"/>
                <w:color w:val="272827"/>
              </w:rPr>
            </w:pPr>
            <w:r w:rsidRPr="00713842">
              <w:rPr>
                <w:rFonts w:ascii="webfontregular" w:hAnsi="webfontregular" w:cs="Times New Roman"/>
                <w:color w:val="272827"/>
              </w:rPr>
              <w:t>1210</w:t>
            </w:r>
          </w:p>
        </w:tc>
      </w:tr>
    </w:tbl>
    <w:p w14:paraId="19A3E3C6" w14:textId="77777777" w:rsidR="00744205" w:rsidRDefault="00B61DB3"/>
    <w:p w14:paraId="3F65DAD4" w14:textId="77777777" w:rsidR="00713842" w:rsidRDefault="00713842"/>
    <w:p w14:paraId="4188D4D3" w14:textId="77777777" w:rsidR="00713842" w:rsidRDefault="00713842"/>
    <w:p w14:paraId="39598C60" w14:textId="77777777" w:rsidR="00713842" w:rsidRDefault="00713842"/>
    <w:p w14:paraId="3B6B2407" w14:textId="77777777" w:rsidR="00713842" w:rsidRDefault="00713842"/>
    <w:p w14:paraId="372E41B5" w14:textId="77777777" w:rsidR="00713842" w:rsidRDefault="00713842"/>
    <w:p w14:paraId="39669C91" w14:textId="77777777" w:rsidR="00BB490F" w:rsidRDefault="00BB490F"/>
    <w:p w14:paraId="309141F1" w14:textId="77777777" w:rsidR="00BB490F" w:rsidRDefault="00BB490F"/>
    <w:p w14:paraId="4F9B772B" w14:textId="77777777" w:rsidR="00BB490F" w:rsidRDefault="00BB490F"/>
    <w:p w14:paraId="1A378471" w14:textId="77777777" w:rsidR="00BB490F" w:rsidRDefault="00BB490F"/>
    <w:p w14:paraId="5EE09207" w14:textId="77777777" w:rsidR="00BB490F" w:rsidRDefault="00BB490F"/>
    <w:p w14:paraId="684F1279" w14:textId="77777777" w:rsidR="00BB490F" w:rsidRDefault="00BB490F"/>
    <w:p w14:paraId="3C84966E" w14:textId="77777777" w:rsidR="00BB490F" w:rsidRDefault="00BB490F"/>
    <w:p w14:paraId="458BD812" w14:textId="77777777" w:rsidR="00BB490F" w:rsidRDefault="00BB490F"/>
    <w:p w14:paraId="20ED09C6" w14:textId="77777777" w:rsidR="00BB490F" w:rsidRDefault="00BB490F"/>
    <w:p w14:paraId="409CC599" w14:textId="77777777" w:rsidR="00BB490F" w:rsidRDefault="00BB490F"/>
    <w:p w14:paraId="59556229" w14:textId="77777777" w:rsidR="00BB490F" w:rsidRDefault="00BB490F"/>
    <w:p w14:paraId="3BA3A818" w14:textId="77777777" w:rsidR="00BB490F" w:rsidRDefault="00BB490F"/>
    <w:p w14:paraId="10747B76" w14:textId="77777777" w:rsidR="00BB490F" w:rsidRDefault="00BB490F"/>
    <w:p w14:paraId="5FB11011" w14:textId="77777777" w:rsidR="00BB490F" w:rsidRDefault="00BB490F"/>
    <w:p w14:paraId="26C250D7" w14:textId="77777777" w:rsidR="00BB490F" w:rsidRDefault="00BB490F"/>
    <w:p w14:paraId="07A41AD4" w14:textId="77777777" w:rsidR="00BB490F" w:rsidRDefault="00BB490F"/>
    <w:p w14:paraId="049B9A6B" w14:textId="77777777" w:rsidR="00713842" w:rsidRDefault="00713842"/>
    <w:p w14:paraId="607FBBC2" w14:textId="77777777" w:rsidR="00713842" w:rsidRDefault="00713842"/>
    <w:p w14:paraId="1F52E6DB" w14:textId="77777777" w:rsidR="00713842" w:rsidRDefault="00713842"/>
    <w:p w14:paraId="4A6F302E" w14:textId="77777777" w:rsidR="00713842" w:rsidRDefault="00713842"/>
    <w:p w14:paraId="26983FA3" w14:textId="77777777" w:rsidR="00713842" w:rsidRDefault="00713842"/>
    <w:p w14:paraId="39CE0B69" w14:textId="77777777" w:rsidR="00713842" w:rsidRDefault="00713842" w:rsidP="00713842">
      <w:pPr>
        <w:rPr>
          <w:rFonts w:ascii="Calibri" w:hAnsi="Calibri" w:cs="Times New Roman"/>
          <w:b/>
          <w:bCs/>
          <w:sz w:val="40"/>
          <w:szCs w:val="40"/>
        </w:rPr>
      </w:pPr>
      <w:r>
        <w:rPr>
          <w:rFonts w:ascii="Calibri" w:hAnsi="Calibri" w:cs="Times New Roman"/>
          <w:b/>
          <w:bCs/>
          <w:sz w:val="40"/>
          <w:szCs w:val="40"/>
        </w:rPr>
        <w:t>2</w:t>
      </w:r>
      <w:r w:rsidRPr="00713842">
        <w:rPr>
          <w:rFonts w:ascii="Calibri" w:hAnsi="Calibri" w:cs="Times New Roman"/>
          <w:b/>
          <w:bCs/>
          <w:sz w:val="40"/>
          <w:szCs w:val="40"/>
          <w:vertAlign w:val="superscript"/>
        </w:rPr>
        <w:t>nd</w:t>
      </w:r>
      <w:r>
        <w:rPr>
          <w:rFonts w:ascii="Calibri" w:hAnsi="Calibri" w:cs="Times New Roman"/>
          <w:b/>
          <w:bCs/>
          <w:sz w:val="40"/>
          <w:szCs w:val="40"/>
        </w:rPr>
        <w:t xml:space="preserve"> exon sense</w:t>
      </w:r>
    </w:p>
    <w:p w14:paraId="65B2BA95" w14:textId="77777777" w:rsidR="00713842" w:rsidRDefault="00713842"/>
    <w:p w14:paraId="14ACDAF2" w14:textId="77777777" w:rsidR="00713842" w:rsidRPr="00713842" w:rsidRDefault="00713842" w:rsidP="00713842">
      <w:pPr>
        <w:rPr>
          <w:rFonts w:ascii="Calibri" w:hAnsi="Calibri" w:cs="Times New Roman"/>
          <w:sz w:val="22"/>
          <w:szCs w:val="22"/>
        </w:rPr>
      </w:pPr>
      <w:r w:rsidRPr="00713842">
        <w:rPr>
          <w:rFonts w:ascii="Calibri" w:hAnsi="Calibri" w:cs="Times New Roman"/>
          <w:sz w:val="22"/>
          <w:szCs w:val="22"/>
        </w:rPr>
        <w:t> </w:t>
      </w:r>
    </w:p>
    <w:tbl>
      <w:tblPr>
        <w:tblW w:w="0" w:type="auto"/>
        <w:tblBorders>
          <w:top w:val="single" w:sz="8" w:space="0" w:color="A3A3A3"/>
          <w:left w:val="single" w:sz="8" w:space="0" w:color="A3A3A3"/>
          <w:bottom w:val="single" w:sz="8" w:space="0" w:color="A3A3A3"/>
          <w:right w:val="single" w:sz="8" w:space="0" w:color="A3A3A3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  <w:tblCaption w:val=""/>
        <w:tblDescription w:val=""/>
      </w:tblPr>
      <w:tblGrid>
        <w:gridCol w:w="1048"/>
        <w:gridCol w:w="2369"/>
        <w:gridCol w:w="1628"/>
      </w:tblGrid>
      <w:tr w:rsidR="002426B9" w:rsidRPr="00713842" w14:paraId="7DB17F11" w14:textId="77777777" w:rsidTr="00BB490F">
        <w:tc>
          <w:tcPr>
            <w:tcW w:w="104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949191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6583035" w14:textId="77777777" w:rsidR="002426B9" w:rsidRPr="00713842" w:rsidRDefault="002426B9" w:rsidP="00713842">
            <w:pPr>
              <w:rPr>
                <w:rFonts w:ascii="webfontregular" w:hAnsi="webfontregular" w:cs="Times New Roman"/>
                <w:color w:val="FFFFFF"/>
                <w:sz w:val="23"/>
                <w:szCs w:val="23"/>
              </w:rPr>
            </w:pPr>
            <w:r w:rsidRPr="00713842">
              <w:rPr>
                <w:rFonts w:ascii="webfontregular" w:hAnsi="webfontregular" w:cs="Times New Roman"/>
                <w:b/>
                <w:bCs/>
                <w:color w:val="FFFFFF"/>
                <w:sz w:val="23"/>
                <w:szCs w:val="23"/>
              </w:rPr>
              <w:t>PROBE #</w:t>
            </w:r>
          </w:p>
        </w:tc>
        <w:tc>
          <w:tcPr>
            <w:tcW w:w="236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949191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03E473B" w14:textId="77777777" w:rsidR="002426B9" w:rsidRPr="00713842" w:rsidRDefault="002426B9" w:rsidP="00713842">
            <w:pPr>
              <w:rPr>
                <w:rFonts w:ascii="webfontregular" w:hAnsi="webfontregular" w:cs="Times New Roman"/>
                <w:color w:val="FFFFFF"/>
                <w:sz w:val="23"/>
                <w:szCs w:val="23"/>
              </w:rPr>
            </w:pPr>
            <w:r w:rsidRPr="00713842">
              <w:rPr>
                <w:rFonts w:ascii="webfontregular" w:hAnsi="webfontregular" w:cs="Times New Roman"/>
                <w:b/>
                <w:bCs/>
                <w:color w:val="FFFFFF"/>
                <w:sz w:val="23"/>
                <w:szCs w:val="23"/>
              </w:rPr>
              <w:t>PROBE (5'-&gt; 3')</w:t>
            </w:r>
          </w:p>
        </w:tc>
        <w:tc>
          <w:tcPr>
            <w:tcW w:w="162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949191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03F8471" w14:textId="77777777" w:rsidR="002426B9" w:rsidRPr="00713842" w:rsidRDefault="002426B9" w:rsidP="00713842">
            <w:pPr>
              <w:rPr>
                <w:rFonts w:ascii="webfontregular" w:hAnsi="webfontregular" w:cs="Times New Roman"/>
                <w:color w:val="FFFFFF"/>
                <w:sz w:val="23"/>
                <w:szCs w:val="23"/>
              </w:rPr>
            </w:pPr>
            <w:r w:rsidRPr="00713842">
              <w:rPr>
                <w:rFonts w:ascii="webfontregular" w:hAnsi="webfontregular" w:cs="Times New Roman"/>
                <w:b/>
                <w:bCs/>
                <w:color w:val="FFFFFF"/>
                <w:sz w:val="23"/>
                <w:szCs w:val="23"/>
              </w:rPr>
              <w:t>PROBE POSITION *</w:t>
            </w:r>
          </w:p>
        </w:tc>
      </w:tr>
      <w:tr w:rsidR="002426B9" w:rsidRPr="00713842" w14:paraId="54FFA2AD" w14:textId="77777777" w:rsidTr="00BB490F">
        <w:tc>
          <w:tcPr>
            <w:tcW w:w="104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D64A112" w14:textId="77777777" w:rsidR="002426B9" w:rsidRPr="00713842" w:rsidRDefault="002426B9" w:rsidP="00713842">
            <w:pPr>
              <w:rPr>
                <w:rFonts w:ascii="webfontregular" w:hAnsi="webfontregular" w:cs="Times New Roman"/>
                <w:color w:val="272827"/>
              </w:rPr>
            </w:pPr>
            <w:r w:rsidRPr="00713842">
              <w:rPr>
                <w:rFonts w:ascii="webfontregular" w:hAnsi="webfontregular" w:cs="Times New Roman"/>
                <w:color w:val="272827"/>
              </w:rPr>
              <w:t>1</w:t>
            </w:r>
          </w:p>
        </w:tc>
        <w:tc>
          <w:tcPr>
            <w:tcW w:w="236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883E69D" w14:textId="77777777" w:rsidR="002426B9" w:rsidRPr="00713842" w:rsidRDefault="002426B9" w:rsidP="00713842">
            <w:pPr>
              <w:rPr>
                <w:rFonts w:ascii="webfontregular" w:hAnsi="webfontregular" w:cs="Times New Roman"/>
                <w:color w:val="272827"/>
              </w:rPr>
            </w:pPr>
            <w:proofErr w:type="spellStart"/>
            <w:r w:rsidRPr="00713842">
              <w:rPr>
                <w:rFonts w:ascii="webfontregular" w:hAnsi="webfontregular" w:cs="Times New Roman"/>
                <w:color w:val="272827"/>
              </w:rPr>
              <w:t>gtaacccaactagt</w:t>
            </w:r>
            <w:bookmarkStart w:id="2" w:name="OLE_LINK2"/>
            <w:bookmarkStart w:id="3" w:name="OLE_LINK3"/>
            <w:r w:rsidRPr="00713842">
              <w:rPr>
                <w:rFonts w:ascii="webfontregular" w:hAnsi="webfontregular" w:cs="Times New Roman"/>
                <w:color w:val="272827"/>
              </w:rPr>
              <w:t>ctgaaa</w:t>
            </w:r>
            <w:bookmarkEnd w:id="2"/>
            <w:bookmarkEnd w:id="3"/>
            <w:proofErr w:type="spellEnd"/>
          </w:p>
        </w:tc>
        <w:tc>
          <w:tcPr>
            <w:tcW w:w="162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732DBEB" w14:textId="77777777" w:rsidR="002426B9" w:rsidRPr="00713842" w:rsidRDefault="002426B9" w:rsidP="00713842">
            <w:pPr>
              <w:rPr>
                <w:rFonts w:ascii="webfontregular" w:hAnsi="webfontregular" w:cs="Times New Roman"/>
                <w:color w:val="272827"/>
              </w:rPr>
            </w:pPr>
            <w:r w:rsidRPr="00713842">
              <w:rPr>
                <w:rFonts w:ascii="webfontregular" w:hAnsi="webfontregular" w:cs="Times New Roman"/>
                <w:color w:val="272827"/>
              </w:rPr>
              <w:t>1</w:t>
            </w:r>
          </w:p>
        </w:tc>
      </w:tr>
      <w:tr w:rsidR="002426B9" w:rsidRPr="00713842" w14:paraId="3E8533FA" w14:textId="77777777" w:rsidTr="00BB490F">
        <w:tc>
          <w:tcPr>
            <w:tcW w:w="104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E109B37" w14:textId="77777777" w:rsidR="002426B9" w:rsidRPr="00713842" w:rsidRDefault="002426B9" w:rsidP="00713842">
            <w:pPr>
              <w:rPr>
                <w:rFonts w:ascii="webfontregular" w:hAnsi="webfontregular" w:cs="Times New Roman"/>
                <w:color w:val="272827"/>
              </w:rPr>
            </w:pPr>
            <w:r w:rsidRPr="00713842">
              <w:rPr>
                <w:rFonts w:ascii="webfontregular" w:hAnsi="webfontregular" w:cs="Times New Roman"/>
                <w:color w:val="272827"/>
              </w:rPr>
              <w:t>2</w:t>
            </w:r>
          </w:p>
        </w:tc>
        <w:tc>
          <w:tcPr>
            <w:tcW w:w="236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E1F7B0E" w14:textId="77777777" w:rsidR="002426B9" w:rsidRPr="00713842" w:rsidRDefault="002426B9" w:rsidP="00713842">
            <w:pPr>
              <w:rPr>
                <w:rFonts w:ascii="webfontregular" w:hAnsi="webfontregular" w:cs="Times New Roman"/>
                <w:color w:val="272827"/>
              </w:rPr>
            </w:pPr>
            <w:proofErr w:type="spellStart"/>
            <w:r w:rsidRPr="00713842">
              <w:rPr>
                <w:rFonts w:ascii="webfontregular" w:hAnsi="webfontregular" w:cs="Times New Roman"/>
                <w:color w:val="272827"/>
              </w:rPr>
              <w:t>aagtcaatttcgaccattct</w:t>
            </w:r>
            <w:proofErr w:type="spellEnd"/>
          </w:p>
        </w:tc>
        <w:tc>
          <w:tcPr>
            <w:tcW w:w="162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8C0751E" w14:textId="77777777" w:rsidR="002426B9" w:rsidRPr="00713842" w:rsidRDefault="002426B9" w:rsidP="00713842">
            <w:pPr>
              <w:rPr>
                <w:rFonts w:ascii="webfontregular" w:hAnsi="webfontregular" w:cs="Times New Roman"/>
                <w:color w:val="272827"/>
              </w:rPr>
            </w:pPr>
            <w:r w:rsidRPr="00713842">
              <w:rPr>
                <w:rFonts w:ascii="webfontregular" w:hAnsi="webfontregular" w:cs="Times New Roman"/>
                <w:color w:val="272827"/>
              </w:rPr>
              <w:t>23</w:t>
            </w:r>
          </w:p>
        </w:tc>
      </w:tr>
      <w:tr w:rsidR="002426B9" w:rsidRPr="00713842" w14:paraId="0B17E326" w14:textId="77777777" w:rsidTr="00BB490F">
        <w:tc>
          <w:tcPr>
            <w:tcW w:w="104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727C588" w14:textId="77777777" w:rsidR="002426B9" w:rsidRPr="00713842" w:rsidRDefault="002426B9" w:rsidP="00713842">
            <w:pPr>
              <w:rPr>
                <w:rFonts w:ascii="webfontregular" w:hAnsi="webfontregular" w:cs="Times New Roman"/>
                <w:color w:val="272827"/>
              </w:rPr>
            </w:pPr>
            <w:r w:rsidRPr="00713842">
              <w:rPr>
                <w:rFonts w:ascii="webfontregular" w:hAnsi="webfontregular" w:cs="Times New Roman"/>
                <w:color w:val="272827"/>
              </w:rPr>
              <w:t>3</w:t>
            </w:r>
          </w:p>
        </w:tc>
        <w:tc>
          <w:tcPr>
            <w:tcW w:w="236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BD19F5C" w14:textId="77777777" w:rsidR="002426B9" w:rsidRPr="00713842" w:rsidRDefault="002426B9" w:rsidP="00713842">
            <w:pPr>
              <w:rPr>
                <w:rFonts w:ascii="webfontregular" w:hAnsi="webfontregular" w:cs="Times New Roman"/>
                <w:color w:val="272827"/>
              </w:rPr>
            </w:pPr>
            <w:proofErr w:type="spellStart"/>
            <w:r w:rsidRPr="00713842">
              <w:rPr>
                <w:rFonts w:ascii="webfontregular" w:hAnsi="webfontregular" w:cs="Times New Roman"/>
                <w:color w:val="272827"/>
              </w:rPr>
              <w:t>atcttcttcgttctctttat</w:t>
            </w:r>
            <w:proofErr w:type="spellEnd"/>
          </w:p>
        </w:tc>
        <w:tc>
          <w:tcPr>
            <w:tcW w:w="162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3DB8C06" w14:textId="77777777" w:rsidR="002426B9" w:rsidRPr="00713842" w:rsidRDefault="002426B9" w:rsidP="00713842">
            <w:pPr>
              <w:rPr>
                <w:rFonts w:ascii="webfontregular" w:hAnsi="webfontregular" w:cs="Times New Roman"/>
                <w:color w:val="272827"/>
              </w:rPr>
            </w:pPr>
            <w:r w:rsidRPr="00713842">
              <w:rPr>
                <w:rFonts w:ascii="webfontregular" w:hAnsi="webfontregular" w:cs="Times New Roman"/>
                <w:color w:val="272827"/>
              </w:rPr>
              <w:t>45</w:t>
            </w:r>
          </w:p>
        </w:tc>
      </w:tr>
      <w:tr w:rsidR="002426B9" w:rsidRPr="00713842" w14:paraId="26BF4416" w14:textId="77777777" w:rsidTr="00BB490F">
        <w:tc>
          <w:tcPr>
            <w:tcW w:w="104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E71D264" w14:textId="77777777" w:rsidR="002426B9" w:rsidRPr="00713842" w:rsidRDefault="002426B9" w:rsidP="00713842">
            <w:pPr>
              <w:rPr>
                <w:rFonts w:ascii="webfontregular" w:hAnsi="webfontregular" w:cs="Times New Roman"/>
                <w:color w:val="272827"/>
              </w:rPr>
            </w:pPr>
            <w:r w:rsidRPr="00713842">
              <w:rPr>
                <w:rFonts w:ascii="webfontregular" w:hAnsi="webfontregular" w:cs="Times New Roman"/>
                <w:color w:val="272827"/>
              </w:rPr>
              <w:t>4</w:t>
            </w:r>
          </w:p>
        </w:tc>
        <w:tc>
          <w:tcPr>
            <w:tcW w:w="236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FA118E6" w14:textId="77777777" w:rsidR="002426B9" w:rsidRPr="00713842" w:rsidRDefault="002426B9" w:rsidP="00713842">
            <w:pPr>
              <w:rPr>
                <w:rFonts w:ascii="webfontregular" w:hAnsi="webfontregular" w:cs="Times New Roman"/>
                <w:color w:val="272827"/>
              </w:rPr>
            </w:pPr>
            <w:proofErr w:type="spellStart"/>
            <w:r w:rsidRPr="00713842">
              <w:rPr>
                <w:rFonts w:ascii="webfontregular" w:hAnsi="webfontregular" w:cs="Times New Roman"/>
                <w:color w:val="272827"/>
              </w:rPr>
              <w:t>caacaaatcctggcggatcc</w:t>
            </w:r>
            <w:proofErr w:type="spellEnd"/>
          </w:p>
        </w:tc>
        <w:tc>
          <w:tcPr>
            <w:tcW w:w="162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2450FD6" w14:textId="77777777" w:rsidR="002426B9" w:rsidRPr="00713842" w:rsidRDefault="002426B9" w:rsidP="00713842">
            <w:pPr>
              <w:rPr>
                <w:rFonts w:ascii="webfontregular" w:hAnsi="webfontregular" w:cs="Times New Roman"/>
                <w:color w:val="272827"/>
              </w:rPr>
            </w:pPr>
            <w:r w:rsidRPr="00713842">
              <w:rPr>
                <w:rFonts w:ascii="webfontregular" w:hAnsi="webfontregular" w:cs="Times New Roman"/>
                <w:color w:val="272827"/>
              </w:rPr>
              <w:t>70</w:t>
            </w:r>
          </w:p>
        </w:tc>
      </w:tr>
      <w:tr w:rsidR="002426B9" w:rsidRPr="00713842" w14:paraId="2B32D674" w14:textId="77777777" w:rsidTr="00BB490F">
        <w:tc>
          <w:tcPr>
            <w:tcW w:w="104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3BA51F7" w14:textId="77777777" w:rsidR="002426B9" w:rsidRPr="00713842" w:rsidRDefault="002426B9" w:rsidP="00713842">
            <w:pPr>
              <w:rPr>
                <w:rFonts w:ascii="webfontregular" w:hAnsi="webfontregular" w:cs="Times New Roman"/>
                <w:color w:val="272827"/>
              </w:rPr>
            </w:pPr>
            <w:r w:rsidRPr="00713842">
              <w:rPr>
                <w:rFonts w:ascii="webfontregular" w:hAnsi="webfontregular" w:cs="Times New Roman"/>
                <w:color w:val="272827"/>
              </w:rPr>
              <w:t>7</w:t>
            </w:r>
          </w:p>
        </w:tc>
        <w:tc>
          <w:tcPr>
            <w:tcW w:w="236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DE75C8E" w14:textId="77777777" w:rsidR="002426B9" w:rsidRPr="00713842" w:rsidRDefault="002426B9" w:rsidP="00713842">
            <w:pPr>
              <w:rPr>
                <w:rFonts w:ascii="webfontregular" w:hAnsi="webfontregular" w:cs="Times New Roman"/>
                <w:color w:val="272827"/>
              </w:rPr>
            </w:pPr>
            <w:proofErr w:type="spellStart"/>
            <w:r w:rsidRPr="00713842">
              <w:rPr>
                <w:rFonts w:ascii="webfontregular" w:hAnsi="webfontregular" w:cs="Times New Roman"/>
                <w:color w:val="272827"/>
              </w:rPr>
              <w:t>tggagaacgtcaggaacgag</w:t>
            </w:r>
            <w:proofErr w:type="spellEnd"/>
          </w:p>
        </w:tc>
        <w:tc>
          <w:tcPr>
            <w:tcW w:w="162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FD675AD" w14:textId="77777777" w:rsidR="002426B9" w:rsidRPr="00713842" w:rsidRDefault="002426B9" w:rsidP="00713842">
            <w:pPr>
              <w:rPr>
                <w:rFonts w:ascii="webfontregular" w:hAnsi="webfontregular" w:cs="Times New Roman"/>
                <w:color w:val="272827"/>
              </w:rPr>
            </w:pPr>
            <w:r w:rsidRPr="00713842">
              <w:rPr>
                <w:rFonts w:ascii="webfontregular" w:hAnsi="webfontregular" w:cs="Times New Roman"/>
                <w:color w:val="272827"/>
              </w:rPr>
              <w:t>179</w:t>
            </w:r>
          </w:p>
        </w:tc>
      </w:tr>
      <w:tr w:rsidR="002426B9" w:rsidRPr="00713842" w14:paraId="663AE4E0" w14:textId="77777777" w:rsidTr="00BB490F">
        <w:tc>
          <w:tcPr>
            <w:tcW w:w="104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859FB2D" w14:textId="77777777" w:rsidR="002426B9" w:rsidRPr="00713842" w:rsidRDefault="002426B9" w:rsidP="00713842">
            <w:pPr>
              <w:rPr>
                <w:rFonts w:ascii="webfontregular" w:hAnsi="webfontregular" w:cs="Times New Roman"/>
                <w:color w:val="272827"/>
              </w:rPr>
            </w:pPr>
            <w:r w:rsidRPr="00713842">
              <w:rPr>
                <w:rFonts w:ascii="webfontregular" w:hAnsi="webfontregular" w:cs="Times New Roman"/>
                <w:color w:val="272827"/>
              </w:rPr>
              <w:t>8</w:t>
            </w:r>
          </w:p>
        </w:tc>
        <w:tc>
          <w:tcPr>
            <w:tcW w:w="236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F05E1CA" w14:textId="77777777" w:rsidR="002426B9" w:rsidRPr="00713842" w:rsidRDefault="002426B9" w:rsidP="00713842">
            <w:pPr>
              <w:rPr>
                <w:rFonts w:ascii="webfontregular" w:hAnsi="webfontregular" w:cs="Times New Roman"/>
                <w:color w:val="272827"/>
              </w:rPr>
            </w:pPr>
            <w:proofErr w:type="spellStart"/>
            <w:r w:rsidRPr="00713842">
              <w:rPr>
                <w:rFonts w:ascii="webfontregular" w:hAnsi="webfontregular" w:cs="Times New Roman"/>
                <w:color w:val="272827"/>
              </w:rPr>
              <w:t>ttcatcgatagttggtttct</w:t>
            </w:r>
            <w:proofErr w:type="spellEnd"/>
          </w:p>
        </w:tc>
        <w:tc>
          <w:tcPr>
            <w:tcW w:w="162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FB3C032" w14:textId="77777777" w:rsidR="002426B9" w:rsidRPr="00713842" w:rsidRDefault="002426B9" w:rsidP="00713842">
            <w:pPr>
              <w:rPr>
                <w:rFonts w:ascii="webfontregular" w:hAnsi="webfontregular" w:cs="Times New Roman"/>
                <w:color w:val="272827"/>
              </w:rPr>
            </w:pPr>
            <w:r w:rsidRPr="00713842">
              <w:rPr>
                <w:rFonts w:ascii="webfontregular" w:hAnsi="webfontregular" w:cs="Times New Roman"/>
                <w:color w:val="272827"/>
              </w:rPr>
              <w:t>201</w:t>
            </w:r>
          </w:p>
        </w:tc>
      </w:tr>
      <w:tr w:rsidR="002426B9" w:rsidRPr="00713842" w14:paraId="72C8FAB4" w14:textId="77777777" w:rsidTr="00BB490F">
        <w:tc>
          <w:tcPr>
            <w:tcW w:w="104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C6B643A" w14:textId="77777777" w:rsidR="002426B9" w:rsidRPr="00713842" w:rsidRDefault="002426B9" w:rsidP="00713842">
            <w:pPr>
              <w:rPr>
                <w:rFonts w:ascii="webfontregular" w:hAnsi="webfontregular" w:cs="Times New Roman"/>
                <w:color w:val="272827"/>
              </w:rPr>
            </w:pPr>
            <w:r w:rsidRPr="00713842">
              <w:rPr>
                <w:rFonts w:ascii="webfontregular" w:hAnsi="webfontregular" w:cs="Times New Roman"/>
                <w:color w:val="272827"/>
              </w:rPr>
              <w:t>9</w:t>
            </w:r>
          </w:p>
        </w:tc>
        <w:tc>
          <w:tcPr>
            <w:tcW w:w="236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EF0F2C4" w14:textId="77777777" w:rsidR="002426B9" w:rsidRPr="00713842" w:rsidRDefault="002426B9" w:rsidP="00713842">
            <w:pPr>
              <w:rPr>
                <w:rFonts w:ascii="webfontregular" w:hAnsi="webfontregular" w:cs="Times New Roman"/>
                <w:color w:val="272827"/>
              </w:rPr>
            </w:pPr>
            <w:proofErr w:type="spellStart"/>
            <w:r w:rsidRPr="00713842">
              <w:rPr>
                <w:rFonts w:ascii="webfontregular" w:hAnsi="webfontregular" w:cs="Times New Roman"/>
                <w:color w:val="272827"/>
              </w:rPr>
              <w:t>gcgatgaagacgcaattgtc</w:t>
            </w:r>
            <w:proofErr w:type="spellEnd"/>
          </w:p>
        </w:tc>
        <w:tc>
          <w:tcPr>
            <w:tcW w:w="162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C9E200C" w14:textId="77777777" w:rsidR="002426B9" w:rsidRPr="00713842" w:rsidRDefault="002426B9" w:rsidP="00713842">
            <w:pPr>
              <w:rPr>
                <w:rFonts w:ascii="webfontregular" w:hAnsi="webfontregular" w:cs="Times New Roman"/>
                <w:color w:val="272827"/>
              </w:rPr>
            </w:pPr>
            <w:r w:rsidRPr="00713842">
              <w:rPr>
                <w:rFonts w:ascii="webfontregular" w:hAnsi="webfontregular" w:cs="Times New Roman"/>
                <w:color w:val="272827"/>
              </w:rPr>
              <w:t>227</w:t>
            </w:r>
          </w:p>
        </w:tc>
      </w:tr>
      <w:tr w:rsidR="002426B9" w:rsidRPr="00713842" w14:paraId="0FE12C54" w14:textId="77777777" w:rsidTr="00BB490F">
        <w:tc>
          <w:tcPr>
            <w:tcW w:w="104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8AB7603" w14:textId="77777777" w:rsidR="002426B9" w:rsidRPr="00713842" w:rsidRDefault="002426B9" w:rsidP="00713842">
            <w:pPr>
              <w:rPr>
                <w:rFonts w:ascii="webfontregular" w:hAnsi="webfontregular" w:cs="Times New Roman"/>
                <w:color w:val="272827"/>
              </w:rPr>
            </w:pPr>
            <w:r w:rsidRPr="00713842">
              <w:rPr>
                <w:rFonts w:ascii="webfontregular" w:hAnsi="webfontregular" w:cs="Times New Roman"/>
                <w:color w:val="272827"/>
              </w:rPr>
              <w:t>11</w:t>
            </w:r>
          </w:p>
        </w:tc>
        <w:tc>
          <w:tcPr>
            <w:tcW w:w="236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4DB1067" w14:textId="77777777" w:rsidR="002426B9" w:rsidRPr="00713842" w:rsidRDefault="002426B9" w:rsidP="00713842">
            <w:pPr>
              <w:rPr>
                <w:rFonts w:ascii="webfontregular" w:hAnsi="webfontregular" w:cs="Times New Roman"/>
                <w:color w:val="272827"/>
              </w:rPr>
            </w:pPr>
            <w:proofErr w:type="spellStart"/>
            <w:r w:rsidRPr="00713842">
              <w:rPr>
                <w:rFonts w:ascii="webfontregular" w:hAnsi="webfontregular" w:cs="Times New Roman"/>
                <w:color w:val="272827"/>
              </w:rPr>
              <w:t>tttggagttttccaagacgg</w:t>
            </w:r>
            <w:proofErr w:type="spellEnd"/>
          </w:p>
        </w:tc>
        <w:tc>
          <w:tcPr>
            <w:tcW w:w="162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3112BE9" w14:textId="77777777" w:rsidR="002426B9" w:rsidRPr="00713842" w:rsidRDefault="002426B9" w:rsidP="00713842">
            <w:pPr>
              <w:rPr>
                <w:rFonts w:ascii="webfontregular" w:hAnsi="webfontregular" w:cs="Times New Roman"/>
                <w:color w:val="272827"/>
              </w:rPr>
            </w:pPr>
            <w:r w:rsidRPr="00713842">
              <w:rPr>
                <w:rFonts w:ascii="webfontregular" w:hAnsi="webfontregular" w:cs="Times New Roman"/>
                <w:color w:val="272827"/>
              </w:rPr>
              <w:t>271</w:t>
            </w:r>
          </w:p>
        </w:tc>
      </w:tr>
      <w:tr w:rsidR="002426B9" w:rsidRPr="00713842" w14:paraId="64BB295B" w14:textId="77777777" w:rsidTr="00BB490F">
        <w:tc>
          <w:tcPr>
            <w:tcW w:w="104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C6E4039" w14:textId="77777777" w:rsidR="002426B9" w:rsidRPr="00713842" w:rsidRDefault="002426B9" w:rsidP="00713842">
            <w:pPr>
              <w:rPr>
                <w:rFonts w:ascii="webfontregular" w:hAnsi="webfontregular" w:cs="Times New Roman"/>
                <w:color w:val="272827"/>
              </w:rPr>
            </w:pPr>
            <w:r w:rsidRPr="00713842">
              <w:rPr>
                <w:rFonts w:ascii="webfontregular" w:hAnsi="webfontregular" w:cs="Times New Roman"/>
                <w:color w:val="272827"/>
              </w:rPr>
              <w:t>12</w:t>
            </w:r>
          </w:p>
        </w:tc>
        <w:tc>
          <w:tcPr>
            <w:tcW w:w="236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CA29CE7" w14:textId="77777777" w:rsidR="002426B9" w:rsidRPr="00713842" w:rsidRDefault="002426B9" w:rsidP="00713842">
            <w:pPr>
              <w:rPr>
                <w:rFonts w:ascii="webfontregular" w:hAnsi="webfontregular" w:cs="Times New Roman"/>
                <w:color w:val="272827"/>
              </w:rPr>
            </w:pPr>
            <w:proofErr w:type="spellStart"/>
            <w:r w:rsidRPr="00713842">
              <w:rPr>
                <w:rFonts w:ascii="webfontregular" w:hAnsi="webfontregular" w:cs="Times New Roman"/>
                <w:color w:val="272827"/>
              </w:rPr>
              <w:t>tccagaaccttcttcagtac</w:t>
            </w:r>
            <w:proofErr w:type="spellEnd"/>
          </w:p>
        </w:tc>
        <w:tc>
          <w:tcPr>
            <w:tcW w:w="162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56A2DB9" w14:textId="77777777" w:rsidR="002426B9" w:rsidRPr="00713842" w:rsidRDefault="002426B9" w:rsidP="00713842">
            <w:pPr>
              <w:rPr>
                <w:rFonts w:ascii="webfontregular" w:hAnsi="webfontregular" w:cs="Times New Roman"/>
                <w:color w:val="272827"/>
              </w:rPr>
            </w:pPr>
            <w:r w:rsidRPr="00713842">
              <w:rPr>
                <w:rFonts w:ascii="webfontregular" w:hAnsi="webfontregular" w:cs="Times New Roman"/>
                <w:color w:val="272827"/>
              </w:rPr>
              <w:t>293</w:t>
            </w:r>
          </w:p>
        </w:tc>
      </w:tr>
      <w:tr w:rsidR="002426B9" w:rsidRPr="00713842" w14:paraId="0E9A788B" w14:textId="77777777" w:rsidTr="00BB490F">
        <w:tc>
          <w:tcPr>
            <w:tcW w:w="104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B2E723B" w14:textId="77777777" w:rsidR="002426B9" w:rsidRPr="00713842" w:rsidRDefault="002426B9" w:rsidP="00713842">
            <w:pPr>
              <w:rPr>
                <w:rFonts w:ascii="webfontregular" w:hAnsi="webfontregular" w:cs="Times New Roman"/>
                <w:color w:val="272827"/>
              </w:rPr>
            </w:pPr>
            <w:r w:rsidRPr="00713842">
              <w:rPr>
                <w:rFonts w:ascii="webfontregular" w:hAnsi="webfontregular" w:cs="Times New Roman"/>
                <w:color w:val="272827"/>
              </w:rPr>
              <w:t>13</w:t>
            </w:r>
          </w:p>
        </w:tc>
        <w:tc>
          <w:tcPr>
            <w:tcW w:w="236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FE12A09" w14:textId="77777777" w:rsidR="002426B9" w:rsidRPr="00713842" w:rsidRDefault="002426B9" w:rsidP="00713842">
            <w:pPr>
              <w:rPr>
                <w:rFonts w:ascii="webfontregular" w:hAnsi="webfontregular" w:cs="Times New Roman"/>
                <w:color w:val="272827"/>
              </w:rPr>
            </w:pPr>
            <w:proofErr w:type="spellStart"/>
            <w:r w:rsidRPr="00713842">
              <w:rPr>
                <w:rFonts w:ascii="webfontregular" w:hAnsi="webfontregular" w:cs="Times New Roman"/>
                <w:color w:val="272827"/>
              </w:rPr>
              <w:t>gaatgtagagcttcactgca</w:t>
            </w:r>
            <w:proofErr w:type="spellEnd"/>
          </w:p>
        </w:tc>
        <w:tc>
          <w:tcPr>
            <w:tcW w:w="162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C1664A0" w14:textId="77777777" w:rsidR="002426B9" w:rsidRPr="00713842" w:rsidRDefault="002426B9" w:rsidP="00713842">
            <w:pPr>
              <w:rPr>
                <w:rFonts w:ascii="webfontregular" w:hAnsi="webfontregular" w:cs="Times New Roman"/>
                <w:color w:val="272827"/>
              </w:rPr>
            </w:pPr>
            <w:r w:rsidRPr="00713842">
              <w:rPr>
                <w:rFonts w:ascii="webfontregular" w:hAnsi="webfontregular" w:cs="Times New Roman"/>
                <w:color w:val="272827"/>
              </w:rPr>
              <w:t>325</w:t>
            </w:r>
          </w:p>
        </w:tc>
      </w:tr>
      <w:tr w:rsidR="002426B9" w:rsidRPr="00713842" w14:paraId="1134D4A7" w14:textId="77777777" w:rsidTr="00BB490F">
        <w:tc>
          <w:tcPr>
            <w:tcW w:w="104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70F1961" w14:textId="77777777" w:rsidR="002426B9" w:rsidRPr="00713842" w:rsidRDefault="002426B9" w:rsidP="00713842">
            <w:pPr>
              <w:rPr>
                <w:rFonts w:ascii="webfontregular" w:hAnsi="webfontregular" w:cs="Times New Roman"/>
                <w:color w:val="272827"/>
              </w:rPr>
            </w:pPr>
            <w:r w:rsidRPr="00713842">
              <w:rPr>
                <w:rFonts w:ascii="webfontregular" w:hAnsi="webfontregular" w:cs="Times New Roman"/>
                <w:color w:val="272827"/>
              </w:rPr>
              <w:t>14</w:t>
            </w:r>
          </w:p>
        </w:tc>
        <w:tc>
          <w:tcPr>
            <w:tcW w:w="236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94D7082" w14:textId="77777777" w:rsidR="002426B9" w:rsidRPr="00713842" w:rsidRDefault="002426B9" w:rsidP="00713842">
            <w:pPr>
              <w:rPr>
                <w:rFonts w:ascii="webfontregular" w:hAnsi="webfontregular" w:cs="Times New Roman"/>
                <w:color w:val="272827"/>
              </w:rPr>
            </w:pPr>
            <w:proofErr w:type="spellStart"/>
            <w:r w:rsidRPr="00713842">
              <w:rPr>
                <w:rFonts w:ascii="webfontregular" w:hAnsi="webfontregular" w:cs="Times New Roman"/>
                <w:color w:val="272827"/>
              </w:rPr>
              <w:t>aagcaacctccttctggact</w:t>
            </w:r>
            <w:proofErr w:type="spellEnd"/>
          </w:p>
        </w:tc>
        <w:tc>
          <w:tcPr>
            <w:tcW w:w="162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AE21600" w14:textId="77777777" w:rsidR="002426B9" w:rsidRPr="00713842" w:rsidRDefault="002426B9" w:rsidP="00713842">
            <w:pPr>
              <w:rPr>
                <w:rFonts w:ascii="webfontregular" w:hAnsi="webfontregular" w:cs="Times New Roman"/>
                <w:color w:val="272827"/>
              </w:rPr>
            </w:pPr>
            <w:r w:rsidRPr="00713842">
              <w:rPr>
                <w:rFonts w:ascii="webfontregular" w:hAnsi="webfontregular" w:cs="Times New Roman"/>
                <w:color w:val="272827"/>
              </w:rPr>
              <w:t>350</w:t>
            </w:r>
          </w:p>
        </w:tc>
      </w:tr>
      <w:tr w:rsidR="002426B9" w:rsidRPr="00713842" w14:paraId="7D1E6A34" w14:textId="77777777" w:rsidTr="00BB490F">
        <w:tc>
          <w:tcPr>
            <w:tcW w:w="104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C4265DE" w14:textId="77777777" w:rsidR="002426B9" w:rsidRPr="00713842" w:rsidRDefault="002426B9" w:rsidP="00713842">
            <w:pPr>
              <w:rPr>
                <w:rFonts w:ascii="webfontregular" w:hAnsi="webfontregular" w:cs="Times New Roman"/>
                <w:color w:val="272827"/>
              </w:rPr>
            </w:pPr>
            <w:r w:rsidRPr="00713842">
              <w:rPr>
                <w:rFonts w:ascii="webfontregular" w:hAnsi="webfontregular" w:cs="Times New Roman"/>
                <w:color w:val="272827"/>
              </w:rPr>
              <w:t>17</w:t>
            </w:r>
          </w:p>
        </w:tc>
        <w:tc>
          <w:tcPr>
            <w:tcW w:w="236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A4AA454" w14:textId="77777777" w:rsidR="002426B9" w:rsidRPr="00713842" w:rsidRDefault="002426B9" w:rsidP="00713842">
            <w:pPr>
              <w:rPr>
                <w:rFonts w:ascii="webfontregular" w:hAnsi="webfontregular" w:cs="Times New Roman"/>
                <w:color w:val="272827"/>
              </w:rPr>
            </w:pPr>
            <w:proofErr w:type="spellStart"/>
            <w:r w:rsidRPr="00713842">
              <w:rPr>
                <w:rFonts w:ascii="webfontregular" w:hAnsi="webfontregular" w:cs="Times New Roman"/>
                <w:color w:val="272827"/>
              </w:rPr>
              <w:t>aactgagcggatcgttgatc</w:t>
            </w:r>
            <w:proofErr w:type="spellEnd"/>
          </w:p>
        </w:tc>
        <w:tc>
          <w:tcPr>
            <w:tcW w:w="162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C8F0A93" w14:textId="77777777" w:rsidR="002426B9" w:rsidRPr="00713842" w:rsidRDefault="002426B9" w:rsidP="00713842">
            <w:pPr>
              <w:rPr>
                <w:rFonts w:ascii="webfontregular" w:hAnsi="webfontregular" w:cs="Times New Roman"/>
                <w:color w:val="272827"/>
              </w:rPr>
            </w:pPr>
            <w:r w:rsidRPr="00713842">
              <w:rPr>
                <w:rFonts w:ascii="webfontregular" w:hAnsi="webfontregular" w:cs="Times New Roman"/>
                <w:color w:val="272827"/>
              </w:rPr>
              <w:t>440</w:t>
            </w:r>
          </w:p>
        </w:tc>
      </w:tr>
      <w:tr w:rsidR="002426B9" w:rsidRPr="00713842" w14:paraId="5F37774E" w14:textId="77777777" w:rsidTr="00BB490F">
        <w:tc>
          <w:tcPr>
            <w:tcW w:w="104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2DD4D9F" w14:textId="77777777" w:rsidR="002426B9" w:rsidRPr="00713842" w:rsidRDefault="002426B9" w:rsidP="00713842">
            <w:pPr>
              <w:rPr>
                <w:rFonts w:ascii="webfontregular" w:hAnsi="webfontregular" w:cs="Times New Roman"/>
                <w:color w:val="272827"/>
              </w:rPr>
            </w:pPr>
            <w:r w:rsidRPr="00713842">
              <w:rPr>
                <w:rFonts w:ascii="webfontregular" w:hAnsi="webfontregular" w:cs="Times New Roman"/>
                <w:color w:val="272827"/>
              </w:rPr>
              <w:t>18</w:t>
            </w:r>
          </w:p>
        </w:tc>
        <w:tc>
          <w:tcPr>
            <w:tcW w:w="236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EF782A2" w14:textId="77777777" w:rsidR="002426B9" w:rsidRPr="00713842" w:rsidRDefault="002426B9" w:rsidP="00713842">
            <w:pPr>
              <w:rPr>
                <w:rFonts w:ascii="webfontregular" w:hAnsi="webfontregular" w:cs="Times New Roman"/>
                <w:color w:val="272827"/>
              </w:rPr>
            </w:pPr>
            <w:proofErr w:type="spellStart"/>
            <w:r w:rsidRPr="00713842">
              <w:rPr>
                <w:rFonts w:ascii="webfontregular" w:hAnsi="webfontregular" w:cs="Times New Roman"/>
                <w:color w:val="272827"/>
              </w:rPr>
              <w:t>tccattcaaacttttcacgg</w:t>
            </w:r>
            <w:proofErr w:type="spellEnd"/>
          </w:p>
        </w:tc>
        <w:tc>
          <w:tcPr>
            <w:tcW w:w="162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85B71B3" w14:textId="77777777" w:rsidR="002426B9" w:rsidRPr="00713842" w:rsidRDefault="002426B9" w:rsidP="00713842">
            <w:pPr>
              <w:rPr>
                <w:rFonts w:ascii="webfontregular" w:hAnsi="webfontregular" w:cs="Times New Roman"/>
                <w:color w:val="272827"/>
              </w:rPr>
            </w:pPr>
            <w:r w:rsidRPr="00713842">
              <w:rPr>
                <w:rFonts w:ascii="webfontregular" w:hAnsi="webfontregular" w:cs="Times New Roman"/>
                <w:color w:val="272827"/>
              </w:rPr>
              <w:t>462</w:t>
            </w:r>
          </w:p>
        </w:tc>
      </w:tr>
      <w:tr w:rsidR="002426B9" w:rsidRPr="00713842" w14:paraId="57D03B54" w14:textId="77777777" w:rsidTr="00BB490F">
        <w:tc>
          <w:tcPr>
            <w:tcW w:w="104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DE8D67B" w14:textId="77777777" w:rsidR="002426B9" w:rsidRPr="00713842" w:rsidRDefault="002426B9" w:rsidP="00713842">
            <w:pPr>
              <w:rPr>
                <w:rFonts w:ascii="webfontregular" w:hAnsi="webfontregular" w:cs="Times New Roman"/>
                <w:color w:val="272827"/>
              </w:rPr>
            </w:pPr>
            <w:r w:rsidRPr="00713842">
              <w:rPr>
                <w:rFonts w:ascii="webfontregular" w:hAnsi="webfontregular" w:cs="Times New Roman"/>
                <w:color w:val="272827"/>
              </w:rPr>
              <w:t>19</w:t>
            </w:r>
          </w:p>
        </w:tc>
        <w:tc>
          <w:tcPr>
            <w:tcW w:w="236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8792326" w14:textId="77777777" w:rsidR="002426B9" w:rsidRPr="00713842" w:rsidRDefault="002426B9" w:rsidP="00713842">
            <w:pPr>
              <w:rPr>
                <w:rFonts w:ascii="webfontregular" w:hAnsi="webfontregular" w:cs="Times New Roman"/>
                <w:color w:val="272827"/>
              </w:rPr>
            </w:pPr>
            <w:proofErr w:type="spellStart"/>
            <w:r w:rsidRPr="00713842">
              <w:rPr>
                <w:rFonts w:ascii="webfontregular" w:hAnsi="webfontregular" w:cs="Times New Roman"/>
                <w:color w:val="272827"/>
              </w:rPr>
              <w:t>gtgtgattcttatcgaaagc</w:t>
            </w:r>
            <w:proofErr w:type="spellEnd"/>
          </w:p>
        </w:tc>
        <w:tc>
          <w:tcPr>
            <w:tcW w:w="162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A462305" w14:textId="77777777" w:rsidR="002426B9" w:rsidRPr="00713842" w:rsidRDefault="002426B9" w:rsidP="00713842">
            <w:pPr>
              <w:rPr>
                <w:rFonts w:ascii="webfontregular" w:hAnsi="webfontregular" w:cs="Times New Roman"/>
                <w:color w:val="272827"/>
              </w:rPr>
            </w:pPr>
            <w:r w:rsidRPr="00713842">
              <w:rPr>
                <w:rFonts w:ascii="webfontregular" w:hAnsi="webfontregular" w:cs="Times New Roman"/>
                <w:color w:val="272827"/>
              </w:rPr>
              <w:t>485</w:t>
            </w:r>
          </w:p>
        </w:tc>
      </w:tr>
      <w:tr w:rsidR="002426B9" w:rsidRPr="00713842" w14:paraId="0E9A66A6" w14:textId="77777777" w:rsidTr="00BB490F">
        <w:tc>
          <w:tcPr>
            <w:tcW w:w="104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A80F48F" w14:textId="77777777" w:rsidR="002426B9" w:rsidRPr="00713842" w:rsidRDefault="002426B9" w:rsidP="00713842">
            <w:pPr>
              <w:rPr>
                <w:rFonts w:ascii="webfontregular" w:hAnsi="webfontregular" w:cs="Times New Roman"/>
                <w:color w:val="272827"/>
              </w:rPr>
            </w:pPr>
            <w:r w:rsidRPr="00713842">
              <w:rPr>
                <w:rFonts w:ascii="webfontregular" w:hAnsi="webfontregular" w:cs="Times New Roman"/>
                <w:color w:val="272827"/>
              </w:rPr>
              <w:t>20</w:t>
            </w:r>
          </w:p>
        </w:tc>
        <w:tc>
          <w:tcPr>
            <w:tcW w:w="236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032F321" w14:textId="77777777" w:rsidR="002426B9" w:rsidRPr="00713842" w:rsidRDefault="002426B9" w:rsidP="00713842">
            <w:pPr>
              <w:rPr>
                <w:rFonts w:ascii="webfontregular" w:hAnsi="webfontregular" w:cs="Times New Roman"/>
                <w:color w:val="272827"/>
              </w:rPr>
            </w:pPr>
            <w:proofErr w:type="spellStart"/>
            <w:r w:rsidRPr="00713842">
              <w:rPr>
                <w:rFonts w:ascii="webfontregular" w:hAnsi="webfontregular" w:cs="Times New Roman"/>
                <w:color w:val="272827"/>
              </w:rPr>
              <w:t>cttgaaagaacgggcggtga</w:t>
            </w:r>
            <w:proofErr w:type="spellEnd"/>
          </w:p>
        </w:tc>
        <w:tc>
          <w:tcPr>
            <w:tcW w:w="162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DA62961" w14:textId="77777777" w:rsidR="002426B9" w:rsidRPr="00713842" w:rsidRDefault="002426B9" w:rsidP="00713842">
            <w:pPr>
              <w:rPr>
                <w:rFonts w:ascii="webfontregular" w:hAnsi="webfontregular" w:cs="Times New Roman"/>
                <w:color w:val="272827"/>
              </w:rPr>
            </w:pPr>
            <w:r w:rsidRPr="00713842">
              <w:rPr>
                <w:rFonts w:ascii="webfontregular" w:hAnsi="webfontregular" w:cs="Times New Roman"/>
                <w:color w:val="272827"/>
              </w:rPr>
              <w:t>507</w:t>
            </w:r>
          </w:p>
        </w:tc>
      </w:tr>
      <w:tr w:rsidR="002426B9" w:rsidRPr="00713842" w14:paraId="69FE7E36" w14:textId="77777777" w:rsidTr="00BB490F">
        <w:tc>
          <w:tcPr>
            <w:tcW w:w="104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4609DBC" w14:textId="77777777" w:rsidR="002426B9" w:rsidRPr="00713842" w:rsidRDefault="002426B9" w:rsidP="00713842">
            <w:pPr>
              <w:rPr>
                <w:rFonts w:ascii="webfontregular" w:hAnsi="webfontregular" w:cs="Times New Roman"/>
                <w:color w:val="272827"/>
              </w:rPr>
            </w:pPr>
            <w:r w:rsidRPr="00713842">
              <w:rPr>
                <w:rFonts w:ascii="webfontregular" w:hAnsi="webfontregular" w:cs="Times New Roman"/>
                <w:color w:val="272827"/>
              </w:rPr>
              <w:t>21</w:t>
            </w:r>
          </w:p>
        </w:tc>
        <w:tc>
          <w:tcPr>
            <w:tcW w:w="236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9900E50" w14:textId="77777777" w:rsidR="002426B9" w:rsidRPr="00713842" w:rsidRDefault="002426B9" w:rsidP="00713842">
            <w:pPr>
              <w:rPr>
                <w:rFonts w:ascii="webfontregular" w:hAnsi="webfontregular" w:cs="Times New Roman"/>
                <w:color w:val="272827"/>
              </w:rPr>
            </w:pPr>
            <w:proofErr w:type="spellStart"/>
            <w:r w:rsidRPr="00713842">
              <w:rPr>
                <w:rFonts w:ascii="webfontregular" w:hAnsi="webfontregular" w:cs="Times New Roman"/>
                <w:color w:val="272827"/>
              </w:rPr>
              <w:t>gagcttcgagttgcttcata</w:t>
            </w:r>
            <w:proofErr w:type="spellEnd"/>
          </w:p>
        </w:tc>
        <w:tc>
          <w:tcPr>
            <w:tcW w:w="162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681E4CF" w14:textId="77777777" w:rsidR="002426B9" w:rsidRPr="00713842" w:rsidRDefault="002426B9" w:rsidP="00713842">
            <w:pPr>
              <w:rPr>
                <w:rFonts w:ascii="webfontregular" w:hAnsi="webfontregular" w:cs="Times New Roman"/>
                <w:color w:val="272827"/>
              </w:rPr>
            </w:pPr>
            <w:r w:rsidRPr="00713842">
              <w:rPr>
                <w:rFonts w:ascii="webfontregular" w:hAnsi="webfontregular" w:cs="Times New Roman"/>
                <w:color w:val="272827"/>
              </w:rPr>
              <w:t>529</w:t>
            </w:r>
          </w:p>
        </w:tc>
      </w:tr>
      <w:tr w:rsidR="002426B9" w:rsidRPr="00713842" w14:paraId="365D143D" w14:textId="77777777" w:rsidTr="00BB490F">
        <w:tc>
          <w:tcPr>
            <w:tcW w:w="104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33CDAD2" w14:textId="77777777" w:rsidR="002426B9" w:rsidRPr="00713842" w:rsidRDefault="002426B9" w:rsidP="00713842">
            <w:pPr>
              <w:rPr>
                <w:rFonts w:ascii="webfontregular" w:hAnsi="webfontregular" w:cs="Times New Roman"/>
                <w:color w:val="272827"/>
              </w:rPr>
            </w:pPr>
            <w:r w:rsidRPr="00713842">
              <w:rPr>
                <w:rFonts w:ascii="webfontregular" w:hAnsi="webfontregular" w:cs="Times New Roman"/>
                <w:color w:val="272827"/>
              </w:rPr>
              <w:t>22</w:t>
            </w:r>
          </w:p>
        </w:tc>
        <w:tc>
          <w:tcPr>
            <w:tcW w:w="236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0A39823" w14:textId="77777777" w:rsidR="002426B9" w:rsidRPr="00713842" w:rsidRDefault="002426B9" w:rsidP="00713842">
            <w:pPr>
              <w:rPr>
                <w:rFonts w:ascii="webfontregular" w:hAnsi="webfontregular" w:cs="Times New Roman"/>
                <w:color w:val="272827"/>
              </w:rPr>
            </w:pPr>
            <w:proofErr w:type="spellStart"/>
            <w:r w:rsidRPr="00713842">
              <w:rPr>
                <w:rFonts w:ascii="webfontregular" w:hAnsi="webfontregular" w:cs="Times New Roman"/>
                <w:color w:val="272827"/>
              </w:rPr>
              <w:t>tctggagttgtccagtgatc</w:t>
            </w:r>
            <w:proofErr w:type="spellEnd"/>
          </w:p>
        </w:tc>
        <w:tc>
          <w:tcPr>
            <w:tcW w:w="162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F103522" w14:textId="77777777" w:rsidR="002426B9" w:rsidRPr="00713842" w:rsidRDefault="002426B9" w:rsidP="00713842">
            <w:pPr>
              <w:rPr>
                <w:rFonts w:ascii="webfontregular" w:hAnsi="webfontregular" w:cs="Times New Roman"/>
                <w:color w:val="272827"/>
              </w:rPr>
            </w:pPr>
            <w:r w:rsidRPr="00713842">
              <w:rPr>
                <w:rFonts w:ascii="webfontregular" w:hAnsi="webfontregular" w:cs="Times New Roman"/>
                <w:color w:val="272827"/>
              </w:rPr>
              <w:t>554</w:t>
            </w:r>
          </w:p>
        </w:tc>
      </w:tr>
      <w:tr w:rsidR="002426B9" w:rsidRPr="00713842" w14:paraId="36C0A713" w14:textId="77777777" w:rsidTr="00BB490F">
        <w:tc>
          <w:tcPr>
            <w:tcW w:w="104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BDE2B86" w14:textId="77777777" w:rsidR="002426B9" w:rsidRPr="00713842" w:rsidRDefault="002426B9" w:rsidP="00713842">
            <w:pPr>
              <w:rPr>
                <w:rFonts w:ascii="webfontregular" w:hAnsi="webfontregular" w:cs="Times New Roman"/>
                <w:color w:val="272827"/>
              </w:rPr>
            </w:pPr>
            <w:r w:rsidRPr="00713842">
              <w:rPr>
                <w:rFonts w:ascii="webfontregular" w:hAnsi="webfontregular" w:cs="Times New Roman"/>
                <w:color w:val="272827"/>
              </w:rPr>
              <w:t>23</w:t>
            </w:r>
          </w:p>
        </w:tc>
        <w:tc>
          <w:tcPr>
            <w:tcW w:w="236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5387279" w14:textId="77777777" w:rsidR="002426B9" w:rsidRPr="00713842" w:rsidRDefault="002426B9" w:rsidP="00713842">
            <w:pPr>
              <w:rPr>
                <w:rFonts w:ascii="webfontregular" w:hAnsi="webfontregular" w:cs="Times New Roman"/>
                <w:color w:val="272827"/>
              </w:rPr>
            </w:pPr>
            <w:proofErr w:type="spellStart"/>
            <w:r w:rsidRPr="00713842">
              <w:rPr>
                <w:rFonts w:ascii="webfontregular" w:hAnsi="webfontregular" w:cs="Times New Roman"/>
                <w:color w:val="272827"/>
              </w:rPr>
              <w:t>aacgtcattataagcctgct</w:t>
            </w:r>
            <w:proofErr w:type="spellEnd"/>
          </w:p>
        </w:tc>
        <w:tc>
          <w:tcPr>
            <w:tcW w:w="162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18C47AC" w14:textId="77777777" w:rsidR="002426B9" w:rsidRPr="00713842" w:rsidRDefault="002426B9" w:rsidP="00713842">
            <w:pPr>
              <w:rPr>
                <w:rFonts w:ascii="webfontregular" w:hAnsi="webfontregular" w:cs="Times New Roman"/>
                <w:color w:val="272827"/>
              </w:rPr>
            </w:pPr>
            <w:r w:rsidRPr="00713842">
              <w:rPr>
                <w:rFonts w:ascii="webfontregular" w:hAnsi="webfontregular" w:cs="Times New Roman"/>
                <w:color w:val="272827"/>
              </w:rPr>
              <w:t>576</w:t>
            </w:r>
          </w:p>
        </w:tc>
      </w:tr>
      <w:tr w:rsidR="002426B9" w:rsidRPr="00713842" w14:paraId="0D09D4B0" w14:textId="77777777" w:rsidTr="00BB490F">
        <w:tc>
          <w:tcPr>
            <w:tcW w:w="104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6E4BED2" w14:textId="77777777" w:rsidR="002426B9" w:rsidRPr="00713842" w:rsidRDefault="002426B9" w:rsidP="00713842">
            <w:pPr>
              <w:rPr>
                <w:rFonts w:ascii="webfontregular" w:hAnsi="webfontregular" w:cs="Times New Roman"/>
                <w:color w:val="272827"/>
              </w:rPr>
            </w:pPr>
            <w:r w:rsidRPr="00713842">
              <w:rPr>
                <w:rFonts w:ascii="webfontregular" w:hAnsi="webfontregular" w:cs="Times New Roman"/>
                <w:color w:val="272827"/>
              </w:rPr>
              <w:t>25</w:t>
            </w:r>
          </w:p>
        </w:tc>
        <w:tc>
          <w:tcPr>
            <w:tcW w:w="236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0795CB5" w14:textId="77777777" w:rsidR="002426B9" w:rsidRPr="00713842" w:rsidRDefault="002426B9" w:rsidP="00713842">
            <w:pPr>
              <w:rPr>
                <w:rFonts w:ascii="webfontregular" w:hAnsi="webfontregular" w:cs="Times New Roman"/>
                <w:color w:val="272827"/>
              </w:rPr>
            </w:pPr>
            <w:proofErr w:type="spellStart"/>
            <w:r w:rsidRPr="00713842">
              <w:rPr>
                <w:rFonts w:ascii="webfontregular" w:hAnsi="webfontregular" w:cs="Times New Roman"/>
                <w:color w:val="272827"/>
              </w:rPr>
              <w:t>tgcgaactgatcacggcaac</w:t>
            </w:r>
            <w:proofErr w:type="spellEnd"/>
          </w:p>
        </w:tc>
        <w:tc>
          <w:tcPr>
            <w:tcW w:w="162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AE62AC6" w14:textId="77777777" w:rsidR="002426B9" w:rsidRPr="00713842" w:rsidRDefault="002426B9" w:rsidP="00713842">
            <w:pPr>
              <w:rPr>
                <w:rFonts w:ascii="webfontregular" w:hAnsi="webfontregular" w:cs="Times New Roman"/>
                <w:color w:val="272827"/>
              </w:rPr>
            </w:pPr>
            <w:r w:rsidRPr="00713842">
              <w:rPr>
                <w:rFonts w:ascii="webfontregular" w:hAnsi="webfontregular" w:cs="Times New Roman"/>
                <w:color w:val="272827"/>
              </w:rPr>
              <w:t>627</w:t>
            </w:r>
          </w:p>
        </w:tc>
      </w:tr>
      <w:tr w:rsidR="002426B9" w:rsidRPr="00713842" w14:paraId="337A1BDE" w14:textId="77777777" w:rsidTr="00BB490F">
        <w:tc>
          <w:tcPr>
            <w:tcW w:w="104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D312846" w14:textId="77777777" w:rsidR="002426B9" w:rsidRPr="00713842" w:rsidRDefault="002426B9" w:rsidP="00713842">
            <w:pPr>
              <w:rPr>
                <w:rFonts w:ascii="webfontregular" w:hAnsi="webfontregular" w:cs="Times New Roman"/>
                <w:color w:val="272827"/>
              </w:rPr>
            </w:pPr>
            <w:r w:rsidRPr="00713842">
              <w:rPr>
                <w:rFonts w:ascii="webfontregular" w:hAnsi="webfontregular" w:cs="Times New Roman"/>
                <w:color w:val="272827"/>
              </w:rPr>
              <w:t>26</w:t>
            </w:r>
          </w:p>
        </w:tc>
        <w:tc>
          <w:tcPr>
            <w:tcW w:w="236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1E2D214" w14:textId="77777777" w:rsidR="002426B9" w:rsidRPr="00713842" w:rsidRDefault="002426B9" w:rsidP="00713842">
            <w:pPr>
              <w:rPr>
                <w:rFonts w:ascii="webfontregular" w:hAnsi="webfontregular" w:cs="Times New Roman"/>
                <w:color w:val="272827"/>
              </w:rPr>
            </w:pPr>
            <w:proofErr w:type="spellStart"/>
            <w:r w:rsidRPr="00713842">
              <w:rPr>
                <w:rFonts w:ascii="webfontregular" w:hAnsi="webfontregular" w:cs="Times New Roman"/>
                <w:color w:val="272827"/>
              </w:rPr>
              <w:t>ctccaagtttatcgtgggaa</w:t>
            </w:r>
            <w:proofErr w:type="spellEnd"/>
          </w:p>
        </w:tc>
        <w:tc>
          <w:tcPr>
            <w:tcW w:w="162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5A24280" w14:textId="77777777" w:rsidR="002426B9" w:rsidRPr="00713842" w:rsidRDefault="002426B9" w:rsidP="00713842">
            <w:pPr>
              <w:rPr>
                <w:rFonts w:ascii="webfontregular" w:hAnsi="webfontregular" w:cs="Times New Roman"/>
                <w:color w:val="272827"/>
              </w:rPr>
            </w:pPr>
            <w:r w:rsidRPr="00713842">
              <w:rPr>
                <w:rFonts w:ascii="webfontregular" w:hAnsi="webfontregular" w:cs="Times New Roman"/>
                <w:color w:val="272827"/>
              </w:rPr>
              <w:t>649</w:t>
            </w:r>
          </w:p>
        </w:tc>
      </w:tr>
      <w:tr w:rsidR="002426B9" w:rsidRPr="00713842" w14:paraId="115047DC" w14:textId="77777777" w:rsidTr="00BB490F">
        <w:tc>
          <w:tcPr>
            <w:tcW w:w="104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E8BF4C1" w14:textId="77777777" w:rsidR="002426B9" w:rsidRPr="00713842" w:rsidRDefault="002426B9" w:rsidP="00713842">
            <w:pPr>
              <w:rPr>
                <w:rFonts w:ascii="webfontregular" w:hAnsi="webfontregular" w:cs="Times New Roman"/>
                <w:color w:val="272827"/>
              </w:rPr>
            </w:pPr>
            <w:r w:rsidRPr="00713842">
              <w:rPr>
                <w:rFonts w:ascii="webfontregular" w:hAnsi="webfontregular" w:cs="Times New Roman"/>
                <w:color w:val="272827"/>
              </w:rPr>
              <w:t>27</w:t>
            </w:r>
          </w:p>
        </w:tc>
        <w:tc>
          <w:tcPr>
            <w:tcW w:w="236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A39798A" w14:textId="77777777" w:rsidR="002426B9" w:rsidRPr="00713842" w:rsidRDefault="002426B9" w:rsidP="00713842">
            <w:pPr>
              <w:rPr>
                <w:rFonts w:ascii="webfontregular" w:hAnsi="webfontregular" w:cs="Times New Roman"/>
                <w:color w:val="272827"/>
              </w:rPr>
            </w:pPr>
            <w:proofErr w:type="spellStart"/>
            <w:r w:rsidRPr="00713842">
              <w:rPr>
                <w:rFonts w:ascii="webfontregular" w:hAnsi="webfontregular" w:cs="Times New Roman"/>
                <w:color w:val="272827"/>
              </w:rPr>
              <w:t>gtgaacactccgacagttgg</w:t>
            </w:r>
            <w:proofErr w:type="spellEnd"/>
          </w:p>
        </w:tc>
        <w:tc>
          <w:tcPr>
            <w:tcW w:w="162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9F86C7D" w14:textId="77777777" w:rsidR="002426B9" w:rsidRPr="00713842" w:rsidRDefault="002426B9" w:rsidP="00713842">
            <w:pPr>
              <w:rPr>
                <w:rFonts w:ascii="webfontregular" w:hAnsi="webfontregular" w:cs="Times New Roman"/>
                <w:color w:val="272827"/>
              </w:rPr>
            </w:pPr>
            <w:r w:rsidRPr="00713842">
              <w:rPr>
                <w:rFonts w:ascii="webfontregular" w:hAnsi="webfontregular" w:cs="Times New Roman"/>
                <w:color w:val="272827"/>
              </w:rPr>
              <w:t>671</w:t>
            </w:r>
          </w:p>
        </w:tc>
      </w:tr>
      <w:tr w:rsidR="002426B9" w:rsidRPr="00713842" w14:paraId="603679AA" w14:textId="77777777" w:rsidTr="00BB490F">
        <w:tc>
          <w:tcPr>
            <w:tcW w:w="104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FE16FCE" w14:textId="77777777" w:rsidR="002426B9" w:rsidRPr="00713842" w:rsidRDefault="002426B9" w:rsidP="00713842">
            <w:pPr>
              <w:rPr>
                <w:rFonts w:ascii="webfontregular" w:hAnsi="webfontregular" w:cs="Times New Roman"/>
                <w:color w:val="272827"/>
              </w:rPr>
            </w:pPr>
            <w:r w:rsidRPr="00713842">
              <w:rPr>
                <w:rFonts w:ascii="webfontregular" w:hAnsi="webfontregular" w:cs="Times New Roman"/>
                <w:color w:val="272827"/>
              </w:rPr>
              <w:t>28</w:t>
            </w:r>
          </w:p>
        </w:tc>
        <w:tc>
          <w:tcPr>
            <w:tcW w:w="236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68B041C" w14:textId="77777777" w:rsidR="002426B9" w:rsidRPr="00713842" w:rsidRDefault="002426B9" w:rsidP="00713842">
            <w:pPr>
              <w:rPr>
                <w:rFonts w:ascii="webfontregular" w:hAnsi="webfontregular" w:cs="Times New Roman"/>
                <w:color w:val="272827"/>
              </w:rPr>
            </w:pPr>
            <w:proofErr w:type="spellStart"/>
            <w:r w:rsidRPr="00713842">
              <w:rPr>
                <w:rFonts w:ascii="webfontregular" w:hAnsi="webfontregular" w:cs="Times New Roman"/>
                <w:color w:val="272827"/>
              </w:rPr>
              <w:t>tggatcatttcccttcatat</w:t>
            </w:r>
            <w:proofErr w:type="spellEnd"/>
          </w:p>
        </w:tc>
        <w:tc>
          <w:tcPr>
            <w:tcW w:w="162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E296A94" w14:textId="77777777" w:rsidR="002426B9" w:rsidRPr="00713842" w:rsidRDefault="002426B9" w:rsidP="00713842">
            <w:pPr>
              <w:rPr>
                <w:rFonts w:ascii="webfontregular" w:hAnsi="webfontregular" w:cs="Times New Roman"/>
                <w:color w:val="272827"/>
              </w:rPr>
            </w:pPr>
            <w:r w:rsidRPr="00713842">
              <w:rPr>
                <w:rFonts w:ascii="webfontregular" w:hAnsi="webfontregular" w:cs="Times New Roman"/>
                <w:color w:val="272827"/>
              </w:rPr>
              <w:t>693</w:t>
            </w:r>
          </w:p>
        </w:tc>
      </w:tr>
      <w:tr w:rsidR="002426B9" w:rsidRPr="00713842" w14:paraId="3A362E2D" w14:textId="77777777" w:rsidTr="00BB490F">
        <w:tc>
          <w:tcPr>
            <w:tcW w:w="104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4E66A9E" w14:textId="77777777" w:rsidR="002426B9" w:rsidRPr="00713842" w:rsidRDefault="002426B9" w:rsidP="00713842">
            <w:pPr>
              <w:rPr>
                <w:rFonts w:ascii="webfontregular" w:hAnsi="webfontregular" w:cs="Times New Roman"/>
                <w:color w:val="272827"/>
              </w:rPr>
            </w:pPr>
            <w:r w:rsidRPr="00713842">
              <w:rPr>
                <w:rFonts w:ascii="webfontregular" w:hAnsi="webfontregular" w:cs="Times New Roman"/>
                <w:color w:val="272827"/>
              </w:rPr>
              <w:t>29</w:t>
            </w:r>
          </w:p>
        </w:tc>
        <w:tc>
          <w:tcPr>
            <w:tcW w:w="236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694EC8A" w14:textId="77777777" w:rsidR="002426B9" w:rsidRPr="00713842" w:rsidRDefault="002426B9" w:rsidP="00713842">
            <w:pPr>
              <w:rPr>
                <w:rFonts w:ascii="webfontregular" w:hAnsi="webfontregular" w:cs="Times New Roman"/>
                <w:color w:val="272827"/>
              </w:rPr>
            </w:pPr>
            <w:proofErr w:type="spellStart"/>
            <w:r w:rsidRPr="00713842">
              <w:rPr>
                <w:rFonts w:ascii="webfontregular" w:hAnsi="webfontregular" w:cs="Times New Roman"/>
                <w:color w:val="272827"/>
              </w:rPr>
              <w:t>ttatcggcatctcctgcaag</w:t>
            </w:r>
            <w:proofErr w:type="spellEnd"/>
          </w:p>
        </w:tc>
        <w:tc>
          <w:tcPr>
            <w:tcW w:w="162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A434C5E" w14:textId="77777777" w:rsidR="002426B9" w:rsidRPr="00713842" w:rsidRDefault="002426B9" w:rsidP="00713842">
            <w:pPr>
              <w:rPr>
                <w:rFonts w:ascii="webfontregular" w:hAnsi="webfontregular" w:cs="Times New Roman"/>
                <w:color w:val="272827"/>
              </w:rPr>
            </w:pPr>
            <w:r w:rsidRPr="00713842">
              <w:rPr>
                <w:rFonts w:ascii="webfontregular" w:hAnsi="webfontregular" w:cs="Times New Roman"/>
                <w:color w:val="272827"/>
              </w:rPr>
              <w:t>716</w:t>
            </w:r>
          </w:p>
        </w:tc>
      </w:tr>
    </w:tbl>
    <w:p w14:paraId="4B96354F" w14:textId="77777777" w:rsidR="00713842" w:rsidRPr="00713842" w:rsidRDefault="00713842" w:rsidP="00713842">
      <w:pPr>
        <w:rPr>
          <w:rFonts w:ascii="Calibri" w:hAnsi="Calibri" w:cs="Times New Roman"/>
          <w:sz w:val="22"/>
          <w:szCs w:val="22"/>
        </w:rPr>
      </w:pPr>
      <w:r w:rsidRPr="00713842">
        <w:rPr>
          <w:rFonts w:ascii="Calibri" w:hAnsi="Calibri" w:cs="Times New Roman"/>
          <w:sz w:val="22"/>
          <w:szCs w:val="22"/>
        </w:rPr>
        <w:t> </w:t>
      </w:r>
    </w:p>
    <w:p w14:paraId="5C88040B" w14:textId="77777777" w:rsidR="00713842" w:rsidRPr="00713842" w:rsidRDefault="00713842" w:rsidP="00713842">
      <w:pPr>
        <w:rPr>
          <w:rFonts w:ascii="Calibri" w:hAnsi="Calibri" w:cs="Times New Roman"/>
          <w:sz w:val="22"/>
          <w:szCs w:val="22"/>
        </w:rPr>
      </w:pPr>
      <w:r w:rsidRPr="00713842">
        <w:rPr>
          <w:rFonts w:ascii="Calibri" w:hAnsi="Calibri" w:cs="Times New Roman"/>
          <w:sz w:val="22"/>
          <w:szCs w:val="22"/>
        </w:rPr>
        <w:t> </w:t>
      </w:r>
    </w:p>
    <w:p w14:paraId="69100CDC" w14:textId="77777777" w:rsidR="00713842" w:rsidRDefault="00713842"/>
    <w:sectPr w:rsidR="00713842" w:rsidSect="007154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webfontregular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 Light">
    <w:panose1 w:val="00000000000000000000"/>
    <w:charset w:val="00"/>
    <w:family w:val="roman"/>
    <w:notTrueType/>
    <w:pitch w:val="default"/>
  </w:font>
  <w:font w:name="Calibri Light">
    <w:altName w:val="Consolas"/>
    <w:charset w:val="00"/>
    <w:family w:val="auto"/>
    <w:pitch w:val="variable"/>
    <w:sig w:usb0="A00002EF" w:usb1="4000207B" w:usb2="00000000" w:usb3="00000000" w:csb0="0000019F" w:csb1="00000000"/>
  </w:font>
  <w:font w:name="Yu Mincho"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3842"/>
    <w:rsid w:val="002426B9"/>
    <w:rsid w:val="003E3B9C"/>
    <w:rsid w:val="00713842"/>
    <w:rsid w:val="007154FB"/>
    <w:rsid w:val="00B61DB3"/>
    <w:rsid w:val="00BB49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25E98B1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384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713842"/>
    <w:pPr>
      <w:spacing w:before="100" w:beforeAutospacing="1" w:after="100" w:afterAutospacing="1"/>
    </w:pPr>
    <w:rPr>
      <w:rFonts w:ascii="Times New Roman" w:hAnsi="Times New Roman" w:cs="Times New Roma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384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713842"/>
    <w:pPr>
      <w:spacing w:before="100" w:beforeAutospacing="1" w:after="100" w:afterAutospacing="1"/>
    </w:pPr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7140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1615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2443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9348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694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4946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793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4339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7979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1391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083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8772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1349</Words>
  <Characters>7693</Characters>
  <Application>Microsoft Macintosh Word</Application>
  <DocSecurity>0</DocSecurity>
  <Lines>64</Lines>
  <Paragraphs>18</Paragraphs>
  <ScaleCrop>false</ScaleCrop>
  <Company>University of Colorado Boulder</Company>
  <LinksUpToDate>false</LinksUpToDate>
  <CharactersWithSpaces>90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o melnick</dc:creator>
  <cp:keywords/>
  <dc:description/>
  <cp:lastModifiedBy>Chris Link</cp:lastModifiedBy>
  <cp:revision>2</cp:revision>
  <dcterms:created xsi:type="dcterms:W3CDTF">2019-01-16T16:26:00Z</dcterms:created>
  <dcterms:modified xsi:type="dcterms:W3CDTF">2019-01-16T16:26:00Z</dcterms:modified>
</cp:coreProperties>
</file>